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AAC52" w14:textId="77777777" w:rsidR="00AF759F" w:rsidRPr="00445356" w:rsidRDefault="00AF759F" w:rsidP="00AF759F">
      <w:pPr>
        <w:pStyle w:val="PLoSHead1"/>
        <w:rPr>
          <w:sz w:val="24"/>
        </w:rPr>
      </w:pPr>
      <w:r w:rsidRPr="00445356">
        <w:rPr>
          <w:sz w:val="24"/>
        </w:rPr>
        <w:t>Supporting information captions</w:t>
      </w:r>
    </w:p>
    <w:p w14:paraId="6BBB4862" w14:textId="4D22E33C" w:rsidR="00AF759F" w:rsidRPr="002B79A4" w:rsidRDefault="00AF759F" w:rsidP="00AF759F">
      <w:pPr>
        <w:pStyle w:val="PLoSFigLegend"/>
        <w:rPr>
          <w:b/>
        </w:rPr>
      </w:pPr>
      <w:r w:rsidRPr="002B79A4">
        <w:rPr>
          <w:b/>
        </w:rPr>
        <w:t>S1 Table. Logistic Regression Analyses of the Interactions between Living Arrangements and Cognitive Status on Nutritional Status and Body Composition (n=1051).</w:t>
      </w:r>
    </w:p>
    <w:p w14:paraId="475E5333" w14:textId="1460921A" w:rsidR="000D24F3" w:rsidRDefault="000D24F3" w:rsidP="00AF759F">
      <w:pPr>
        <w:pStyle w:val="PLoSRefs"/>
        <w:numPr>
          <w:ilvl w:val="0"/>
          <w:numId w:val="0"/>
        </w:numPr>
        <w:tabs>
          <w:tab w:val="left" w:pos="0"/>
        </w:tabs>
        <w:ind w:left="720" w:hanging="720"/>
        <w:jc w:val="left"/>
      </w:pPr>
    </w:p>
    <w:p w14:paraId="6A8B1C42" w14:textId="72C12B36" w:rsidR="00C13852" w:rsidRDefault="00C13852" w:rsidP="00A32743">
      <w:pPr>
        <w:pStyle w:val="PLoSHead1"/>
        <w:sectPr w:rsidR="00C13852" w:rsidSect="009F3BBC">
          <w:footerReference w:type="default" r:id="rId8"/>
          <w:pgSz w:w="12240" w:h="15840" w:code="1"/>
          <w:pgMar w:top="1440" w:right="1440" w:bottom="1440" w:left="1440" w:header="850" w:footer="994" w:gutter="0"/>
          <w:lnNumType w:countBy="1" w:restart="continuous"/>
          <w:cols w:space="425"/>
          <w:docGrid w:type="lines" w:linePitch="312"/>
        </w:sectPr>
      </w:pPr>
    </w:p>
    <w:p w14:paraId="50749CC3" w14:textId="73DFE763" w:rsidR="00EE6513" w:rsidRPr="002B79A4" w:rsidRDefault="00D14176" w:rsidP="002C7699">
      <w:pPr>
        <w:pStyle w:val="PLoSFigLegend"/>
        <w:rPr>
          <w:b/>
        </w:rPr>
      </w:pPr>
      <w:r w:rsidRPr="002B79A4">
        <w:rPr>
          <w:b/>
        </w:rPr>
        <w:lastRenderedPageBreak/>
        <w:t xml:space="preserve">S1 </w:t>
      </w:r>
      <w:r w:rsidR="000D24F3" w:rsidRPr="002B79A4">
        <w:rPr>
          <w:b/>
        </w:rPr>
        <w:t>Table. Logistic Regression Analyses of the Interactions between Living Arrangements and Cognitive Status on Nutritional Status and Body Composition (n=1051).</w:t>
      </w:r>
    </w:p>
    <w:tbl>
      <w:tblPr>
        <w:tblW w:w="12900" w:type="dxa"/>
        <w:tblLayout w:type="fixed"/>
        <w:tblCellMar>
          <w:left w:w="99" w:type="dxa"/>
          <w:right w:w="99" w:type="dxa"/>
        </w:tblCellMar>
        <w:tblLook w:val="04A0" w:firstRow="1" w:lastRow="0" w:firstColumn="1" w:lastColumn="0" w:noHBand="0" w:noVBand="1"/>
      </w:tblPr>
      <w:tblGrid>
        <w:gridCol w:w="2127"/>
        <w:gridCol w:w="2268"/>
        <w:gridCol w:w="992"/>
        <w:gridCol w:w="1134"/>
        <w:gridCol w:w="926"/>
        <w:gridCol w:w="1058"/>
        <w:gridCol w:w="284"/>
        <w:gridCol w:w="992"/>
        <w:gridCol w:w="1134"/>
        <w:gridCol w:w="992"/>
        <w:gridCol w:w="993"/>
      </w:tblGrid>
      <w:tr w:rsidR="00722DE6" w:rsidRPr="00C456C7" w14:paraId="3F51B8C0" w14:textId="77777777" w:rsidTr="00B4315F">
        <w:trPr>
          <w:trHeight w:val="342"/>
        </w:trPr>
        <w:tc>
          <w:tcPr>
            <w:tcW w:w="12900" w:type="dxa"/>
            <w:gridSpan w:val="11"/>
            <w:tcBorders>
              <w:top w:val="single" w:sz="4" w:space="0" w:color="auto"/>
              <w:left w:val="nil"/>
              <w:bottom w:val="nil"/>
              <w:right w:val="nil"/>
            </w:tcBorders>
            <w:shd w:val="clear" w:color="auto" w:fill="auto"/>
            <w:noWrap/>
            <w:vAlign w:val="center"/>
            <w:hideMark/>
          </w:tcPr>
          <w:p w14:paraId="0DF65CC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Statistical model: Logistic regression model</w:t>
            </w:r>
          </w:p>
        </w:tc>
      </w:tr>
      <w:tr w:rsidR="00722DE6" w:rsidRPr="00C456C7" w14:paraId="1433E8D6" w14:textId="77777777" w:rsidTr="00B4315F">
        <w:trPr>
          <w:trHeight w:val="342"/>
        </w:trPr>
        <w:tc>
          <w:tcPr>
            <w:tcW w:w="2127" w:type="dxa"/>
            <w:tcBorders>
              <w:top w:val="nil"/>
              <w:left w:val="nil"/>
              <w:bottom w:val="nil"/>
              <w:right w:val="nil"/>
            </w:tcBorders>
            <w:shd w:val="clear" w:color="auto" w:fill="auto"/>
            <w:noWrap/>
            <w:vAlign w:val="center"/>
            <w:hideMark/>
          </w:tcPr>
          <w:p w14:paraId="3D2966A8" w14:textId="77777777" w:rsidR="00722DE6" w:rsidRPr="00C456C7" w:rsidRDefault="00722DE6" w:rsidP="00B4315F">
            <w:pPr>
              <w:spacing w:after="0" w:line="240" w:lineRule="auto"/>
              <w:rPr>
                <w:rFonts w:ascii="Times New Roman" w:eastAsia="ＭＳ Ｐゴシック" w:hAnsi="Times New Roman"/>
                <w:sz w:val="24"/>
                <w:szCs w:val="24"/>
                <w:lang w:eastAsia="ja-JP"/>
              </w:rPr>
            </w:pPr>
          </w:p>
        </w:tc>
        <w:tc>
          <w:tcPr>
            <w:tcW w:w="2268" w:type="dxa"/>
            <w:tcBorders>
              <w:top w:val="nil"/>
              <w:left w:val="nil"/>
              <w:bottom w:val="nil"/>
              <w:right w:val="nil"/>
            </w:tcBorders>
            <w:shd w:val="clear" w:color="auto" w:fill="auto"/>
            <w:noWrap/>
            <w:vAlign w:val="center"/>
            <w:hideMark/>
          </w:tcPr>
          <w:p w14:paraId="78540AC0" w14:textId="77777777" w:rsidR="00722DE6" w:rsidRPr="00C456C7" w:rsidRDefault="00722DE6" w:rsidP="00B4315F">
            <w:pPr>
              <w:spacing w:after="0" w:line="240" w:lineRule="auto"/>
              <w:rPr>
                <w:rFonts w:ascii="Times New Roman" w:eastAsia="Times New Roman" w:hAnsi="Times New Roman"/>
                <w:sz w:val="24"/>
                <w:szCs w:val="24"/>
                <w:lang w:eastAsia="ja-JP"/>
              </w:rPr>
            </w:pPr>
          </w:p>
        </w:tc>
        <w:tc>
          <w:tcPr>
            <w:tcW w:w="4110" w:type="dxa"/>
            <w:gridSpan w:val="4"/>
            <w:tcBorders>
              <w:top w:val="nil"/>
              <w:left w:val="nil"/>
              <w:bottom w:val="single" w:sz="4" w:space="0" w:color="auto"/>
              <w:right w:val="nil"/>
            </w:tcBorders>
            <w:shd w:val="clear" w:color="auto" w:fill="auto"/>
            <w:noWrap/>
            <w:vAlign w:val="center"/>
            <w:hideMark/>
          </w:tcPr>
          <w:p w14:paraId="4B2D7224" w14:textId="77777777" w:rsidR="00722DE6" w:rsidRPr="00C456C7" w:rsidRDefault="00722DE6" w:rsidP="00B4315F">
            <w:pPr>
              <w:spacing w:after="0" w:line="240" w:lineRule="auto"/>
              <w:jc w:val="center"/>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Model 1 (crude model)</w:t>
            </w:r>
          </w:p>
        </w:tc>
        <w:tc>
          <w:tcPr>
            <w:tcW w:w="284" w:type="dxa"/>
            <w:tcBorders>
              <w:top w:val="nil"/>
              <w:left w:val="nil"/>
              <w:bottom w:val="nil"/>
              <w:right w:val="nil"/>
            </w:tcBorders>
            <w:shd w:val="clear" w:color="auto" w:fill="auto"/>
            <w:noWrap/>
            <w:vAlign w:val="center"/>
            <w:hideMark/>
          </w:tcPr>
          <w:p w14:paraId="2980BBCD" w14:textId="77777777" w:rsidR="00722DE6" w:rsidRPr="00C456C7" w:rsidRDefault="00722DE6" w:rsidP="00B4315F">
            <w:pPr>
              <w:spacing w:after="0" w:line="240" w:lineRule="auto"/>
              <w:jc w:val="center"/>
              <w:rPr>
                <w:rFonts w:ascii="Times New Roman" w:eastAsia="ＭＳ Ｐゴシック" w:hAnsi="Times New Roman"/>
                <w:sz w:val="24"/>
                <w:szCs w:val="24"/>
                <w:lang w:eastAsia="ja-JP"/>
              </w:rPr>
            </w:pPr>
          </w:p>
        </w:tc>
        <w:tc>
          <w:tcPr>
            <w:tcW w:w="4111" w:type="dxa"/>
            <w:gridSpan w:val="4"/>
            <w:tcBorders>
              <w:top w:val="nil"/>
              <w:left w:val="nil"/>
              <w:bottom w:val="single" w:sz="4" w:space="0" w:color="auto"/>
              <w:right w:val="nil"/>
            </w:tcBorders>
            <w:shd w:val="clear" w:color="auto" w:fill="auto"/>
            <w:vAlign w:val="center"/>
            <w:hideMark/>
          </w:tcPr>
          <w:p w14:paraId="4AB17074" w14:textId="77777777" w:rsidR="00722DE6" w:rsidRPr="00C456C7" w:rsidRDefault="00722DE6" w:rsidP="00B4315F">
            <w:pPr>
              <w:spacing w:after="0" w:line="240" w:lineRule="auto"/>
              <w:jc w:val="center"/>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Model 2 (multivariable adjusted </w:t>
            </w:r>
            <w:proofErr w:type="gramStart"/>
            <w:r w:rsidRPr="00C456C7">
              <w:rPr>
                <w:rFonts w:ascii="Times New Roman" w:eastAsia="ＭＳ Ｐゴシック" w:hAnsi="Times New Roman"/>
                <w:sz w:val="24"/>
                <w:szCs w:val="24"/>
                <w:lang w:eastAsia="ja-JP"/>
              </w:rPr>
              <w:t>model)</w:t>
            </w:r>
            <w:r w:rsidRPr="00C456C7">
              <w:rPr>
                <w:rFonts w:ascii="Times New Roman" w:eastAsia="ＭＳ Ｐゴシック" w:hAnsi="Times New Roman"/>
                <w:sz w:val="24"/>
                <w:szCs w:val="24"/>
                <w:vertAlign w:val="superscript"/>
                <w:lang w:eastAsia="ja-JP"/>
              </w:rPr>
              <w:t>*</w:t>
            </w:r>
            <w:proofErr w:type="gramEnd"/>
          </w:p>
        </w:tc>
      </w:tr>
      <w:tr w:rsidR="00722DE6" w:rsidRPr="00C456C7" w14:paraId="0DD60BBC" w14:textId="77777777" w:rsidTr="00B4315F">
        <w:trPr>
          <w:trHeight w:val="342"/>
        </w:trPr>
        <w:tc>
          <w:tcPr>
            <w:tcW w:w="2127" w:type="dxa"/>
            <w:tcBorders>
              <w:top w:val="single" w:sz="4" w:space="0" w:color="auto"/>
              <w:left w:val="nil"/>
              <w:bottom w:val="single" w:sz="4" w:space="0" w:color="auto"/>
              <w:right w:val="nil"/>
            </w:tcBorders>
            <w:shd w:val="clear" w:color="auto" w:fill="auto"/>
            <w:noWrap/>
            <w:vAlign w:val="center"/>
            <w:hideMark/>
          </w:tcPr>
          <w:p w14:paraId="2678134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Outcome</w:t>
            </w:r>
          </w:p>
        </w:tc>
        <w:tc>
          <w:tcPr>
            <w:tcW w:w="2268" w:type="dxa"/>
            <w:tcBorders>
              <w:top w:val="single" w:sz="4" w:space="0" w:color="auto"/>
              <w:left w:val="nil"/>
              <w:bottom w:val="single" w:sz="4" w:space="0" w:color="auto"/>
              <w:right w:val="nil"/>
            </w:tcBorders>
            <w:shd w:val="clear" w:color="auto" w:fill="auto"/>
            <w:noWrap/>
            <w:vAlign w:val="center"/>
            <w:hideMark/>
          </w:tcPr>
          <w:p w14:paraId="6788C48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Exposure</w:t>
            </w:r>
          </w:p>
        </w:tc>
        <w:tc>
          <w:tcPr>
            <w:tcW w:w="992" w:type="dxa"/>
            <w:tcBorders>
              <w:top w:val="nil"/>
              <w:left w:val="nil"/>
              <w:bottom w:val="nil"/>
              <w:right w:val="nil"/>
            </w:tcBorders>
            <w:shd w:val="clear" w:color="auto" w:fill="auto"/>
            <w:noWrap/>
            <w:vAlign w:val="center"/>
            <w:hideMark/>
          </w:tcPr>
          <w:p w14:paraId="04E8C6FD"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OR</w:t>
            </w:r>
          </w:p>
        </w:tc>
        <w:tc>
          <w:tcPr>
            <w:tcW w:w="2060" w:type="dxa"/>
            <w:gridSpan w:val="2"/>
            <w:tcBorders>
              <w:top w:val="nil"/>
              <w:left w:val="nil"/>
              <w:bottom w:val="nil"/>
              <w:right w:val="nil"/>
            </w:tcBorders>
            <w:shd w:val="clear" w:color="auto" w:fill="auto"/>
            <w:noWrap/>
            <w:vAlign w:val="center"/>
            <w:hideMark/>
          </w:tcPr>
          <w:p w14:paraId="71269E1E" w14:textId="77777777" w:rsidR="00722DE6" w:rsidRPr="00C456C7" w:rsidRDefault="00722DE6" w:rsidP="00B4315F">
            <w:pPr>
              <w:spacing w:after="0" w:line="240" w:lineRule="auto"/>
              <w:jc w:val="center"/>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95%CI</w:t>
            </w:r>
          </w:p>
        </w:tc>
        <w:tc>
          <w:tcPr>
            <w:tcW w:w="1058" w:type="dxa"/>
            <w:tcBorders>
              <w:top w:val="nil"/>
              <w:left w:val="nil"/>
              <w:bottom w:val="nil"/>
              <w:right w:val="nil"/>
            </w:tcBorders>
            <w:shd w:val="clear" w:color="auto" w:fill="auto"/>
            <w:noWrap/>
            <w:vAlign w:val="center"/>
            <w:hideMark/>
          </w:tcPr>
          <w:p w14:paraId="718CC64D"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i/>
                <w:iCs/>
                <w:sz w:val="24"/>
                <w:szCs w:val="24"/>
                <w:lang w:eastAsia="ja-JP"/>
              </w:rPr>
              <w:t>p</w:t>
            </w:r>
            <w:r w:rsidRPr="00C456C7">
              <w:rPr>
                <w:rFonts w:ascii="Times New Roman" w:eastAsia="ＭＳ Ｐゴシック" w:hAnsi="Times New Roman"/>
                <w:sz w:val="24"/>
                <w:szCs w:val="24"/>
                <w:lang w:eastAsia="ja-JP"/>
              </w:rPr>
              <w:t>-value</w:t>
            </w:r>
          </w:p>
        </w:tc>
        <w:tc>
          <w:tcPr>
            <w:tcW w:w="284" w:type="dxa"/>
            <w:tcBorders>
              <w:top w:val="nil"/>
              <w:left w:val="nil"/>
              <w:bottom w:val="nil"/>
              <w:right w:val="nil"/>
            </w:tcBorders>
            <w:shd w:val="clear" w:color="auto" w:fill="auto"/>
            <w:noWrap/>
            <w:vAlign w:val="center"/>
            <w:hideMark/>
          </w:tcPr>
          <w:p w14:paraId="40A07D4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auto" w:fill="auto"/>
            <w:noWrap/>
            <w:vAlign w:val="center"/>
            <w:hideMark/>
          </w:tcPr>
          <w:p w14:paraId="67F29F4C"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OR</w:t>
            </w:r>
          </w:p>
        </w:tc>
        <w:tc>
          <w:tcPr>
            <w:tcW w:w="2126" w:type="dxa"/>
            <w:gridSpan w:val="2"/>
            <w:tcBorders>
              <w:top w:val="nil"/>
              <w:left w:val="nil"/>
              <w:bottom w:val="nil"/>
              <w:right w:val="nil"/>
            </w:tcBorders>
            <w:shd w:val="clear" w:color="auto" w:fill="auto"/>
            <w:noWrap/>
            <w:vAlign w:val="center"/>
            <w:hideMark/>
          </w:tcPr>
          <w:p w14:paraId="61D621A4" w14:textId="77777777" w:rsidR="00722DE6" w:rsidRPr="00C456C7" w:rsidRDefault="00722DE6" w:rsidP="00B4315F">
            <w:pPr>
              <w:spacing w:after="0" w:line="240" w:lineRule="auto"/>
              <w:jc w:val="center"/>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95%CI</w:t>
            </w:r>
          </w:p>
        </w:tc>
        <w:tc>
          <w:tcPr>
            <w:tcW w:w="993" w:type="dxa"/>
            <w:tcBorders>
              <w:top w:val="nil"/>
              <w:left w:val="nil"/>
              <w:bottom w:val="nil"/>
              <w:right w:val="nil"/>
            </w:tcBorders>
            <w:shd w:val="clear" w:color="auto" w:fill="auto"/>
            <w:noWrap/>
            <w:vAlign w:val="center"/>
            <w:hideMark/>
          </w:tcPr>
          <w:p w14:paraId="6ED57428"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i/>
                <w:iCs/>
                <w:sz w:val="24"/>
                <w:szCs w:val="24"/>
                <w:lang w:eastAsia="ja-JP"/>
              </w:rPr>
              <w:t>p</w:t>
            </w:r>
            <w:r w:rsidRPr="00C456C7">
              <w:rPr>
                <w:rFonts w:ascii="Times New Roman" w:eastAsia="ＭＳ Ｐゴシック" w:hAnsi="Times New Roman"/>
                <w:sz w:val="24"/>
                <w:szCs w:val="24"/>
                <w:lang w:eastAsia="ja-JP"/>
              </w:rPr>
              <w:t>-value</w:t>
            </w:r>
          </w:p>
        </w:tc>
      </w:tr>
      <w:tr w:rsidR="00722DE6" w:rsidRPr="00C456C7" w14:paraId="01DFE267" w14:textId="77777777" w:rsidTr="00B4315F">
        <w:trPr>
          <w:trHeight w:val="342"/>
        </w:trPr>
        <w:tc>
          <w:tcPr>
            <w:tcW w:w="2127" w:type="dxa"/>
            <w:tcBorders>
              <w:top w:val="nil"/>
              <w:left w:val="nil"/>
              <w:bottom w:val="nil"/>
              <w:right w:val="nil"/>
            </w:tcBorders>
            <w:shd w:val="clear" w:color="auto" w:fill="auto"/>
            <w:noWrap/>
            <w:vAlign w:val="center"/>
            <w:hideMark/>
          </w:tcPr>
          <w:p w14:paraId="678CDFAB"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ow serum albumin level</w:t>
            </w:r>
          </w:p>
        </w:tc>
        <w:tc>
          <w:tcPr>
            <w:tcW w:w="3260" w:type="dxa"/>
            <w:gridSpan w:val="2"/>
            <w:tcBorders>
              <w:top w:val="single" w:sz="4" w:space="0" w:color="auto"/>
              <w:left w:val="nil"/>
              <w:bottom w:val="nil"/>
              <w:right w:val="nil"/>
            </w:tcBorders>
            <w:shd w:val="clear" w:color="auto" w:fill="auto"/>
            <w:noWrap/>
            <w:vAlign w:val="center"/>
            <w:hideMark/>
          </w:tcPr>
          <w:p w14:paraId="226DA20D"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iving arrangements and cognitive status</w:t>
            </w:r>
          </w:p>
        </w:tc>
        <w:tc>
          <w:tcPr>
            <w:tcW w:w="1134" w:type="dxa"/>
            <w:tcBorders>
              <w:top w:val="single" w:sz="4" w:space="0" w:color="auto"/>
              <w:left w:val="nil"/>
              <w:bottom w:val="nil"/>
              <w:right w:val="nil"/>
            </w:tcBorders>
            <w:shd w:val="clear" w:color="auto" w:fill="auto"/>
            <w:noWrap/>
            <w:vAlign w:val="center"/>
            <w:hideMark/>
          </w:tcPr>
          <w:p w14:paraId="62EE9B05"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26" w:type="dxa"/>
            <w:tcBorders>
              <w:top w:val="single" w:sz="4" w:space="0" w:color="auto"/>
              <w:left w:val="nil"/>
              <w:bottom w:val="nil"/>
              <w:right w:val="nil"/>
            </w:tcBorders>
            <w:shd w:val="clear" w:color="auto" w:fill="auto"/>
            <w:noWrap/>
            <w:vAlign w:val="center"/>
            <w:hideMark/>
          </w:tcPr>
          <w:p w14:paraId="76BE07E6"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1058" w:type="dxa"/>
            <w:tcBorders>
              <w:top w:val="single" w:sz="4" w:space="0" w:color="auto"/>
              <w:left w:val="nil"/>
              <w:bottom w:val="nil"/>
              <w:right w:val="nil"/>
            </w:tcBorders>
            <w:shd w:val="clear" w:color="auto" w:fill="auto"/>
            <w:noWrap/>
            <w:vAlign w:val="center"/>
            <w:hideMark/>
          </w:tcPr>
          <w:p w14:paraId="7341F0C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284" w:type="dxa"/>
            <w:tcBorders>
              <w:top w:val="nil"/>
              <w:left w:val="nil"/>
              <w:bottom w:val="nil"/>
              <w:right w:val="nil"/>
            </w:tcBorders>
            <w:shd w:val="clear" w:color="auto" w:fill="auto"/>
            <w:noWrap/>
            <w:vAlign w:val="center"/>
            <w:hideMark/>
          </w:tcPr>
          <w:p w14:paraId="43BEBD43"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single" w:sz="4" w:space="0" w:color="auto"/>
              <w:left w:val="nil"/>
              <w:bottom w:val="nil"/>
              <w:right w:val="nil"/>
            </w:tcBorders>
            <w:shd w:val="clear" w:color="auto" w:fill="auto"/>
            <w:noWrap/>
            <w:vAlign w:val="center"/>
            <w:hideMark/>
          </w:tcPr>
          <w:p w14:paraId="076F8B6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1134" w:type="dxa"/>
            <w:tcBorders>
              <w:top w:val="single" w:sz="4" w:space="0" w:color="auto"/>
              <w:left w:val="nil"/>
              <w:bottom w:val="nil"/>
              <w:right w:val="nil"/>
            </w:tcBorders>
            <w:shd w:val="clear" w:color="auto" w:fill="auto"/>
            <w:noWrap/>
            <w:vAlign w:val="center"/>
            <w:hideMark/>
          </w:tcPr>
          <w:p w14:paraId="5D42F27C"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single" w:sz="4" w:space="0" w:color="auto"/>
              <w:left w:val="nil"/>
              <w:bottom w:val="nil"/>
              <w:right w:val="nil"/>
            </w:tcBorders>
            <w:shd w:val="clear" w:color="auto" w:fill="auto"/>
            <w:noWrap/>
            <w:vAlign w:val="center"/>
            <w:hideMark/>
          </w:tcPr>
          <w:p w14:paraId="6C5D6E9D"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3" w:type="dxa"/>
            <w:tcBorders>
              <w:top w:val="single" w:sz="4" w:space="0" w:color="auto"/>
              <w:left w:val="nil"/>
              <w:bottom w:val="nil"/>
              <w:right w:val="nil"/>
            </w:tcBorders>
            <w:shd w:val="clear" w:color="auto" w:fill="auto"/>
            <w:noWrap/>
            <w:vAlign w:val="center"/>
            <w:hideMark/>
          </w:tcPr>
          <w:p w14:paraId="576968A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r>
      <w:tr w:rsidR="00722DE6" w:rsidRPr="00C456C7" w14:paraId="705121C8" w14:textId="77777777" w:rsidTr="00B4315F">
        <w:trPr>
          <w:trHeight w:val="342"/>
        </w:trPr>
        <w:tc>
          <w:tcPr>
            <w:tcW w:w="2127" w:type="dxa"/>
            <w:tcBorders>
              <w:top w:val="nil"/>
              <w:left w:val="nil"/>
              <w:bottom w:val="nil"/>
              <w:right w:val="nil"/>
            </w:tcBorders>
            <w:shd w:val="clear" w:color="auto" w:fill="auto"/>
            <w:noWrap/>
            <w:vAlign w:val="center"/>
            <w:hideMark/>
          </w:tcPr>
          <w:p w14:paraId="04FD2AD7"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w:t>
            </w:r>
            <w:proofErr w:type="gramStart"/>
            <w:r w:rsidRPr="00C456C7">
              <w:rPr>
                <w:rFonts w:ascii="Times New Roman" w:eastAsia="ＭＳ Ｐゴシック" w:hAnsi="Times New Roman"/>
                <w:sz w:val="24"/>
                <w:szCs w:val="24"/>
                <w:lang w:eastAsia="ja-JP"/>
              </w:rPr>
              <w:t>serum</w:t>
            </w:r>
            <w:proofErr w:type="gramEnd"/>
            <w:r w:rsidRPr="00C456C7">
              <w:rPr>
                <w:rFonts w:ascii="Times New Roman" w:eastAsia="ＭＳ Ｐゴシック" w:hAnsi="Times New Roman"/>
                <w:sz w:val="24"/>
                <w:szCs w:val="24"/>
                <w:lang w:eastAsia="ja-JP"/>
              </w:rPr>
              <w:t xml:space="preserve"> albumin &lt;4g/dl)</w:t>
            </w:r>
          </w:p>
        </w:tc>
        <w:tc>
          <w:tcPr>
            <w:tcW w:w="2268" w:type="dxa"/>
            <w:tcBorders>
              <w:top w:val="nil"/>
              <w:left w:val="nil"/>
              <w:bottom w:val="nil"/>
              <w:right w:val="nil"/>
            </w:tcBorders>
            <w:shd w:val="clear" w:color="000000" w:fill="D9D9D9"/>
            <w:vAlign w:val="center"/>
            <w:hideMark/>
          </w:tcPr>
          <w:p w14:paraId="7F612E08" w14:textId="77777777" w:rsidR="00722DE6" w:rsidRPr="00C456C7" w:rsidRDefault="00722DE6" w:rsidP="00B4315F">
            <w:pPr>
              <w:spacing w:after="0" w:line="240" w:lineRule="auto"/>
              <w:ind w:firstLineChars="100" w:firstLine="240"/>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iving alone</w:t>
            </w:r>
          </w:p>
        </w:tc>
        <w:tc>
          <w:tcPr>
            <w:tcW w:w="992" w:type="dxa"/>
            <w:tcBorders>
              <w:top w:val="nil"/>
              <w:left w:val="nil"/>
              <w:bottom w:val="nil"/>
              <w:right w:val="nil"/>
            </w:tcBorders>
            <w:shd w:val="clear" w:color="000000" w:fill="D9D9D9"/>
            <w:noWrap/>
            <w:vAlign w:val="center"/>
            <w:hideMark/>
          </w:tcPr>
          <w:p w14:paraId="4E2FD50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32</w:t>
            </w:r>
          </w:p>
        </w:tc>
        <w:tc>
          <w:tcPr>
            <w:tcW w:w="1134" w:type="dxa"/>
            <w:tcBorders>
              <w:top w:val="nil"/>
              <w:left w:val="nil"/>
              <w:bottom w:val="nil"/>
              <w:right w:val="nil"/>
            </w:tcBorders>
            <w:shd w:val="clear" w:color="000000" w:fill="D9D9D9"/>
            <w:noWrap/>
            <w:vAlign w:val="center"/>
            <w:hideMark/>
          </w:tcPr>
          <w:p w14:paraId="1C0BEF92"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99 to</w:t>
            </w:r>
          </w:p>
        </w:tc>
        <w:tc>
          <w:tcPr>
            <w:tcW w:w="926" w:type="dxa"/>
            <w:tcBorders>
              <w:top w:val="nil"/>
              <w:left w:val="nil"/>
              <w:bottom w:val="nil"/>
              <w:right w:val="nil"/>
            </w:tcBorders>
            <w:shd w:val="clear" w:color="000000" w:fill="D9D9D9"/>
            <w:noWrap/>
            <w:vAlign w:val="center"/>
            <w:hideMark/>
          </w:tcPr>
          <w:p w14:paraId="10F263D9"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76)</w:t>
            </w:r>
          </w:p>
        </w:tc>
        <w:tc>
          <w:tcPr>
            <w:tcW w:w="1058" w:type="dxa"/>
            <w:tcBorders>
              <w:top w:val="nil"/>
              <w:left w:val="nil"/>
              <w:bottom w:val="nil"/>
              <w:right w:val="nil"/>
            </w:tcBorders>
            <w:shd w:val="clear" w:color="000000" w:fill="D9D9D9"/>
            <w:noWrap/>
            <w:vAlign w:val="center"/>
            <w:hideMark/>
          </w:tcPr>
          <w:p w14:paraId="3DED2AF6"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05</w:t>
            </w:r>
          </w:p>
        </w:tc>
        <w:tc>
          <w:tcPr>
            <w:tcW w:w="284" w:type="dxa"/>
            <w:tcBorders>
              <w:top w:val="nil"/>
              <w:left w:val="nil"/>
              <w:bottom w:val="nil"/>
              <w:right w:val="nil"/>
            </w:tcBorders>
            <w:shd w:val="clear" w:color="000000" w:fill="D9D9D9"/>
            <w:noWrap/>
            <w:vAlign w:val="center"/>
            <w:hideMark/>
          </w:tcPr>
          <w:p w14:paraId="4E9602DF"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000000" w:fill="D9D9D9"/>
            <w:noWrap/>
            <w:vAlign w:val="center"/>
            <w:hideMark/>
          </w:tcPr>
          <w:p w14:paraId="6BF9073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30</w:t>
            </w:r>
          </w:p>
        </w:tc>
        <w:tc>
          <w:tcPr>
            <w:tcW w:w="1134" w:type="dxa"/>
            <w:tcBorders>
              <w:top w:val="nil"/>
              <w:left w:val="nil"/>
              <w:bottom w:val="nil"/>
              <w:right w:val="nil"/>
            </w:tcBorders>
            <w:shd w:val="clear" w:color="000000" w:fill="D9D9D9"/>
            <w:noWrap/>
            <w:vAlign w:val="center"/>
            <w:hideMark/>
          </w:tcPr>
          <w:p w14:paraId="4B97B462"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94 to</w:t>
            </w:r>
          </w:p>
        </w:tc>
        <w:tc>
          <w:tcPr>
            <w:tcW w:w="992" w:type="dxa"/>
            <w:tcBorders>
              <w:top w:val="nil"/>
              <w:left w:val="nil"/>
              <w:bottom w:val="nil"/>
              <w:right w:val="nil"/>
            </w:tcBorders>
            <w:shd w:val="clear" w:color="000000" w:fill="D9D9D9"/>
            <w:noWrap/>
            <w:vAlign w:val="center"/>
            <w:hideMark/>
          </w:tcPr>
          <w:p w14:paraId="15EFEBF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80)</w:t>
            </w:r>
          </w:p>
        </w:tc>
        <w:tc>
          <w:tcPr>
            <w:tcW w:w="993" w:type="dxa"/>
            <w:tcBorders>
              <w:top w:val="nil"/>
              <w:left w:val="nil"/>
              <w:bottom w:val="nil"/>
              <w:right w:val="nil"/>
            </w:tcBorders>
            <w:shd w:val="clear" w:color="000000" w:fill="D9D9D9"/>
            <w:noWrap/>
            <w:vAlign w:val="center"/>
            <w:hideMark/>
          </w:tcPr>
          <w:p w14:paraId="303B5C4F"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11</w:t>
            </w:r>
          </w:p>
        </w:tc>
      </w:tr>
      <w:tr w:rsidR="00722DE6" w:rsidRPr="00C456C7" w14:paraId="675F6D6A" w14:textId="77777777" w:rsidTr="00B4315F">
        <w:trPr>
          <w:trHeight w:val="342"/>
        </w:trPr>
        <w:tc>
          <w:tcPr>
            <w:tcW w:w="2127" w:type="dxa"/>
            <w:tcBorders>
              <w:top w:val="nil"/>
              <w:left w:val="nil"/>
              <w:bottom w:val="nil"/>
              <w:right w:val="nil"/>
            </w:tcBorders>
            <w:shd w:val="clear" w:color="auto" w:fill="auto"/>
            <w:noWrap/>
            <w:vAlign w:val="center"/>
            <w:hideMark/>
          </w:tcPr>
          <w:p w14:paraId="7389E2C0" w14:textId="77777777" w:rsidR="00722DE6" w:rsidRPr="00C456C7" w:rsidRDefault="00722DE6" w:rsidP="00B4315F">
            <w:pPr>
              <w:spacing w:after="0" w:line="240" w:lineRule="auto"/>
              <w:rPr>
                <w:rFonts w:ascii="Times New Roman" w:eastAsia="ＭＳ Ｐゴシック" w:hAnsi="Times New Roman"/>
                <w:sz w:val="24"/>
                <w:szCs w:val="24"/>
                <w:lang w:eastAsia="ja-JP"/>
              </w:rPr>
            </w:pPr>
          </w:p>
        </w:tc>
        <w:tc>
          <w:tcPr>
            <w:tcW w:w="2268" w:type="dxa"/>
            <w:tcBorders>
              <w:top w:val="nil"/>
              <w:left w:val="nil"/>
              <w:bottom w:val="nil"/>
              <w:right w:val="nil"/>
            </w:tcBorders>
            <w:shd w:val="clear" w:color="auto" w:fill="auto"/>
            <w:vAlign w:val="center"/>
            <w:hideMark/>
          </w:tcPr>
          <w:p w14:paraId="0BCCCB93" w14:textId="77777777" w:rsidR="00722DE6" w:rsidRPr="00C456C7" w:rsidRDefault="00722DE6" w:rsidP="00B4315F">
            <w:pPr>
              <w:spacing w:after="0" w:line="240" w:lineRule="auto"/>
              <w:ind w:firstLineChars="100" w:firstLine="240"/>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Cognitive impairment</w:t>
            </w:r>
          </w:p>
        </w:tc>
        <w:tc>
          <w:tcPr>
            <w:tcW w:w="992" w:type="dxa"/>
            <w:tcBorders>
              <w:top w:val="nil"/>
              <w:left w:val="nil"/>
              <w:bottom w:val="nil"/>
              <w:right w:val="nil"/>
            </w:tcBorders>
            <w:shd w:val="clear" w:color="auto" w:fill="auto"/>
            <w:noWrap/>
            <w:vAlign w:val="center"/>
            <w:hideMark/>
          </w:tcPr>
          <w:p w14:paraId="4AAA8890"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78</w:t>
            </w:r>
          </w:p>
        </w:tc>
        <w:tc>
          <w:tcPr>
            <w:tcW w:w="1134" w:type="dxa"/>
            <w:tcBorders>
              <w:top w:val="nil"/>
              <w:left w:val="nil"/>
              <w:bottom w:val="nil"/>
              <w:right w:val="nil"/>
            </w:tcBorders>
            <w:shd w:val="clear" w:color="auto" w:fill="auto"/>
            <w:noWrap/>
            <w:vAlign w:val="center"/>
            <w:hideMark/>
          </w:tcPr>
          <w:p w14:paraId="0B45E511"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02 to</w:t>
            </w:r>
          </w:p>
        </w:tc>
        <w:tc>
          <w:tcPr>
            <w:tcW w:w="926" w:type="dxa"/>
            <w:tcBorders>
              <w:top w:val="nil"/>
              <w:left w:val="nil"/>
              <w:bottom w:val="nil"/>
              <w:right w:val="nil"/>
            </w:tcBorders>
            <w:shd w:val="clear" w:color="auto" w:fill="auto"/>
            <w:noWrap/>
            <w:vAlign w:val="center"/>
            <w:hideMark/>
          </w:tcPr>
          <w:p w14:paraId="13716E1B"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3.12)</w:t>
            </w:r>
          </w:p>
        </w:tc>
        <w:tc>
          <w:tcPr>
            <w:tcW w:w="1058" w:type="dxa"/>
            <w:tcBorders>
              <w:top w:val="nil"/>
              <w:left w:val="nil"/>
              <w:bottom w:val="nil"/>
              <w:right w:val="nil"/>
            </w:tcBorders>
            <w:shd w:val="clear" w:color="auto" w:fill="auto"/>
            <w:noWrap/>
            <w:vAlign w:val="center"/>
            <w:hideMark/>
          </w:tcPr>
          <w:p w14:paraId="0199CCB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04</w:t>
            </w:r>
          </w:p>
        </w:tc>
        <w:tc>
          <w:tcPr>
            <w:tcW w:w="284" w:type="dxa"/>
            <w:tcBorders>
              <w:top w:val="nil"/>
              <w:left w:val="nil"/>
              <w:bottom w:val="nil"/>
              <w:right w:val="nil"/>
            </w:tcBorders>
            <w:shd w:val="clear" w:color="auto" w:fill="auto"/>
            <w:noWrap/>
            <w:vAlign w:val="center"/>
            <w:hideMark/>
          </w:tcPr>
          <w:p w14:paraId="04503AB7"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auto" w:fill="auto"/>
            <w:noWrap/>
            <w:vAlign w:val="center"/>
            <w:hideMark/>
          </w:tcPr>
          <w:p w14:paraId="14E93FF9"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58</w:t>
            </w:r>
          </w:p>
        </w:tc>
        <w:tc>
          <w:tcPr>
            <w:tcW w:w="1134" w:type="dxa"/>
            <w:tcBorders>
              <w:top w:val="nil"/>
              <w:left w:val="nil"/>
              <w:bottom w:val="nil"/>
              <w:right w:val="nil"/>
            </w:tcBorders>
            <w:shd w:val="clear" w:color="auto" w:fill="auto"/>
            <w:noWrap/>
            <w:vAlign w:val="center"/>
            <w:hideMark/>
          </w:tcPr>
          <w:p w14:paraId="5347E8FD"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87 to</w:t>
            </w:r>
          </w:p>
        </w:tc>
        <w:tc>
          <w:tcPr>
            <w:tcW w:w="992" w:type="dxa"/>
            <w:tcBorders>
              <w:top w:val="nil"/>
              <w:left w:val="nil"/>
              <w:bottom w:val="nil"/>
              <w:right w:val="nil"/>
            </w:tcBorders>
            <w:shd w:val="clear" w:color="auto" w:fill="auto"/>
            <w:noWrap/>
            <w:vAlign w:val="center"/>
            <w:hideMark/>
          </w:tcPr>
          <w:p w14:paraId="08C20EF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2.84)</w:t>
            </w:r>
          </w:p>
        </w:tc>
        <w:tc>
          <w:tcPr>
            <w:tcW w:w="993" w:type="dxa"/>
            <w:tcBorders>
              <w:top w:val="nil"/>
              <w:left w:val="nil"/>
              <w:bottom w:val="nil"/>
              <w:right w:val="nil"/>
            </w:tcBorders>
            <w:shd w:val="clear" w:color="auto" w:fill="auto"/>
            <w:noWrap/>
            <w:vAlign w:val="center"/>
            <w:hideMark/>
          </w:tcPr>
          <w:p w14:paraId="17C478E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13</w:t>
            </w:r>
          </w:p>
        </w:tc>
      </w:tr>
      <w:tr w:rsidR="00722DE6" w:rsidRPr="00C456C7" w14:paraId="4A1EB979" w14:textId="77777777" w:rsidTr="00B4315F">
        <w:trPr>
          <w:trHeight w:val="679"/>
        </w:trPr>
        <w:tc>
          <w:tcPr>
            <w:tcW w:w="2127" w:type="dxa"/>
            <w:tcBorders>
              <w:top w:val="nil"/>
              <w:left w:val="nil"/>
              <w:bottom w:val="nil"/>
              <w:right w:val="nil"/>
            </w:tcBorders>
            <w:shd w:val="clear" w:color="auto" w:fill="auto"/>
            <w:noWrap/>
            <w:vAlign w:val="center"/>
            <w:hideMark/>
          </w:tcPr>
          <w:p w14:paraId="52F5757E" w14:textId="77777777" w:rsidR="00722DE6" w:rsidRPr="00C456C7" w:rsidRDefault="00722DE6" w:rsidP="00B4315F">
            <w:pPr>
              <w:spacing w:after="0" w:line="240" w:lineRule="auto"/>
              <w:rPr>
                <w:rFonts w:ascii="Times New Roman" w:eastAsia="ＭＳ Ｐゴシック" w:hAnsi="Times New Roman"/>
                <w:sz w:val="24"/>
                <w:szCs w:val="24"/>
                <w:lang w:eastAsia="ja-JP"/>
              </w:rPr>
            </w:pPr>
          </w:p>
        </w:tc>
        <w:tc>
          <w:tcPr>
            <w:tcW w:w="2268" w:type="dxa"/>
            <w:tcBorders>
              <w:top w:val="nil"/>
              <w:left w:val="nil"/>
              <w:bottom w:val="nil"/>
              <w:right w:val="nil"/>
            </w:tcBorders>
            <w:shd w:val="clear" w:color="000000" w:fill="D9D9D9"/>
            <w:vAlign w:val="center"/>
            <w:hideMark/>
          </w:tcPr>
          <w:p w14:paraId="2DA93186" w14:textId="77777777" w:rsidR="00722DE6" w:rsidRPr="00C456C7" w:rsidRDefault="00722DE6" w:rsidP="00B4315F">
            <w:pPr>
              <w:spacing w:after="0" w:line="240" w:lineRule="auto"/>
              <w:ind w:leftChars="100" w:left="220"/>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iving alone × Cognitive impairment</w:t>
            </w:r>
          </w:p>
        </w:tc>
        <w:tc>
          <w:tcPr>
            <w:tcW w:w="992" w:type="dxa"/>
            <w:tcBorders>
              <w:top w:val="nil"/>
              <w:left w:val="nil"/>
              <w:bottom w:val="nil"/>
              <w:right w:val="nil"/>
            </w:tcBorders>
            <w:shd w:val="clear" w:color="000000" w:fill="D9D9D9"/>
            <w:noWrap/>
            <w:vAlign w:val="center"/>
            <w:hideMark/>
          </w:tcPr>
          <w:p w14:paraId="4EDDB7D9"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27</w:t>
            </w:r>
          </w:p>
        </w:tc>
        <w:tc>
          <w:tcPr>
            <w:tcW w:w="1134" w:type="dxa"/>
            <w:tcBorders>
              <w:top w:val="nil"/>
              <w:left w:val="nil"/>
              <w:bottom w:val="nil"/>
              <w:right w:val="nil"/>
            </w:tcBorders>
            <w:shd w:val="clear" w:color="000000" w:fill="D9D9D9"/>
            <w:noWrap/>
            <w:vAlign w:val="center"/>
            <w:hideMark/>
          </w:tcPr>
          <w:p w14:paraId="2AE2D554"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47 to</w:t>
            </w:r>
          </w:p>
        </w:tc>
        <w:tc>
          <w:tcPr>
            <w:tcW w:w="926" w:type="dxa"/>
            <w:tcBorders>
              <w:top w:val="nil"/>
              <w:left w:val="nil"/>
              <w:bottom w:val="nil"/>
              <w:right w:val="nil"/>
            </w:tcBorders>
            <w:shd w:val="clear" w:color="000000" w:fill="D9D9D9"/>
            <w:noWrap/>
            <w:vAlign w:val="center"/>
            <w:hideMark/>
          </w:tcPr>
          <w:p w14:paraId="5B1EB4A8"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3.45)</w:t>
            </w:r>
          </w:p>
        </w:tc>
        <w:tc>
          <w:tcPr>
            <w:tcW w:w="1058" w:type="dxa"/>
            <w:tcBorders>
              <w:top w:val="nil"/>
              <w:left w:val="nil"/>
              <w:bottom w:val="nil"/>
              <w:right w:val="nil"/>
            </w:tcBorders>
            <w:shd w:val="clear" w:color="000000" w:fill="D9D9D9"/>
            <w:noWrap/>
            <w:vAlign w:val="center"/>
            <w:hideMark/>
          </w:tcPr>
          <w:p w14:paraId="44057343"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64</w:t>
            </w:r>
          </w:p>
        </w:tc>
        <w:tc>
          <w:tcPr>
            <w:tcW w:w="284" w:type="dxa"/>
            <w:tcBorders>
              <w:top w:val="nil"/>
              <w:left w:val="nil"/>
              <w:bottom w:val="nil"/>
              <w:right w:val="nil"/>
            </w:tcBorders>
            <w:shd w:val="clear" w:color="000000" w:fill="D9D9D9"/>
            <w:noWrap/>
            <w:vAlign w:val="center"/>
            <w:hideMark/>
          </w:tcPr>
          <w:p w14:paraId="2023B034"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000000" w:fill="D9D9D9"/>
            <w:noWrap/>
            <w:vAlign w:val="center"/>
            <w:hideMark/>
          </w:tcPr>
          <w:p w14:paraId="142B6CB9"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51</w:t>
            </w:r>
          </w:p>
        </w:tc>
        <w:tc>
          <w:tcPr>
            <w:tcW w:w="1134" w:type="dxa"/>
            <w:tcBorders>
              <w:top w:val="nil"/>
              <w:left w:val="nil"/>
              <w:bottom w:val="nil"/>
              <w:right w:val="nil"/>
            </w:tcBorders>
            <w:shd w:val="clear" w:color="000000" w:fill="D9D9D9"/>
            <w:noWrap/>
            <w:vAlign w:val="center"/>
            <w:hideMark/>
          </w:tcPr>
          <w:p w14:paraId="60F6A0AA"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54 to</w:t>
            </w:r>
          </w:p>
        </w:tc>
        <w:tc>
          <w:tcPr>
            <w:tcW w:w="992" w:type="dxa"/>
            <w:tcBorders>
              <w:top w:val="nil"/>
              <w:left w:val="nil"/>
              <w:bottom w:val="nil"/>
              <w:right w:val="nil"/>
            </w:tcBorders>
            <w:shd w:val="clear" w:color="000000" w:fill="D9D9D9"/>
            <w:noWrap/>
            <w:vAlign w:val="center"/>
            <w:hideMark/>
          </w:tcPr>
          <w:p w14:paraId="707E811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4.21)</w:t>
            </w:r>
          </w:p>
        </w:tc>
        <w:tc>
          <w:tcPr>
            <w:tcW w:w="993" w:type="dxa"/>
            <w:tcBorders>
              <w:top w:val="nil"/>
              <w:left w:val="nil"/>
              <w:bottom w:val="nil"/>
              <w:right w:val="nil"/>
            </w:tcBorders>
            <w:shd w:val="clear" w:color="000000" w:fill="D9D9D9"/>
            <w:noWrap/>
            <w:vAlign w:val="center"/>
            <w:hideMark/>
          </w:tcPr>
          <w:p w14:paraId="402AEEF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43</w:t>
            </w:r>
          </w:p>
        </w:tc>
      </w:tr>
      <w:tr w:rsidR="00722DE6" w:rsidRPr="00C456C7" w14:paraId="75577FCE" w14:textId="77777777" w:rsidTr="00B4315F">
        <w:trPr>
          <w:trHeight w:val="342"/>
        </w:trPr>
        <w:tc>
          <w:tcPr>
            <w:tcW w:w="12900" w:type="dxa"/>
            <w:gridSpan w:val="11"/>
            <w:tcBorders>
              <w:top w:val="nil"/>
              <w:left w:val="nil"/>
              <w:bottom w:val="nil"/>
              <w:right w:val="nil"/>
            </w:tcBorders>
            <w:shd w:val="clear" w:color="auto" w:fill="auto"/>
            <w:noWrap/>
            <w:vAlign w:val="center"/>
            <w:hideMark/>
          </w:tcPr>
          <w:p w14:paraId="17BE29D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r>
      <w:tr w:rsidR="00722DE6" w:rsidRPr="00C456C7" w14:paraId="180DFAA4" w14:textId="77777777" w:rsidTr="00B4315F">
        <w:trPr>
          <w:trHeight w:val="342"/>
        </w:trPr>
        <w:tc>
          <w:tcPr>
            <w:tcW w:w="2127" w:type="dxa"/>
            <w:tcBorders>
              <w:top w:val="single" w:sz="4" w:space="0" w:color="auto"/>
              <w:left w:val="nil"/>
              <w:bottom w:val="single" w:sz="4" w:space="0" w:color="auto"/>
              <w:right w:val="nil"/>
            </w:tcBorders>
            <w:shd w:val="clear" w:color="auto" w:fill="auto"/>
            <w:noWrap/>
            <w:vAlign w:val="center"/>
            <w:hideMark/>
          </w:tcPr>
          <w:p w14:paraId="38CF0137"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Outcome</w:t>
            </w:r>
          </w:p>
        </w:tc>
        <w:tc>
          <w:tcPr>
            <w:tcW w:w="2268" w:type="dxa"/>
            <w:tcBorders>
              <w:top w:val="single" w:sz="4" w:space="0" w:color="auto"/>
              <w:left w:val="nil"/>
              <w:bottom w:val="single" w:sz="4" w:space="0" w:color="auto"/>
              <w:right w:val="nil"/>
            </w:tcBorders>
            <w:shd w:val="clear" w:color="auto" w:fill="auto"/>
            <w:noWrap/>
            <w:vAlign w:val="center"/>
            <w:hideMark/>
          </w:tcPr>
          <w:p w14:paraId="786E6CB9"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Exposure</w:t>
            </w:r>
          </w:p>
        </w:tc>
        <w:tc>
          <w:tcPr>
            <w:tcW w:w="992" w:type="dxa"/>
            <w:tcBorders>
              <w:top w:val="single" w:sz="4" w:space="0" w:color="auto"/>
              <w:left w:val="nil"/>
              <w:bottom w:val="single" w:sz="4" w:space="0" w:color="auto"/>
              <w:right w:val="nil"/>
            </w:tcBorders>
            <w:shd w:val="clear" w:color="auto" w:fill="auto"/>
            <w:noWrap/>
            <w:vAlign w:val="center"/>
            <w:hideMark/>
          </w:tcPr>
          <w:p w14:paraId="3F4DFBE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OR</w:t>
            </w:r>
          </w:p>
        </w:tc>
        <w:tc>
          <w:tcPr>
            <w:tcW w:w="2060" w:type="dxa"/>
            <w:gridSpan w:val="2"/>
            <w:tcBorders>
              <w:top w:val="single" w:sz="4" w:space="0" w:color="auto"/>
              <w:left w:val="nil"/>
              <w:bottom w:val="single" w:sz="4" w:space="0" w:color="auto"/>
              <w:right w:val="nil"/>
            </w:tcBorders>
            <w:shd w:val="clear" w:color="auto" w:fill="auto"/>
            <w:noWrap/>
            <w:vAlign w:val="center"/>
            <w:hideMark/>
          </w:tcPr>
          <w:p w14:paraId="2DC6A3B7" w14:textId="77777777" w:rsidR="00722DE6" w:rsidRPr="00C456C7" w:rsidRDefault="00722DE6" w:rsidP="00B4315F">
            <w:pPr>
              <w:spacing w:after="0" w:line="240" w:lineRule="auto"/>
              <w:jc w:val="center"/>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95%CI</w:t>
            </w:r>
          </w:p>
        </w:tc>
        <w:tc>
          <w:tcPr>
            <w:tcW w:w="1058" w:type="dxa"/>
            <w:tcBorders>
              <w:top w:val="single" w:sz="4" w:space="0" w:color="auto"/>
              <w:left w:val="nil"/>
              <w:bottom w:val="single" w:sz="4" w:space="0" w:color="auto"/>
              <w:right w:val="nil"/>
            </w:tcBorders>
            <w:shd w:val="clear" w:color="auto" w:fill="auto"/>
            <w:noWrap/>
            <w:vAlign w:val="center"/>
            <w:hideMark/>
          </w:tcPr>
          <w:p w14:paraId="38837D8C"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i/>
                <w:iCs/>
                <w:sz w:val="24"/>
                <w:szCs w:val="24"/>
                <w:lang w:eastAsia="ja-JP"/>
              </w:rPr>
              <w:t>p</w:t>
            </w:r>
            <w:r w:rsidRPr="00C456C7">
              <w:rPr>
                <w:rFonts w:ascii="Times New Roman" w:eastAsia="ＭＳ Ｐゴシック" w:hAnsi="Times New Roman"/>
                <w:sz w:val="24"/>
                <w:szCs w:val="24"/>
                <w:lang w:eastAsia="ja-JP"/>
              </w:rPr>
              <w:t>-value</w:t>
            </w:r>
          </w:p>
        </w:tc>
        <w:tc>
          <w:tcPr>
            <w:tcW w:w="284" w:type="dxa"/>
            <w:tcBorders>
              <w:top w:val="nil"/>
              <w:left w:val="nil"/>
              <w:bottom w:val="nil"/>
              <w:right w:val="nil"/>
            </w:tcBorders>
            <w:shd w:val="clear" w:color="auto" w:fill="auto"/>
            <w:noWrap/>
            <w:vAlign w:val="center"/>
            <w:hideMark/>
          </w:tcPr>
          <w:p w14:paraId="27742413"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single" w:sz="4" w:space="0" w:color="auto"/>
              <w:left w:val="nil"/>
              <w:bottom w:val="single" w:sz="4" w:space="0" w:color="auto"/>
              <w:right w:val="nil"/>
            </w:tcBorders>
            <w:shd w:val="clear" w:color="auto" w:fill="auto"/>
            <w:noWrap/>
            <w:vAlign w:val="center"/>
            <w:hideMark/>
          </w:tcPr>
          <w:p w14:paraId="2D98B9E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OR</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5721AECF" w14:textId="77777777" w:rsidR="00722DE6" w:rsidRPr="00C456C7" w:rsidRDefault="00722DE6" w:rsidP="00B4315F">
            <w:pPr>
              <w:spacing w:after="0" w:line="240" w:lineRule="auto"/>
              <w:jc w:val="center"/>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95%CI</w:t>
            </w:r>
          </w:p>
        </w:tc>
        <w:tc>
          <w:tcPr>
            <w:tcW w:w="993" w:type="dxa"/>
            <w:tcBorders>
              <w:top w:val="single" w:sz="4" w:space="0" w:color="auto"/>
              <w:left w:val="nil"/>
              <w:bottom w:val="single" w:sz="4" w:space="0" w:color="auto"/>
              <w:right w:val="nil"/>
            </w:tcBorders>
            <w:shd w:val="clear" w:color="auto" w:fill="auto"/>
            <w:noWrap/>
            <w:vAlign w:val="center"/>
            <w:hideMark/>
          </w:tcPr>
          <w:p w14:paraId="423C22C0"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i/>
                <w:iCs/>
                <w:sz w:val="24"/>
                <w:szCs w:val="24"/>
                <w:lang w:eastAsia="ja-JP"/>
              </w:rPr>
              <w:t>p</w:t>
            </w:r>
            <w:r w:rsidRPr="00C456C7">
              <w:rPr>
                <w:rFonts w:ascii="Times New Roman" w:eastAsia="ＭＳ Ｐゴシック" w:hAnsi="Times New Roman"/>
                <w:sz w:val="24"/>
                <w:szCs w:val="24"/>
                <w:lang w:eastAsia="ja-JP"/>
              </w:rPr>
              <w:t>-value</w:t>
            </w:r>
          </w:p>
        </w:tc>
      </w:tr>
      <w:tr w:rsidR="00722DE6" w:rsidRPr="00C456C7" w14:paraId="04E5836B" w14:textId="77777777" w:rsidTr="00B4315F">
        <w:trPr>
          <w:trHeight w:val="342"/>
        </w:trPr>
        <w:tc>
          <w:tcPr>
            <w:tcW w:w="2127" w:type="dxa"/>
            <w:tcBorders>
              <w:top w:val="nil"/>
              <w:left w:val="nil"/>
              <w:bottom w:val="nil"/>
              <w:right w:val="nil"/>
            </w:tcBorders>
            <w:shd w:val="clear" w:color="auto" w:fill="auto"/>
            <w:noWrap/>
            <w:vAlign w:val="center"/>
            <w:hideMark/>
          </w:tcPr>
          <w:p w14:paraId="6B5525B7"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ow FFMI</w:t>
            </w:r>
          </w:p>
        </w:tc>
        <w:tc>
          <w:tcPr>
            <w:tcW w:w="3260" w:type="dxa"/>
            <w:gridSpan w:val="2"/>
            <w:tcBorders>
              <w:top w:val="single" w:sz="4" w:space="0" w:color="auto"/>
              <w:left w:val="nil"/>
              <w:bottom w:val="nil"/>
              <w:right w:val="nil"/>
            </w:tcBorders>
            <w:shd w:val="clear" w:color="auto" w:fill="auto"/>
            <w:noWrap/>
            <w:vAlign w:val="center"/>
            <w:hideMark/>
          </w:tcPr>
          <w:p w14:paraId="3C94C9E7"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iving arrangements and cognitive status</w:t>
            </w:r>
          </w:p>
        </w:tc>
        <w:tc>
          <w:tcPr>
            <w:tcW w:w="1134" w:type="dxa"/>
            <w:tcBorders>
              <w:top w:val="nil"/>
              <w:left w:val="nil"/>
              <w:bottom w:val="nil"/>
              <w:right w:val="nil"/>
            </w:tcBorders>
            <w:shd w:val="clear" w:color="auto" w:fill="auto"/>
            <w:noWrap/>
            <w:vAlign w:val="center"/>
            <w:hideMark/>
          </w:tcPr>
          <w:p w14:paraId="33127677"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26" w:type="dxa"/>
            <w:tcBorders>
              <w:top w:val="nil"/>
              <w:left w:val="nil"/>
              <w:bottom w:val="nil"/>
              <w:right w:val="nil"/>
            </w:tcBorders>
            <w:shd w:val="clear" w:color="auto" w:fill="auto"/>
            <w:noWrap/>
            <w:vAlign w:val="center"/>
            <w:hideMark/>
          </w:tcPr>
          <w:p w14:paraId="66577B0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1058" w:type="dxa"/>
            <w:tcBorders>
              <w:top w:val="nil"/>
              <w:left w:val="nil"/>
              <w:bottom w:val="nil"/>
              <w:right w:val="nil"/>
            </w:tcBorders>
            <w:shd w:val="clear" w:color="auto" w:fill="auto"/>
            <w:noWrap/>
            <w:vAlign w:val="center"/>
            <w:hideMark/>
          </w:tcPr>
          <w:p w14:paraId="4516FC61"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284" w:type="dxa"/>
            <w:tcBorders>
              <w:top w:val="nil"/>
              <w:left w:val="nil"/>
              <w:bottom w:val="nil"/>
              <w:right w:val="nil"/>
            </w:tcBorders>
            <w:shd w:val="clear" w:color="auto" w:fill="auto"/>
            <w:noWrap/>
            <w:vAlign w:val="center"/>
            <w:hideMark/>
          </w:tcPr>
          <w:p w14:paraId="1DDCEA5C"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auto" w:fill="auto"/>
            <w:noWrap/>
            <w:vAlign w:val="center"/>
            <w:hideMark/>
          </w:tcPr>
          <w:p w14:paraId="3F178C16"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1134" w:type="dxa"/>
            <w:tcBorders>
              <w:top w:val="nil"/>
              <w:left w:val="nil"/>
              <w:bottom w:val="nil"/>
              <w:right w:val="nil"/>
            </w:tcBorders>
            <w:shd w:val="clear" w:color="auto" w:fill="auto"/>
            <w:noWrap/>
            <w:vAlign w:val="center"/>
            <w:hideMark/>
          </w:tcPr>
          <w:p w14:paraId="0565F878"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auto" w:fill="auto"/>
            <w:noWrap/>
            <w:vAlign w:val="center"/>
            <w:hideMark/>
          </w:tcPr>
          <w:p w14:paraId="33F9CA38"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3" w:type="dxa"/>
            <w:tcBorders>
              <w:top w:val="nil"/>
              <w:left w:val="nil"/>
              <w:bottom w:val="nil"/>
              <w:right w:val="nil"/>
            </w:tcBorders>
            <w:shd w:val="clear" w:color="auto" w:fill="auto"/>
            <w:noWrap/>
            <w:vAlign w:val="center"/>
            <w:hideMark/>
          </w:tcPr>
          <w:p w14:paraId="10CF89C8"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r>
      <w:tr w:rsidR="00722DE6" w:rsidRPr="00C456C7" w14:paraId="1063EF24" w14:textId="77777777" w:rsidTr="00B4315F">
        <w:trPr>
          <w:trHeight w:val="342"/>
        </w:trPr>
        <w:tc>
          <w:tcPr>
            <w:tcW w:w="2127" w:type="dxa"/>
            <w:tcBorders>
              <w:top w:val="nil"/>
              <w:left w:val="nil"/>
              <w:bottom w:val="nil"/>
              <w:right w:val="nil"/>
            </w:tcBorders>
            <w:shd w:val="clear" w:color="auto" w:fill="auto"/>
            <w:noWrap/>
            <w:vAlign w:val="center"/>
            <w:hideMark/>
          </w:tcPr>
          <w:p w14:paraId="73EF5777"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FFMI &lt;16 kg/m</w:t>
            </w:r>
            <w:r w:rsidRPr="00C456C7">
              <w:rPr>
                <w:rFonts w:ascii="Times New Roman" w:eastAsia="ＭＳ Ｐゴシック" w:hAnsi="Times New Roman"/>
                <w:sz w:val="24"/>
                <w:szCs w:val="24"/>
                <w:vertAlign w:val="superscript"/>
                <w:lang w:eastAsia="ja-JP"/>
              </w:rPr>
              <w:t>2</w:t>
            </w:r>
            <w:r w:rsidRPr="00C456C7">
              <w:rPr>
                <w:rFonts w:ascii="Times New Roman" w:eastAsia="ＭＳ Ｐゴシック" w:hAnsi="Times New Roman"/>
                <w:sz w:val="24"/>
                <w:szCs w:val="24"/>
                <w:lang w:eastAsia="ja-JP"/>
              </w:rPr>
              <w:t xml:space="preserve"> in men and &lt;14 kg/m</w:t>
            </w:r>
            <w:r w:rsidRPr="00C456C7">
              <w:rPr>
                <w:rFonts w:ascii="Times New Roman" w:eastAsia="ＭＳ Ｐゴシック" w:hAnsi="Times New Roman"/>
                <w:sz w:val="24"/>
                <w:szCs w:val="24"/>
                <w:vertAlign w:val="superscript"/>
                <w:lang w:eastAsia="ja-JP"/>
              </w:rPr>
              <w:t>2</w:t>
            </w:r>
            <w:r w:rsidRPr="00C456C7">
              <w:rPr>
                <w:rFonts w:ascii="Times New Roman" w:eastAsia="ＭＳ Ｐゴシック" w:hAnsi="Times New Roman"/>
                <w:sz w:val="24"/>
                <w:szCs w:val="24"/>
                <w:lang w:eastAsia="ja-JP"/>
              </w:rPr>
              <w:t xml:space="preserve"> in women)</w:t>
            </w:r>
          </w:p>
        </w:tc>
        <w:tc>
          <w:tcPr>
            <w:tcW w:w="2268" w:type="dxa"/>
            <w:tcBorders>
              <w:top w:val="nil"/>
              <w:left w:val="nil"/>
              <w:bottom w:val="nil"/>
              <w:right w:val="nil"/>
            </w:tcBorders>
            <w:shd w:val="clear" w:color="000000" w:fill="D9D9D9"/>
            <w:vAlign w:val="center"/>
            <w:hideMark/>
          </w:tcPr>
          <w:p w14:paraId="3FFB67E4" w14:textId="77777777" w:rsidR="00722DE6" w:rsidRPr="00C456C7" w:rsidRDefault="00722DE6" w:rsidP="00B4315F">
            <w:pPr>
              <w:spacing w:after="0" w:line="240" w:lineRule="auto"/>
              <w:ind w:firstLineChars="100" w:firstLine="240"/>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iving alone</w:t>
            </w:r>
          </w:p>
        </w:tc>
        <w:tc>
          <w:tcPr>
            <w:tcW w:w="992" w:type="dxa"/>
            <w:tcBorders>
              <w:top w:val="nil"/>
              <w:left w:val="nil"/>
              <w:bottom w:val="nil"/>
              <w:right w:val="nil"/>
            </w:tcBorders>
            <w:shd w:val="clear" w:color="000000" w:fill="D9D9D9"/>
            <w:noWrap/>
            <w:vAlign w:val="center"/>
            <w:hideMark/>
          </w:tcPr>
          <w:p w14:paraId="2ACD72D1"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34</w:t>
            </w:r>
          </w:p>
        </w:tc>
        <w:tc>
          <w:tcPr>
            <w:tcW w:w="1134" w:type="dxa"/>
            <w:tcBorders>
              <w:top w:val="nil"/>
              <w:left w:val="nil"/>
              <w:bottom w:val="nil"/>
              <w:right w:val="nil"/>
            </w:tcBorders>
            <w:shd w:val="clear" w:color="000000" w:fill="D9D9D9"/>
            <w:noWrap/>
            <w:vAlign w:val="center"/>
            <w:hideMark/>
          </w:tcPr>
          <w:p w14:paraId="26BA7F5D"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94 to</w:t>
            </w:r>
          </w:p>
        </w:tc>
        <w:tc>
          <w:tcPr>
            <w:tcW w:w="926" w:type="dxa"/>
            <w:tcBorders>
              <w:top w:val="nil"/>
              <w:left w:val="nil"/>
              <w:bottom w:val="nil"/>
              <w:right w:val="nil"/>
            </w:tcBorders>
            <w:shd w:val="clear" w:color="000000" w:fill="D9D9D9"/>
            <w:noWrap/>
            <w:vAlign w:val="center"/>
            <w:hideMark/>
          </w:tcPr>
          <w:p w14:paraId="5BB4D88B"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91)</w:t>
            </w:r>
          </w:p>
        </w:tc>
        <w:tc>
          <w:tcPr>
            <w:tcW w:w="1058" w:type="dxa"/>
            <w:tcBorders>
              <w:top w:val="nil"/>
              <w:left w:val="nil"/>
              <w:bottom w:val="nil"/>
              <w:right w:val="nil"/>
            </w:tcBorders>
            <w:shd w:val="clear" w:color="000000" w:fill="D9D9D9"/>
            <w:noWrap/>
            <w:vAlign w:val="center"/>
            <w:hideMark/>
          </w:tcPr>
          <w:p w14:paraId="43E42A7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11</w:t>
            </w:r>
          </w:p>
        </w:tc>
        <w:tc>
          <w:tcPr>
            <w:tcW w:w="284" w:type="dxa"/>
            <w:tcBorders>
              <w:top w:val="nil"/>
              <w:left w:val="nil"/>
              <w:bottom w:val="nil"/>
              <w:right w:val="nil"/>
            </w:tcBorders>
            <w:shd w:val="clear" w:color="000000" w:fill="D9D9D9"/>
            <w:noWrap/>
            <w:vAlign w:val="center"/>
            <w:hideMark/>
          </w:tcPr>
          <w:p w14:paraId="233D9BC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000000" w:fill="D9D9D9"/>
            <w:noWrap/>
            <w:vAlign w:val="center"/>
            <w:hideMark/>
          </w:tcPr>
          <w:p w14:paraId="0D8EE463"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25</w:t>
            </w:r>
          </w:p>
        </w:tc>
        <w:tc>
          <w:tcPr>
            <w:tcW w:w="1134" w:type="dxa"/>
            <w:tcBorders>
              <w:top w:val="nil"/>
              <w:left w:val="nil"/>
              <w:bottom w:val="nil"/>
              <w:right w:val="nil"/>
            </w:tcBorders>
            <w:shd w:val="clear" w:color="000000" w:fill="D9D9D9"/>
            <w:noWrap/>
            <w:vAlign w:val="center"/>
            <w:hideMark/>
          </w:tcPr>
          <w:p w14:paraId="3DDC666F"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83 to</w:t>
            </w:r>
          </w:p>
        </w:tc>
        <w:tc>
          <w:tcPr>
            <w:tcW w:w="992" w:type="dxa"/>
            <w:tcBorders>
              <w:top w:val="nil"/>
              <w:left w:val="nil"/>
              <w:bottom w:val="nil"/>
              <w:right w:val="nil"/>
            </w:tcBorders>
            <w:shd w:val="clear" w:color="000000" w:fill="D9D9D9"/>
            <w:noWrap/>
            <w:vAlign w:val="center"/>
            <w:hideMark/>
          </w:tcPr>
          <w:p w14:paraId="4B527A34"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88)</w:t>
            </w:r>
          </w:p>
        </w:tc>
        <w:tc>
          <w:tcPr>
            <w:tcW w:w="993" w:type="dxa"/>
            <w:tcBorders>
              <w:top w:val="nil"/>
              <w:left w:val="nil"/>
              <w:bottom w:val="nil"/>
              <w:right w:val="nil"/>
            </w:tcBorders>
            <w:shd w:val="clear" w:color="000000" w:fill="D9D9D9"/>
            <w:noWrap/>
            <w:vAlign w:val="center"/>
            <w:hideMark/>
          </w:tcPr>
          <w:p w14:paraId="3626FA7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28</w:t>
            </w:r>
          </w:p>
        </w:tc>
      </w:tr>
      <w:tr w:rsidR="00722DE6" w:rsidRPr="00C456C7" w14:paraId="1A0CA94A" w14:textId="77777777" w:rsidTr="00B4315F">
        <w:trPr>
          <w:trHeight w:val="342"/>
        </w:trPr>
        <w:tc>
          <w:tcPr>
            <w:tcW w:w="2127" w:type="dxa"/>
            <w:tcBorders>
              <w:top w:val="nil"/>
              <w:left w:val="nil"/>
              <w:bottom w:val="nil"/>
              <w:right w:val="nil"/>
            </w:tcBorders>
            <w:shd w:val="clear" w:color="auto" w:fill="auto"/>
            <w:noWrap/>
            <w:vAlign w:val="center"/>
            <w:hideMark/>
          </w:tcPr>
          <w:p w14:paraId="64DA033B"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2268" w:type="dxa"/>
            <w:tcBorders>
              <w:top w:val="nil"/>
              <w:left w:val="nil"/>
              <w:bottom w:val="nil"/>
              <w:right w:val="nil"/>
            </w:tcBorders>
            <w:shd w:val="clear" w:color="auto" w:fill="auto"/>
            <w:vAlign w:val="center"/>
            <w:hideMark/>
          </w:tcPr>
          <w:p w14:paraId="1ABACF65" w14:textId="77777777" w:rsidR="00722DE6" w:rsidRPr="00C456C7" w:rsidRDefault="00722DE6" w:rsidP="00B4315F">
            <w:pPr>
              <w:spacing w:after="0" w:line="240" w:lineRule="auto"/>
              <w:ind w:firstLineChars="100" w:firstLine="240"/>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Cognitive impairment</w:t>
            </w:r>
          </w:p>
        </w:tc>
        <w:tc>
          <w:tcPr>
            <w:tcW w:w="992" w:type="dxa"/>
            <w:tcBorders>
              <w:top w:val="nil"/>
              <w:left w:val="nil"/>
              <w:bottom w:val="nil"/>
              <w:right w:val="nil"/>
            </w:tcBorders>
            <w:shd w:val="clear" w:color="auto" w:fill="auto"/>
            <w:noWrap/>
            <w:vAlign w:val="center"/>
            <w:hideMark/>
          </w:tcPr>
          <w:p w14:paraId="0BB30AD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2.41</w:t>
            </w:r>
          </w:p>
        </w:tc>
        <w:tc>
          <w:tcPr>
            <w:tcW w:w="1134" w:type="dxa"/>
            <w:tcBorders>
              <w:top w:val="nil"/>
              <w:left w:val="nil"/>
              <w:bottom w:val="nil"/>
              <w:right w:val="nil"/>
            </w:tcBorders>
            <w:shd w:val="clear" w:color="auto" w:fill="auto"/>
            <w:noWrap/>
            <w:vAlign w:val="center"/>
            <w:hideMark/>
          </w:tcPr>
          <w:p w14:paraId="6EB2C572"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29 to</w:t>
            </w:r>
          </w:p>
        </w:tc>
        <w:tc>
          <w:tcPr>
            <w:tcW w:w="926" w:type="dxa"/>
            <w:tcBorders>
              <w:top w:val="nil"/>
              <w:left w:val="nil"/>
              <w:bottom w:val="nil"/>
              <w:right w:val="nil"/>
            </w:tcBorders>
            <w:shd w:val="clear" w:color="auto" w:fill="auto"/>
            <w:noWrap/>
            <w:vAlign w:val="center"/>
            <w:hideMark/>
          </w:tcPr>
          <w:p w14:paraId="5B4D983B"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4.49)</w:t>
            </w:r>
          </w:p>
        </w:tc>
        <w:tc>
          <w:tcPr>
            <w:tcW w:w="1058" w:type="dxa"/>
            <w:tcBorders>
              <w:top w:val="nil"/>
              <w:left w:val="nil"/>
              <w:bottom w:val="nil"/>
              <w:right w:val="nil"/>
            </w:tcBorders>
            <w:shd w:val="clear" w:color="auto" w:fill="auto"/>
            <w:noWrap/>
            <w:vAlign w:val="center"/>
            <w:hideMark/>
          </w:tcPr>
          <w:p w14:paraId="4AD5E5F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01</w:t>
            </w:r>
          </w:p>
        </w:tc>
        <w:tc>
          <w:tcPr>
            <w:tcW w:w="284" w:type="dxa"/>
            <w:tcBorders>
              <w:top w:val="nil"/>
              <w:left w:val="nil"/>
              <w:bottom w:val="nil"/>
              <w:right w:val="nil"/>
            </w:tcBorders>
            <w:shd w:val="clear" w:color="auto" w:fill="auto"/>
            <w:noWrap/>
            <w:vAlign w:val="center"/>
            <w:hideMark/>
          </w:tcPr>
          <w:p w14:paraId="0AE479CC"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auto" w:fill="auto"/>
            <w:noWrap/>
            <w:vAlign w:val="center"/>
            <w:hideMark/>
          </w:tcPr>
          <w:p w14:paraId="7A212FA4"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97</w:t>
            </w:r>
          </w:p>
        </w:tc>
        <w:tc>
          <w:tcPr>
            <w:tcW w:w="1134" w:type="dxa"/>
            <w:tcBorders>
              <w:top w:val="nil"/>
              <w:left w:val="nil"/>
              <w:bottom w:val="nil"/>
              <w:right w:val="nil"/>
            </w:tcBorders>
            <w:shd w:val="clear" w:color="auto" w:fill="auto"/>
            <w:noWrap/>
            <w:vAlign w:val="center"/>
            <w:hideMark/>
          </w:tcPr>
          <w:p w14:paraId="662DB10B"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02 to</w:t>
            </w:r>
          </w:p>
        </w:tc>
        <w:tc>
          <w:tcPr>
            <w:tcW w:w="992" w:type="dxa"/>
            <w:tcBorders>
              <w:top w:val="nil"/>
              <w:left w:val="nil"/>
              <w:bottom w:val="nil"/>
              <w:right w:val="nil"/>
            </w:tcBorders>
            <w:shd w:val="clear" w:color="auto" w:fill="auto"/>
            <w:noWrap/>
            <w:vAlign w:val="center"/>
            <w:hideMark/>
          </w:tcPr>
          <w:p w14:paraId="01EDE69D"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3.82)</w:t>
            </w:r>
          </w:p>
        </w:tc>
        <w:tc>
          <w:tcPr>
            <w:tcW w:w="993" w:type="dxa"/>
            <w:tcBorders>
              <w:top w:val="nil"/>
              <w:left w:val="nil"/>
              <w:bottom w:val="nil"/>
              <w:right w:val="nil"/>
            </w:tcBorders>
            <w:shd w:val="clear" w:color="auto" w:fill="auto"/>
            <w:noWrap/>
            <w:vAlign w:val="center"/>
            <w:hideMark/>
          </w:tcPr>
          <w:p w14:paraId="1EB4D2E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04</w:t>
            </w:r>
          </w:p>
        </w:tc>
      </w:tr>
      <w:tr w:rsidR="00722DE6" w:rsidRPr="00C456C7" w14:paraId="32F1EA92" w14:textId="77777777" w:rsidTr="00B4315F">
        <w:trPr>
          <w:trHeight w:val="679"/>
        </w:trPr>
        <w:tc>
          <w:tcPr>
            <w:tcW w:w="2127" w:type="dxa"/>
            <w:tcBorders>
              <w:top w:val="nil"/>
              <w:left w:val="nil"/>
              <w:bottom w:val="nil"/>
              <w:right w:val="nil"/>
            </w:tcBorders>
            <w:shd w:val="clear" w:color="auto" w:fill="auto"/>
            <w:noWrap/>
            <w:vAlign w:val="center"/>
            <w:hideMark/>
          </w:tcPr>
          <w:p w14:paraId="72C74888"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2268" w:type="dxa"/>
            <w:tcBorders>
              <w:top w:val="nil"/>
              <w:left w:val="nil"/>
              <w:bottom w:val="nil"/>
              <w:right w:val="nil"/>
            </w:tcBorders>
            <w:shd w:val="clear" w:color="000000" w:fill="D9D9D9"/>
            <w:vAlign w:val="center"/>
            <w:hideMark/>
          </w:tcPr>
          <w:p w14:paraId="623682A3" w14:textId="77777777" w:rsidR="00722DE6" w:rsidRPr="00C456C7" w:rsidRDefault="00722DE6" w:rsidP="00B4315F">
            <w:pPr>
              <w:spacing w:after="0" w:line="240" w:lineRule="auto"/>
              <w:ind w:leftChars="100" w:left="220"/>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iving alone × Cognitive impairment</w:t>
            </w:r>
          </w:p>
        </w:tc>
        <w:tc>
          <w:tcPr>
            <w:tcW w:w="992" w:type="dxa"/>
            <w:tcBorders>
              <w:top w:val="nil"/>
              <w:left w:val="nil"/>
              <w:bottom w:val="nil"/>
              <w:right w:val="nil"/>
            </w:tcBorders>
            <w:shd w:val="clear" w:color="000000" w:fill="D9D9D9"/>
            <w:noWrap/>
            <w:vAlign w:val="center"/>
            <w:hideMark/>
          </w:tcPr>
          <w:p w14:paraId="603EA38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01</w:t>
            </w:r>
          </w:p>
        </w:tc>
        <w:tc>
          <w:tcPr>
            <w:tcW w:w="1134" w:type="dxa"/>
            <w:tcBorders>
              <w:top w:val="nil"/>
              <w:left w:val="nil"/>
              <w:bottom w:val="nil"/>
              <w:right w:val="nil"/>
            </w:tcBorders>
            <w:shd w:val="clear" w:color="000000" w:fill="D9D9D9"/>
            <w:noWrap/>
            <w:vAlign w:val="center"/>
            <w:hideMark/>
          </w:tcPr>
          <w:p w14:paraId="5E140C44"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34 to</w:t>
            </w:r>
          </w:p>
        </w:tc>
        <w:tc>
          <w:tcPr>
            <w:tcW w:w="926" w:type="dxa"/>
            <w:tcBorders>
              <w:top w:val="nil"/>
              <w:left w:val="nil"/>
              <w:bottom w:val="nil"/>
              <w:right w:val="nil"/>
            </w:tcBorders>
            <w:shd w:val="clear" w:color="000000" w:fill="D9D9D9"/>
            <w:noWrap/>
            <w:vAlign w:val="center"/>
            <w:hideMark/>
          </w:tcPr>
          <w:p w14:paraId="42277C9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2.98)</w:t>
            </w:r>
          </w:p>
        </w:tc>
        <w:tc>
          <w:tcPr>
            <w:tcW w:w="1058" w:type="dxa"/>
            <w:tcBorders>
              <w:top w:val="nil"/>
              <w:left w:val="nil"/>
              <w:bottom w:val="nil"/>
              <w:right w:val="nil"/>
            </w:tcBorders>
            <w:shd w:val="clear" w:color="000000" w:fill="D9D9D9"/>
            <w:noWrap/>
            <w:vAlign w:val="center"/>
            <w:hideMark/>
          </w:tcPr>
          <w:p w14:paraId="7FE2CE24"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99</w:t>
            </w:r>
          </w:p>
        </w:tc>
        <w:tc>
          <w:tcPr>
            <w:tcW w:w="284" w:type="dxa"/>
            <w:tcBorders>
              <w:top w:val="nil"/>
              <w:left w:val="nil"/>
              <w:bottom w:val="nil"/>
              <w:right w:val="nil"/>
            </w:tcBorders>
            <w:shd w:val="clear" w:color="000000" w:fill="D9D9D9"/>
            <w:noWrap/>
            <w:vAlign w:val="center"/>
            <w:hideMark/>
          </w:tcPr>
          <w:p w14:paraId="3B0B4AD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000000" w:fill="D9D9D9"/>
            <w:noWrap/>
            <w:vAlign w:val="center"/>
            <w:hideMark/>
          </w:tcPr>
          <w:p w14:paraId="3B43F001"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13</w:t>
            </w:r>
          </w:p>
        </w:tc>
        <w:tc>
          <w:tcPr>
            <w:tcW w:w="1134" w:type="dxa"/>
            <w:tcBorders>
              <w:top w:val="nil"/>
              <w:left w:val="nil"/>
              <w:bottom w:val="nil"/>
              <w:right w:val="nil"/>
            </w:tcBorders>
            <w:shd w:val="clear" w:color="000000" w:fill="D9D9D9"/>
            <w:noWrap/>
            <w:vAlign w:val="center"/>
            <w:hideMark/>
          </w:tcPr>
          <w:p w14:paraId="385B2989"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37 to</w:t>
            </w:r>
          </w:p>
        </w:tc>
        <w:tc>
          <w:tcPr>
            <w:tcW w:w="992" w:type="dxa"/>
            <w:tcBorders>
              <w:top w:val="nil"/>
              <w:left w:val="nil"/>
              <w:bottom w:val="nil"/>
              <w:right w:val="nil"/>
            </w:tcBorders>
            <w:shd w:val="clear" w:color="000000" w:fill="D9D9D9"/>
            <w:noWrap/>
            <w:vAlign w:val="center"/>
            <w:hideMark/>
          </w:tcPr>
          <w:p w14:paraId="1C553813"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3.48)</w:t>
            </w:r>
          </w:p>
        </w:tc>
        <w:tc>
          <w:tcPr>
            <w:tcW w:w="993" w:type="dxa"/>
            <w:tcBorders>
              <w:top w:val="nil"/>
              <w:left w:val="nil"/>
              <w:bottom w:val="nil"/>
              <w:right w:val="nil"/>
            </w:tcBorders>
            <w:shd w:val="clear" w:color="000000" w:fill="D9D9D9"/>
            <w:noWrap/>
            <w:vAlign w:val="center"/>
            <w:hideMark/>
          </w:tcPr>
          <w:p w14:paraId="0C54F970"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83</w:t>
            </w:r>
          </w:p>
        </w:tc>
      </w:tr>
      <w:tr w:rsidR="00722DE6" w:rsidRPr="00C456C7" w14:paraId="4CF88279" w14:textId="77777777" w:rsidTr="00B4315F">
        <w:trPr>
          <w:trHeight w:val="342"/>
        </w:trPr>
        <w:tc>
          <w:tcPr>
            <w:tcW w:w="12900" w:type="dxa"/>
            <w:gridSpan w:val="11"/>
            <w:tcBorders>
              <w:top w:val="nil"/>
              <w:left w:val="nil"/>
              <w:bottom w:val="nil"/>
              <w:right w:val="nil"/>
            </w:tcBorders>
            <w:shd w:val="clear" w:color="auto" w:fill="auto"/>
            <w:noWrap/>
            <w:vAlign w:val="center"/>
            <w:hideMark/>
          </w:tcPr>
          <w:p w14:paraId="05C0B550"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r>
      <w:tr w:rsidR="00722DE6" w:rsidRPr="00C456C7" w14:paraId="33B8F1FC" w14:textId="77777777" w:rsidTr="00B4315F">
        <w:trPr>
          <w:trHeight w:val="342"/>
        </w:trPr>
        <w:tc>
          <w:tcPr>
            <w:tcW w:w="2127" w:type="dxa"/>
            <w:tcBorders>
              <w:top w:val="single" w:sz="4" w:space="0" w:color="auto"/>
              <w:left w:val="nil"/>
              <w:bottom w:val="single" w:sz="4" w:space="0" w:color="auto"/>
              <w:right w:val="nil"/>
            </w:tcBorders>
            <w:shd w:val="clear" w:color="auto" w:fill="auto"/>
            <w:noWrap/>
            <w:vAlign w:val="center"/>
            <w:hideMark/>
          </w:tcPr>
          <w:p w14:paraId="74B22F93"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Outcome</w:t>
            </w:r>
          </w:p>
        </w:tc>
        <w:tc>
          <w:tcPr>
            <w:tcW w:w="2268" w:type="dxa"/>
            <w:tcBorders>
              <w:top w:val="single" w:sz="4" w:space="0" w:color="auto"/>
              <w:left w:val="nil"/>
              <w:bottom w:val="single" w:sz="4" w:space="0" w:color="auto"/>
              <w:right w:val="nil"/>
            </w:tcBorders>
            <w:shd w:val="clear" w:color="auto" w:fill="auto"/>
            <w:noWrap/>
            <w:vAlign w:val="center"/>
            <w:hideMark/>
          </w:tcPr>
          <w:p w14:paraId="72D80F83"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Exposure</w:t>
            </w:r>
          </w:p>
        </w:tc>
        <w:tc>
          <w:tcPr>
            <w:tcW w:w="992" w:type="dxa"/>
            <w:tcBorders>
              <w:top w:val="single" w:sz="4" w:space="0" w:color="auto"/>
              <w:left w:val="nil"/>
              <w:bottom w:val="single" w:sz="4" w:space="0" w:color="auto"/>
              <w:right w:val="nil"/>
            </w:tcBorders>
            <w:shd w:val="clear" w:color="auto" w:fill="auto"/>
            <w:noWrap/>
            <w:vAlign w:val="center"/>
            <w:hideMark/>
          </w:tcPr>
          <w:p w14:paraId="65D8113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OR</w:t>
            </w:r>
          </w:p>
        </w:tc>
        <w:tc>
          <w:tcPr>
            <w:tcW w:w="2060" w:type="dxa"/>
            <w:gridSpan w:val="2"/>
            <w:tcBorders>
              <w:top w:val="single" w:sz="4" w:space="0" w:color="auto"/>
              <w:left w:val="nil"/>
              <w:bottom w:val="single" w:sz="4" w:space="0" w:color="auto"/>
              <w:right w:val="nil"/>
            </w:tcBorders>
            <w:shd w:val="clear" w:color="auto" w:fill="auto"/>
            <w:noWrap/>
            <w:vAlign w:val="center"/>
            <w:hideMark/>
          </w:tcPr>
          <w:p w14:paraId="2D1887B4" w14:textId="77777777" w:rsidR="00722DE6" w:rsidRPr="00C456C7" w:rsidRDefault="00722DE6" w:rsidP="00B4315F">
            <w:pPr>
              <w:spacing w:after="0" w:line="240" w:lineRule="auto"/>
              <w:jc w:val="center"/>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95%CI</w:t>
            </w:r>
          </w:p>
        </w:tc>
        <w:tc>
          <w:tcPr>
            <w:tcW w:w="1058" w:type="dxa"/>
            <w:tcBorders>
              <w:top w:val="single" w:sz="4" w:space="0" w:color="auto"/>
              <w:left w:val="nil"/>
              <w:bottom w:val="single" w:sz="4" w:space="0" w:color="auto"/>
              <w:right w:val="nil"/>
            </w:tcBorders>
            <w:shd w:val="clear" w:color="auto" w:fill="auto"/>
            <w:noWrap/>
            <w:vAlign w:val="center"/>
            <w:hideMark/>
          </w:tcPr>
          <w:p w14:paraId="211AC46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i/>
                <w:iCs/>
                <w:sz w:val="24"/>
                <w:szCs w:val="24"/>
                <w:lang w:eastAsia="ja-JP"/>
              </w:rPr>
              <w:t>p</w:t>
            </w:r>
            <w:r w:rsidRPr="00C456C7">
              <w:rPr>
                <w:rFonts w:ascii="Times New Roman" w:eastAsia="ＭＳ Ｐゴシック" w:hAnsi="Times New Roman"/>
                <w:sz w:val="24"/>
                <w:szCs w:val="24"/>
                <w:lang w:eastAsia="ja-JP"/>
              </w:rPr>
              <w:t>-value</w:t>
            </w:r>
          </w:p>
        </w:tc>
        <w:tc>
          <w:tcPr>
            <w:tcW w:w="284" w:type="dxa"/>
            <w:tcBorders>
              <w:top w:val="nil"/>
              <w:left w:val="nil"/>
              <w:bottom w:val="nil"/>
              <w:right w:val="nil"/>
            </w:tcBorders>
            <w:shd w:val="clear" w:color="auto" w:fill="auto"/>
            <w:noWrap/>
            <w:vAlign w:val="center"/>
            <w:hideMark/>
          </w:tcPr>
          <w:p w14:paraId="1AEC9BB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single" w:sz="4" w:space="0" w:color="auto"/>
              <w:left w:val="nil"/>
              <w:bottom w:val="single" w:sz="4" w:space="0" w:color="auto"/>
              <w:right w:val="nil"/>
            </w:tcBorders>
            <w:shd w:val="clear" w:color="auto" w:fill="auto"/>
            <w:noWrap/>
            <w:vAlign w:val="center"/>
            <w:hideMark/>
          </w:tcPr>
          <w:p w14:paraId="021EE3EC"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OR</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761A94CC" w14:textId="77777777" w:rsidR="00722DE6" w:rsidRPr="00C456C7" w:rsidRDefault="00722DE6" w:rsidP="00B4315F">
            <w:pPr>
              <w:spacing w:after="0" w:line="240" w:lineRule="auto"/>
              <w:jc w:val="center"/>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95%CI</w:t>
            </w:r>
          </w:p>
        </w:tc>
        <w:tc>
          <w:tcPr>
            <w:tcW w:w="993" w:type="dxa"/>
            <w:tcBorders>
              <w:top w:val="single" w:sz="4" w:space="0" w:color="auto"/>
              <w:left w:val="nil"/>
              <w:bottom w:val="single" w:sz="4" w:space="0" w:color="auto"/>
              <w:right w:val="nil"/>
            </w:tcBorders>
            <w:shd w:val="clear" w:color="auto" w:fill="auto"/>
            <w:noWrap/>
            <w:vAlign w:val="center"/>
            <w:hideMark/>
          </w:tcPr>
          <w:p w14:paraId="74CB3B90"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i/>
                <w:iCs/>
                <w:sz w:val="24"/>
                <w:szCs w:val="24"/>
                <w:lang w:eastAsia="ja-JP"/>
              </w:rPr>
              <w:t>p</w:t>
            </w:r>
            <w:r w:rsidRPr="00C456C7">
              <w:rPr>
                <w:rFonts w:ascii="Times New Roman" w:eastAsia="ＭＳ Ｐゴシック" w:hAnsi="Times New Roman"/>
                <w:sz w:val="24"/>
                <w:szCs w:val="24"/>
                <w:lang w:eastAsia="ja-JP"/>
              </w:rPr>
              <w:t>-value</w:t>
            </w:r>
          </w:p>
        </w:tc>
      </w:tr>
      <w:tr w:rsidR="00722DE6" w:rsidRPr="00C456C7" w14:paraId="2C0D7D02" w14:textId="77777777" w:rsidTr="00B4315F">
        <w:trPr>
          <w:trHeight w:val="342"/>
        </w:trPr>
        <w:tc>
          <w:tcPr>
            <w:tcW w:w="2127" w:type="dxa"/>
            <w:tcBorders>
              <w:top w:val="nil"/>
              <w:left w:val="nil"/>
              <w:bottom w:val="nil"/>
              <w:right w:val="nil"/>
            </w:tcBorders>
            <w:shd w:val="clear" w:color="auto" w:fill="auto"/>
            <w:noWrap/>
            <w:vAlign w:val="center"/>
            <w:hideMark/>
          </w:tcPr>
          <w:p w14:paraId="59280EF6"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lastRenderedPageBreak/>
              <w:t>Low serum albumin level and low FFMI</w:t>
            </w:r>
          </w:p>
        </w:tc>
        <w:tc>
          <w:tcPr>
            <w:tcW w:w="3260" w:type="dxa"/>
            <w:gridSpan w:val="2"/>
            <w:tcBorders>
              <w:top w:val="single" w:sz="4" w:space="0" w:color="auto"/>
              <w:left w:val="nil"/>
              <w:bottom w:val="nil"/>
              <w:right w:val="nil"/>
            </w:tcBorders>
            <w:shd w:val="clear" w:color="auto" w:fill="auto"/>
            <w:noWrap/>
            <w:vAlign w:val="center"/>
            <w:hideMark/>
          </w:tcPr>
          <w:p w14:paraId="70D2D8F8"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iving arrangements and cognitive status</w:t>
            </w:r>
          </w:p>
        </w:tc>
        <w:tc>
          <w:tcPr>
            <w:tcW w:w="1134" w:type="dxa"/>
            <w:tcBorders>
              <w:top w:val="nil"/>
              <w:left w:val="nil"/>
              <w:bottom w:val="nil"/>
              <w:right w:val="nil"/>
            </w:tcBorders>
            <w:shd w:val="clear" w:color="auto" w:fill="auto"/>
            <w:noWrap/>
            <w:vAlign w:val="center"/>
            <w:hideMark/>
          </w:tcPr>
          <w:p w14:paraId="63DA879F"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26" w:type="dxa"/>
            <w:tcBorders>
              <w:top w:val="nil"/>
              <w:left w:val="nil"/>
              <w:bottom w:val="nil"/>
              <w:right w:val="nil"/>
            </w:tcBorders>
            <w:shd w:val="clear" w:color="auto" w:fill="auto"/>
            <w:noWrap/>
            <w:vAlign w:val="center"/>
            <w:hideMark/>
          </w:tcPr>
          <w:p w14:paraId="5191BD6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1058" w:type="dxa"/>
            <w:tcBorders>
              <w:top w:val="nil"/>
              <w:left w:val="nil"/>
              <w:bottom w:val="nil"/>
              <w:right w:val="nil"/>
            </w:tcBorders>
            <w:shd w:val="clear" w:color="auto" w:fill="auto"/>
            <w:noWrap/>
            <w:vAlign w:val="center"/>
            <w:hideMark/>
          </w:tcPr>
          <w:p w14:paraId="5F1BB557"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284" w:type="dxa"/>
            <w:tcBorders>
              <w:top w:val="nil"/>
              <w:left w:val="nil"/>
              <w:bottom w:val="nil"/>
              <w:right w:val="nil"/>
            </w:tcBorders>
            <w:shd w:val="clear" w:color="auto" w:fill="auto"/>
            <w:noWrap/>
            <w:vAlign w:val="center"/>
            <w:hideMark/>
          </w:tcPr>
          <w:p w14:paraId="4508A8C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auto" w:fill="auto"/>
            <w:noWrap/>
            <w:vAlign w:val="center"/>
            <w:hideMark/>
          </w:tcPr>
          <w:p w14:paraId="78403395"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1134" w:type="dxa"/>
            <w:tcBorders>
              <w:top w:val="nil"/>
              <w:left w:val="nil"/>
              <w:bottom w:val="nil"/>
              <w:right w:val="nil"/>
            </w:tcBorders>
            <w:shd w:val="clear" w:color="auto" w:fill="auto"/>
            <w:noWrap/>
            <w:vAlign w:val="center"/>
            <w:hideMark/>
          </w:tcPr>
          <w:p w14:paraId="5207D20A"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auto" w:fill="auto"/>
            <w:noWrap/>
            <w:vAlign w:val="center"/>
            <w:hideMark/>
          </w:tcPr>
          <w:p w14:paraId="1111ADA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3" w:type="dxa"/>
            <w:tcBorders>
              <w:top w:val="nil"/>
              <w:left w:val="nil"/>
              <w:bottom w:val="nil"/>
              <w:right w:val="nil"/>
            </w:tcBorders>
            <w:shd w:val="clear" w:color="auto" w:fill="auto"/>
            <w:noWrap/>
            <w:vAlign w:val="center"/>
            <w:hideMark/>
          </w:tcPr>
          <w:p w14:paraId="6E40190A"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r>
      <w:tr w:rsidR="00722DE6" w:rsidRPr="00C456C7" w14:paraId="4AEAD8C6" w14:textId="77777777" w:rsidTr="00B4315F">
        <w:trPr>
          <w:trHeight w:val="342"/>
        </w:trPr>
        <w:tc>
          <w:tcPr>
            <w:tcW w:w="2127" w:type="dxa"/>
            <w:tcBorders>
              <w:top w:val="nil"/>
              <w:left w:val="nil"/>
              <w:bottom w:val="nil"/>
              <w:right w:val="nil"/>
            </w:tcBorders>
            <w:shd w:val="clear" w:color="auto" w:fill="auto"/>
            <w:noWrap/>
            <w:vAlign w:val="center"/>
            <w:hideMark/>
          </w:tcPr>
          <w:p w14:paraId="1C81909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2268" w:type="dxa"/>
            <w:tcBorders>
              <w:top w:val="nil"/>
              <w:left w:val="nil"/>
              <w:bottom w:val="nil"/>
              <w:right w:val="nil"/>
            </w:tcBorders>
            <w:shd w:val="clear" w:color="000000" w:fill="D9D9D9"/>
            <w:vAlign w:val="center"/>
            <w:hideMark/>
          </w:tcPr>
          <w:p w14:paraId="3195BD8A" w14:textId="77777777" w:rsidR="00722DE6" w:rsidRPr="00C456C7" w:rsidRDefault="00722DE6" w:rsidP="00B4315F">
            <w:pPr>
              <w:spacing w:after="0" w:line="240" w:lineRule="auto"/>
              <w:ind w:firstLineChars="100" w:firstLine="240"/>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iving alone</w:t>
            </w:r>
          </w:p>
        </w:tc>
        <w:tc>
          <w:tcPr>
            <w:tcW w:w="992" w:type="dxa"/>
            <w:tcBorders>
              <w:top w:val="nil"/>
              <w:left w:val="nil"/>
              <w:bottom w:val="nil"/>
              <w:right w:val="nil"/>
            </w:tcBorders>
            <w:shd w:val="clear" w:color="000000" w:fill="D9D9D9"/>
            <w:noWrap/>
            <w:vAlign w:val="center"/>
            <w:hideMark/>
          </w:tcPr>
          <w:p w14:paraId="58951D31"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72</w:t>
            </w:r>
          </w:p>
        </w:tc>
        <w:tc>
          <w:tcPr>
            <w:tcW w:w="1134" w:type="dxa"/>
            <w:tcBorders>
              <w:top w:val="nil"/>
              <w:left w:val="nil"/>
              <w:bottom w:val="nil"/>
              <w:right w:val="nil"/>
            </w:tcBorders>
            <w:shd w:val="clear" w:color="000000" w:fill="D9D9D9"/>
            <w:noWrap/>
            <w:vAlign w:val="center"/>
            <w:hideMark/>
          </w:tcPr>
          <w:p w14:paraId="6B8DB445"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95 to</w:t>
            </w:r>
          </w:p>
        </w:tc>
        <w:tc>
          <w:tcPr>
            <w:tcW w:w="926" w:type="dxa"/>
            <w:tcBorders>
              <w:top w:val="nil"/>
              <w:left w:val="nil"/>
              <w:bottom w:val="nil"/>
              <w:right w:val="nil"/>
            </w:tcBorders>
            <w:shd w:val="clear" w:color="000000" w:fill="D9D9D9"/>
            <w:noWrap/>
            <w:vAlign w:val="center"/>
            <w:hideMark/>
          </w:tcPr>
          <w:p w14:paraId="3649A23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3.09)</w:t>
            </w:r>
          </w:p>
        </w:tc>
        <w:tc>
          <w:tcPr>
            <w:tcW w:w="1058" w:type="dxa"/>
            <w:tcBorders>
              <w:top w:val="nil"/>
              <w:left w:val="nil"/>
              <w:bottom w:val="nil"/>
              <w:right w:val="nil"/>
            </w:tcBorders>
            <w:shd w:val="clear" w:color="000000" w:fill="D9D9D9"/>
            <w:noWrap/>
            <w:vAlign w:val="center"/>
            <w:hideMark/>
          </w:tcPr>
          <w:p w14:paraId="41E2030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07</w:t>
            </w:r>
          </w:p>
        </w:tc>
        <w:tc>
          <w:tcPr>
            <w:tcW w:w="284" w:type="dxa"/>
            <w:tcBorders>
              <w:top w:val="nil"/>
              <w:left w:val="nil"/>
              <w:bottom w:val="nil"/>
              <w:right w:val="nil"/>
            </w:tcBorders>
            <w:shd w:val="clear" w:color="000000" w:fill="D9D9D9"/>
            <w:noWrap/>
            <w:vAlign w:val="center"/>
            <w:hideMark/>
          </w:tcPr>
          <w:p w14:paraId="169A3F71"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000000" w:fill="D9D9D9"/>
            <w:noWrap/>
            <w:vAlign w:val="center"/>
            <w:hideMark/>
          </w:tcPr>
          <w:p w14:paraId="3680921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58</w:t>
            </w:r>
          </w:p>
        </w:tc>
        <w:tc>
          <w:tcPr>
            <w:tcW w:w="1134" w:type="dxa"/>
            <w:tcBorders>
              <w:top w:val="nil"/>
              <w:left w:val="nil"/>
              <w:bottom w:val="nil"/>
              <w:right w:val="nil"/>
            </w:tcBorders>
            <w:shd w:val="clear" w:color="000000" w:fill="D9D9D9"/>
            <w:noWrap/>
            <w:vAlign w:val="center"/>
            <w:hideMark/>
          </w:tcPr>
          <w:p w14:paraId="7D7247FC"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80 to</w:t>
            </w:r>
          </w:p>
        </w:tc>
        <w:tc>
          <w:tcPr>
            <w:tcW w:w="992" w:type="dxa"/>
            <w:tcBorders>
              <w:top w:val="nil"/>
              <w:left w:val="nil"/>
              <w:bottom w:val="nil"/>
              <w:right w:val="nil"/>
            </w:tcBorders>
            <w:shd w:val="clear" w:color="000000" w:fill="D9D9D9"/>
            <w:noWrap/>
            <w:vAlign w:val="center"/>
            <w:hideMark/>
          </w:tcPr>
          <w:p w14:paraId="24408C81"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3.09)</w:t>
            </w:r>
          </w:p>
        </w:tc>
        <w:tc>
          <w:tcPr>
            <w:tcW w:w="993" w:type="dxa"/>
            <w:tcBorders>
              <w:top w:val="nil"/>
              <w:left w:val="nil"/>
              <w:bottom w:val="nil"/>
              <w:right w:val="nil"/>
            </w:tcBorders>
            <w:shd w:val="clear" w:color="000000" w:fill="D9D9D9"/>
            <w:noWrap/>
            <w:vAlign w:val="center"/>
            <w:hideMark/>
          </w:tcPr>
          <w:p w14:paraId="5B5AF160"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19</w:t>
            </w:r>
          </w:p>
        </w:tc>
      </w:tr>
      <w:tr w:rsidR="00722DE6" w:rsidRPr="00C456C7" w14:paraId="6F13180C" w14:textId="77777777" w:rsidTr="00B4315F">
        <w:trPr>
          <w:trHeight w:val="342"/>
        </w:trPr>
        <w:tc>
          <w:tcPr>
            <w:tcW w:w="2127" w:type="dxa"/>
            <w:tcBorders>
              <w:top w:val="nil"/>
              <w:left w:val="nil"/>
              <w:bottom w:val="nil"/>
              <w:right w:val="nil"/>
            </w:tcBorders>
            <w:shd w:val="clear" w:color="auto" w:fill="auto"/>
            <w:noWrap/>
            <w:vAlign w:val="center"/>
            <w:hideMark/>
          </w:tcPr>
          <w:p w14:paraId="2E8B0929"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2268" w:type="dxa"/>
            <w:tcBorders>
              <w:top w:val="nil"/>
              <w:left w:val="nil"/>
              <w:bottom w:val="nil"/>
              <w:right w:val="nil"/>
            </w:tcBorders>
            <w:shd w:val="clear" w:color="auto" w:fill="auto"/>
            <w:vAlign w:val="center"/>
            <w:hideMark/>
          </w:tcPr>
          <w:p w14:paraId="26EB2C95" w14:textId="77777777" w:rsidR="00722DE6" w:rsidRPr="00C456C7" w:rsidRDefault="00722DE6" w:rsidP="00B4315F">
            <w:pPr>
              <w:spacing w:after="0" w:line="240" w:lineRule="auto"/>
              <w:ind w:firstLineChars="100" w:firstLine="240"/>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Cognitive impairment</w:t>
            </w:r>
          </w:p>
        </w:tc>
        <w:tc>
          <w:tcPr>
            <w:tcW w:w="992" w:type="dxa"/>
            <w:tcBorders>
              <w:top w:val="nil"/>
              <w:left w:val="nil"/>
              <w:bottom w:val="nil"/>
              <w:right w:val="nil"/>
            </w:tcBorders>
            <w:shd w:val="clear" w:color="auto" w:fill="auto"/>
            <w:noWrap/>
            <w:vAlign w:val="center"/>
            <w:hideMark/>
          </w:tcPr>
          <w:p w14:paraId="271A1CEF"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3.95</w:t>
            </w:r>
          </w:p>
        </w:tc>
        <w:tc>
          <w:tcPr>
            <w:tcW w:w="1134" w:type="dxa"/>
            <w:tcBorders>
              <w:top w:val="nil"/>
              <w:left w:val="nil"/>
              <w:bottom w:val="nil"/>
              <w:right w:val="nil"/>
            </w:tcBorders>
            <w:shd w:val="clear" w:color="auto" w:fill="auto"/>
            <w:noWrap/>
            <w:vAlign w:val="center"/>
            <w:hideMark/>
          </w:tcPr>
          <w:p w14:paraId="2FD4B745"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67 to</w:t>
            </w:r>
          </w:p>
        </w:tc>
        <w:tc>
          <w:tcPr>
            <w:tcW w:w="926" w:type="dxa"/>
            <w:tcBorders>
              <w:top w:val="nil"/>
              <w:left w:val="nil"/>
              <w:bottom w:val="nil"/>
              <w:right w:val="nil"/>
            </w:tcBorders>
            <w:shd w:val="clear" w:color="auto" w:fill="auto"/>
            <w:noWrap/>
            <w:vAlign w:val="center"/>
            <w:hideMark/>
          </w:tcPr>
          <w:p w14:paraId="0E879F9F"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9.32)</w:t>
            </w:r>
          </w:p>
        </w:tc>
        <w:tc>
          <w:tcPr>
            <w:tcW w:w="1058" w:type="dxa"/>
            <w:tcBorders>
              <w:top w:val="nil"/>
              <w:left w:val="nil"/>
              <w:bottom w:val="nil"/>
              <w:right w:val="nil"/>
            </w:tcBorders>
            <w:shd w:val="clear" w:color="auto" w:fill="auto"/>
            <w:noWrap/>
            <w:vAlign w:val="center"/>
            <w:hideMark/>
          </w:tcPr>
          <w:p w14:paraId="04034A2B"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00</w:t>
            </w:r>
          </w:p>
        </w:tc>
        <w:tc>
          <w:tcPr>
            <w:tcW w:w="284" w:type="dxa"/>
            <w:tcBorders>
              <w:top w:val="nil"/>
              <w:left w:val="nil"/>
              <w:bottom w:val="nil"/>
              <w:right w:val="nil"/>
            </w:tcBorders>
            <w:shd w:val="clear" w:color="auto" w:fill="auto"/>
            <w:noWrap/>
            <w:vAlign w:val="center"/>
            <w:hideMark/>
          </w:tcPr>
          <w:p w14:paraId="0D40F7F7"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auto" w:fill="auto"/>
            <w:noWrap/>
            <w:vAlign w:val="center"/>
            <w:hideMark/>
          </w:tcPr>
          <w:p w14:paraId="107575E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94</w:t>
            </w:r>
          </w:p>
        </w:tc>
        <w:tc>
          <w:tcPr>
            <w:tcW w:w="1134" w:type="dxa"/>
            <w:tcBorders>
              <w:top w:val="nil"/>
              <w:left w:val="nil"/>
              <w:bottom w:val="nil"/>
              <w:right w:val="nil"/>
            </w:tcBorders>
            <w:shd w:val="clear" w:color="auto" w:fill="auto"/>
            <w:noWrap/>
            <w:vAlign w:val="center"/>
            <w:hideMark/>
          </w:tcPr>
          <w:p w14:paraId="05380698"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73 to</w:t>
            </w:r>
          </w:p>
        </w:tc>
        <w:tc>
          <w:tcPr>
            <w:tcW w:w="992" w:type="dxa"/>
            <w:tcBorders>
              <w:top w:val="nil"/>
              <w:left w:val="nil"/>
              <w:bottom w:val="nil"/>
              <w:right w:val="nil"/>
            </w:tcBorders>
            <w:shd w:val="clear" w:color="auto" w:fill="auto"/>
            <w:noWrap/>
            <w:vAlign w:val="center"/>
            <w:hideMark/>
          </w:tcPr>
          <w:p w14:paraId="51619E21"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5.12)</w:t>
            </w:r>
          </w:p>
        </w:tc>
        <w:tc>
          <w:tcPr>
            <w:tcW w:w="993" w:type="dxa"/>
            <w:tcBorders>
              <w:top w:val="nil"/>
              <w:left w:val="nil"/>
              <w:bottom w:val="nil"/>
              <w:right w:val="nil"/>
            </w:tcBorders>
            <w:shd w:val="clear" w:color="auto" w:fill="auto"/>
            <w:noWrap/>
            <w:vAlign w:val="center"/>
            <w:hideMark/>
          </w:tcPr>
          <w:p w14:paraId="28FC3893"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18</w:t>
            </w:r>
          </w:p>
        </w:tc>
      </w:tr>
      <w:tr w:rsidR="00722DE6" w:rsidRPr="00C456C7" w14:paraId="67C37AC2" w14:textId="77777777" w:rsidTr="00B4315F">
        <w:trPr>
          <w:trHeight w:val="679"/>
        </w:trPr>
        <w:tc>
          <w:tcPr>
            <w:tcW w:w="2127" w:type="dxa"/>
            <w:tcBorders>
              <w:top w:val="nil"/>
              <w:left w:val="nil"/>
              <w:bottom w:val="nil"/>
              <w:right w:val="nil"/>
            </w:tcBorders>
            <w:shd w:val="clear" w:color="auto" w:fill="auto"/>
            <w:noWrap/>
            <w:vAlign w:val="center"/>
            <w:hideMark/>
          </w:tcPr>
          <w:p w14:paraId="4A8E6A7C"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2268" w:type="dxa"/>
            <w:tcBorders>
              <w:top w:val="nil"/>
              <w:left w:val="nil"/>
              <w:bottom w:val="nil"/>
              <w:right w:val="nil"/>
            </w:tcBorders>
            <w:shd w:val="clear" w:color="000000" w:fill="D9D9D9"/>
            <w:vAlign w:val="center"/>
            <w:hideMark/>
          </w:tcPr>
          <w:p w14:paraId="54980710" w14:textId="77777777" w:rsidR="00722DE6" w:rsidRPr="00C456C7" w:rsidRDefault="00722DE6" w:rsidP="00B4315F">
            <w:pPr>
              <w:spacing w:after="0" w:line="240" w:lineRule="auto"/>
              <w:ind w:leftChars="100" w:left="220"/>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Living alone × Cognitive impairment</w:t>
            </w:r>
          </w:p>
        </w:tc>
        <w:tc>
          <w:tcPr>
            <w:tcW w:w="992" w:type="dxa"/>
            <w:tcBorders>
              <w:top w:val="nil"/>
              <w:left w:val="nil"/>
              <w:bottom w:val="nil"/>
              <w:right w:val="nil"/>
            </w:tcBorders>
            <w:shd w:val="clear" w:color="000000" w:fill="D9D9D9"/>
            <w:noWrap/>
            <w:vAlign w:val="center"/>
            <w:hideMark/>
          </w:tcPr>
          <w:p w14:paraId="6753DFDB"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24</w:t>
            </w:r>
          </w:p>
        </w:tc>
        <w:tc>
          <w:tcPr>
            <w:tcW w:w="1134" w:type="dxa"/>
            <w:tcBorders>
              <w:top w:val="nil"/>
              <w:left w:val="nil"/>
              <w:bottom w:val="nil"/>
              <w:right w:val="nil"/>
            </w:tcBorders>
            <w:shd w:val="clear" w:color="000000" w:fill="D9D9D9"/>
            <w:noWrap/>
            <w:vAlign w:val="center"/>
            <w:hideMark/>
          </w:tcPr>
          <w:p w14:paraId="17BFB5BE"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33 to</w:t>
            </w:r>
          </w:p>
        </w:tc>
        <w:tc>
          <w:tcPr>
            <w:tcW w:w="926" w:type="dxa"/>
            <w:tcBorders>
              <w:top w:val="nil"/>
              <w:left w:val="nil"/>
              <w:bottom w:val="nil"/>
              <w:right w:val="nil"/>
            </w:tcBorders>
            <w:shd w:val="clear" w:color="000000" w:fill="D9D9D9"/>
            <w:noWrap/>
            <w:vAlign w:val="center"/>
            <w:hideMark/>
          </w:tcPr>
          <w:p w14:paraId="30AC040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4.66)</w:t>
            </w:r>
          </w:p>
        </w:tc>
        <w:tc>
          <w:tcPr>
            <w:tcW w:w="1058" w:type="dxa"/>
            <w:tcBorders>
              <w:top w:val="nil"/>
              <w:left w:val="nil"/>
              <w:bottom w:val="nil"/>
              <w:right w:val="nil"/>
            </w:tcBorders>
            <w:shd w:val="clear" w:color="000000" w:fill="D9D9D9"/>
            <w:noWrap/>
            <w:vAlign w:val="center"/>
            <w:hideMark/>
          </w:tcPr>
          <w:p w14:paraId="5224523E"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75</w:t>
            </w:r>
          </w:p>
        </w:tc>
        <w:tc>
          <w:tcPr>
            <w:tcW w:w="284" w:type="dxa"/>
            <w:tcBorders>
              <w:top w:val="nil"/>
              <w:left w:val="nil"/>
              <w:bottom w:val="nil"/>
              <w:right w:val="nil"/>
            </w:tcBorders>
            <w:shd w:val="clear" w:color="000000" w:fill="D9D9D9"/>
            <w:noWrap/>
            <w:vAlign w:val="center"/>
            <w:hideMark/>
          </w:tcPr>
          <w:p w14:paraId="56740776"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 xml:space="preserve">　</w:t>
            </w:r>
          </w:p>
        </w:tc>
        <w:tc>
          <w:tcPr>
            <w:tcW w:w="992" w:type="dxa"/>
            <w:tcBorders>
              <w:top w:val="nil"/>
              <w:left w:val="nil"/>
              <w:bottom w:val="nil"/>
              <w:right w:val="nil"/>
            </w:tcBorders>
            <w:shd w:val="clear" w:color="000000" w:fill="D9D9D9"/>
            <w:noWrap/>
            <w:vAlign w:val="center"/>
            <w:hideMark/>
          </w:tcPr>
          <w:p w14:paraId="3C4F2C22"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1.81</w:t>
            </w:r>
          </w:p>
        </w:tc>
        <w:tc>
          <w:tcPr>
            <w:tcW w:w="1134" w:type="dxa"/>
            <w:tcBorders>
              <w:top w:val="nil"/>
              <w:left w:val="nil"/>
              <w:bottom w:val="nil"/>
              <w:right w:val="nil"/>
            </w:tcBorders>
            <w:shd w:val="clear" w:color="000000" w:fill="D9D9D9"/>
            <w:noWrap/>
            <w:vAlign w:val="center"/>
            <w:hideMark/>
          </w:tcPr>
          <w:p w14:paraId="445CEE44" w14:textId="77777777" w:rsidR="00722DE6" w:rsidRPr="00C456C7" w:rsidRDefault="00722DE6" w:rsidP="00B4315F">
            <w:pPr>
              <w:spacing w:after="0" w:line="240" w:lineRule="auto"/>
              <w:jc w:val="right"/>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43 to</w:t>
            </w:r>
          </w:p>
        </w:tc>
        <w:tc>
          <w:tcPr>
            <w:tcW w:w="992" w:type="dxa"/>
            <w:tcBorders>
              <w:top w:val="nil"/>
              <w:left w:val="nil"/>
              <w:bottom w:val="nil"/>
              <w:right w:val="nil"/>
            </w:tcBorders>
            <w:shd w:val="clear" w:color="000000" w:fill="D9D9D9"/>
            <w:noWrap/>
            <w:vAlign w:val="center"/>
            <w:hideMark/>
          </w:tcPr>
          <w:p w14:paraId="3C2D7F58"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7.53)</w:t>
            </w:r>
          </w:p>
        </w:tc>
        <w:tc>
          <w:tcPr>
            <w:tcW w:w="993" w:type="dxa"/>
            <w:tcBorders>
              <w:top w:val="nil"/>
              <w:left w:val="nil"/>
              <w:bottom w:val="nil"/>
              <w:right w:val="nil"/>
            </w:tcBorders>
            <w:shd w:val="clear" w:color="000000" w:fill="D9D9D9"/>
            <w:noWrap/>
            <w:vAlign w:val="center"/>
            <w:hideMark/>
          </w:tcPr>
          <w:p w14:paraId="387B283D" w14:textId="77777777" w:rsidR="00722DE6" w:rsidRPr="00C456C7" w:rsidRDefault="00722DE6" w:rsidP="00B4315F">
            <w:pPr>
              <w:spacing w:after="0" w:line="240" w:lineRule="auto"/>
              <w:rPr>
                <w:rFonts w:ascii="Times New Roman" w:eastAsia="ＭＳ Ｐゴシック" w:hAnsi="Times New Roman"/>
                <w:sz w:val="24"/>
                <w:szCs w:val="24"/>
                <w:lang w:eastAsia="ja-JP"/>
              </w:rPr>
            </w:pPr>
            <w:r w:rsidRPr="00C456C7">
              <w:rPr>
                <w:rFonts w:ascii="Times New Roman" w:eastAsia="ＭＳ Ｐゴシック" w:hAnsi="Times New Roman"/>
                <w:sz w:val="24"/>
                <w:szCs w:val="24"/>
                <w:lang w:eastAsia="ja-JP"/>
              </w:rPr>
              <w:t>0.41</w:t>
            </w:r>
          </w:p>
        </w:tc>
      </w:tr>
    </w:tbl>
    <w:p w14:paraId="77B0C4E5" w14:textId="263F0EC0" w:rsidR="00722DE6" w:rsidRDefault="00722DE6" w:rsidP="00496DAC">
      <w:pPr>
        <w:pStyle w:val="PLoSFigLegend"/>
      </w:pPr>
      <w:r w:rsidRPr="00722DE6">
        <w:t>CI = confidence interval, FFMI = fat-free mass index, OR = odds ratio</w:t>
      </w:r>
    </w:p>
    <w:p w14:paraId="5C25A182" w14:textId="3072F120" w:rsidR="00DF4375" w:rsidRDefault="00DF4375" w:rsidP="003576F8">
      <w:pPr>
        <w:pStyle w:val="PLoSFigLegend"/>
      </w:pPr>
      <w:r w:rsidRPr="00DF4375">
        <w:rPr>
          <w:vertAlign w:val="superscript"/>
        </w:rPr>
        <w:t>*</w:t>
      </w:r>
      <w:r w:rsidRPr="00DF4375">
        <w:t>Adjusted for age, sex, years of schooling, annual income, smoking status, alcohol consumption, physical activity level, chewing ability, swallowing ability, appetite, social isolation, instrumental activities of daily living, depressive symptoms, number of comorbidities, hospitalizations within the prior 12 months, and long-term care insurance certification.</w:t>
      </w:r>
    </w:p>
    <w:sectPr w:rsidR="00DF4375" w:rsidSect="003576F8">
      <w:pgSz w:w="15840" w:h="12240" w:orient="landscape" w:code="1"/>
      <w:pgMar w:top="1440" w:right="1440" w:bottom="1440" w:left="1440" w:header="850" w:footer="99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5D624" w14:textId="77777777" w:rsidR="007A6ECB" w:rsidRDefault="007A6ECB">
      <w:pPr>
        <w:spacing w:after="0" w:line="240" w:lineRule="auto"/>
      </w:pPr>
      <w:r>
        <w:separator/>
      </w:r>
    </w:p>
  </w:endnote>
  <w:endnote w:type="continuationSeparator" w:id="0">
    <w:p w14:paraId="35034A70" w14:textId="77777777" w:rsidR="007A6ECB" w:rsidRDefault="007A6ECB">
      <w:pPr>
        <w:spacing w:after="0" w:line="240" w:lineRule="auto"/>
      </w:pPr>
      <w:r>
        <w:continuationSeparator/>
      </w:r>
    </w:p>
  </w:endnote>
  <w:endnote w:type="continuationNotice" w:id="1">
    <w:p w14:paraId="1F3074D2" w14:textId="77777777" w:rsidR="007A6ECB" w:rsidRDefault="007A6E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5E08A" w14:textId="77777777" w:rsidR="0082247C" w:rsidRPr="00D05168" w:rsidRDefault="0082247C">
    <w:pPr>
      <w:pStyle w:val="a6"/>
      <w:jc w:val="right"/>
      <w:rPr>
        <w:rFonts w:cs="Times New Roman"/>
      </w:rPr>
    </w:pPr>
    <w:r w:rsidRPr="00D05168">
      <w:rPr>
        <w:rFonts w:cs="Times New Roman"/>
      </w:rPr>
      <w:fldChar w:fldCharType="begin"/>
    </w:r>
    <w:r w:rsidRPr="00D05168">
      <w:rPr>
        <w:rFonts w:cs="Times New Roman"/>
      </w:rPr>
      <w:instrText xml:space="preserve"> PAGE   \* MERGEFORMAT </w:instrText>
    </w:r>
    <w:r w:rsidRPr="00D05168">
      <w:rPr>
        <w:rFonts w:cs="Times New Roman"/>
      </w:rPr>
      <w:fldChar w:fldCharType="separate"/>
    </w:r>
    <w:r>
      <w:rPr>
        <w:rFonts w:cs="Times New Roman"/>
        <w:noProof/>
      </w:rPr>
      <w:t>29</w:t>
    </w:r>
    <w:r w:rsidRPr="00D05168">
      <w:rPr>
        <w:rFonts w:cs="Times New Roman"/>
        <w:noProof/>
      </w:rPr>
      <w:fldChar w:fldCharType="end"/>
    </w:r>
  </w:p>
  <w:p w14:paraId="5F03E7F8" w14:textId="77777777" w:rsidR="0082247C" w:rsidRPr="00D05168" w:rsidRDefault="0082247C" w:rsidP="003576F8">
    <w:pPr>
      <w:pStyle w:val="a6"/>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1C190" w14:textId="77777777" w:rsidR="007A6ECB" w:rsidRDefault="007A6ECB">
      <w:pPr>
        <w:spacing w:after="0" w:line="240" w:lineRule="auto"/>
      </w:pPr>
      <w:r>
        <w:separator/>
      </w:r>
    </w:p>
  </w:footnote>
  <w:footnote w:type="continuationSeparator" w:id="0">
    <w:p w14:paraId="52AFE878" w14:textId="77777777" w:rsidR="007A6ECB" w:rsidRDefault="007A6ECB">
      <w:pPr>
        <w:spacing w:after="0" w:line="240" w:lineRule="auto"/>
      </w:pPr>
      <w:r>
        <w:continuationSeparator/>
      </w:r>
    </w:p>
  </w:footnote>
  <w:footnote w:type="continuationNotice" w:id="1">
    <w:p w14:paraId="6A684799" w14:textId="77777777" w:rsidR="007A6ECB" w:rsidRDefault="007A6EC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D5C1F3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206C53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776C7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170661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C94B4E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4FC5A6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0B2C45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F54D76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A2466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2B296B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2BC7A63"/>
    <w:multiLevelType w:val="hybridMultilevel"/>
    <w:tmpl w:val="138AE7D2"/>
    <w:lvl w:ilvl="0" w:tplc="70A4A928">
      <w:start w:val="1"/>
      <w:numFmt w:val="decimal"/>
      <w:lvlText w:val="%1."/>
      <w:lvlJc w:val="left"/>
      <w:pPr>
        <w:ind w:left="720" w:hanging="360"/>
      </w:pPr>
    </w:lvl>
    <w:lvl w:ilvl="1" w:tplc="F22E5AEA" w:tentative="1">
      <w:start w:val="1"/>
      <w:numFmt w:val="lowerLetter"/>
      <w:lvlText w:val="%2."/>
      <w:lvlJc w:val="left"/>
      <w:pPr>
        <w:ind w:left="1440" w:hanging="360"/>
      </w:pPr>
    </w:lvl>
    <w:lvl w:ilvl="2" w:tplc="3244A49E" w:tentative="1">
      <w:start w:val="1"/>
      <w:numFmt w:val="lowerRoman"/>
      <w:lvlText w:val="%3."/>
      <w:lvlJc w:val="right"/>
      <w:pPr>
        <w:ind w:left="2160" w:hanging="180"/>
      </w:pPr>
    </w:lvl>
    <w:lvl w:ilvl="3" w:tplc="B3C03D06" w:tentative="1">
      <w:start w:val="1"/>
      <w:numFmt w:val="decimal"/>
      <w:lvlText w:val="%4."/>
      <w:lvlJc w:val="left"/>
      <w:pPr>
        <w:ind w:left="2880" w:hanging="360"/>
      </w:pPr>
    </w:lvl>
    <w:lvl w:ilvl="4" w:tplc="9FAC1B22" w:tentative="1">
      <w:start w:val="1"/>
      <w:numFmt w:val="lowerLetter"/>
      <w:lvlText w:val="%5."/>
      <w:lvlJc w:val="left"/>
      <w:pPr>
        <w:ind w:left="3600" w:hanging="360"/>
      </w:pPr>
    </w:lvl>
    <w:lvl w:ilvl="5" w:tplc="3384D3F2" w:tentative="1">
      <w:start w:val="1"/>
      <w:numFmt w:val="lowerRoman"/>
      <w:lvlText w:val="%6."/>
      <w:lvlJc w:val="right"/>
      <w:pPr>
        <w:ind w:left="4320" w:hanging="180"/>
      </w:pPr>
    </w:lvl>
    <w:lvl w:ilvl="6" w:tplc="645216DE" w:tentative="1">
      <w:start w:val="1"/>
      <w:numFmt w:val="decimal"/>
      <w:lvlText w:val="%7."/>
      <w:lvlJc w:val="left"/>
      <w:pPr>
        <w:ind w:left="5040" w:hanging="360"/>
      </w:pPr>
    </w:lvl>
    <w:lvl w:ilvl="7" w:tplc="AB1CDF44" w:tentative="1">
      <w:start w:val="1"/>
      <w:numFmt w:val="lowerLetter"/>
      <w:lvlText w:val="%8."/>
      <w:lvlJc w:val="left"/>
      <w:pPr>
        <w:ind w:left="5760" w:hanging="360"/>
      </w:pPr>
    </w:lvl>
    <w:lvl w:ilvl="8" w:tplc="E5E4F682" w:tentative="1">
      <w:start w:val="1"/>
      <w:numFmt w:val="lowerRoman"/>
      <w:lvlText w:val="%9."/>
      <w:lvlJc w:val="right"/>
      <w:pPr>
        <w:ind w:left="6480" w:hanging="180"/>
      </w:pPr>
    </w:lvl>
  </w:abstractNum>
  <w:abstractNum w:abstractNumId="11" w15:restartNumberingAfterBreak="0">
    <w:nsid w:val="35A253C1"/>
    <w:multiLevelType w:val="hybridMultilevel"/>
    <w:tmpl w:val="A1720CEA"/>
    <w:lvl w:ilvl="0" w:tplc="857665B4">
      <w:start w:val="1"/>
      <w:numFmt w:val="decimal"/>
      <w:pStyle w:val="PLoSRefs"/>
      <w:lvlText w:val="%1."/>
      <w:lvlJc w:val="right"/>
      <w:pPr>
        <w:ind w:left="792" w:hanging="360"/>
      </w:pPr>
      <w:rPr>
        <w:rFonts w:ascii="Times New Roman" w:hAnsi="Times New Roman" w:cs="Times New Roman" w:hint="default"/>
        <w:color w:val="auto"/>
        <w:sz w:val="24"/>
      </w:rPr>
    </w:lvl>
    <w:lvl w:ilvl="1" w:tplc="00C01A34">
      <w:start w:val="1"/>
      <w:numFmt w:val="lowerLetter"/>
      <w:lvlText w:val="%2)"/>
      <w:lvlJc w:val="left"/>
      <w:pPr>
        <w:tabs>
          <w:tab w:val="num" w:pos="840"/>
        </w:tabs>
        <w:ind w:left="840" w:hanging="420"/>
      </w:pPr>
    </w:lvl>
    <w:lvl w:ilvl="2" w:tplc="B002B5D4" w:tentative="1">
      <w:start w:val="1"/>
      <w:numFmt w:val="lowerRoman"/>
      <w:lvlText w:val="%3."/>
      <w:lvlJc w:val="right"/>
      <w:pPr>
        <w:tabs>
          <w:tab w:val="num" w:pos="1260"/>
        </w:tabs>
        <w:ind w:left="1260" w:hanging="420"/>
      </w:pPr>
    </w:lvl>
    <w:lvl w:ilvl="3" w:tplc="26A02BFE" w:tentative="1">
      <w:start w:val="1"/>
      <w:numFmt w:val="decimal"/>
      <w:lvlText w:val="%4."/>
      <w:lvlJc w:val="left"/>
      <w:pPr>
        <w:tabs>
          <w:tab w:val="num" w:pos="1680"/>
        </w:tabs>
        <w:ind w:left="1680" w:hanging="420"/>
      </w:pPr>
    </w:lvl>
    <w:lvl w:ilvl="4" w:tplc="1292E19E" w:tentative="1">
      <w:start w:val="1"/>
      <w:numFmt w:val="lowerLetter"/>
      <w:lvlText w:val="%5)"/>
      <w:lvlJc w:val="left"/>
      <w:pPr>
        <w:tabs>
          <w:tab w:val="num" w:pos="2100"/>
        </w:tabs>
        <w:ind w:left="2100" w:hanging="420"/>
      </w:pPr>
    </w:lvl>
    <w:lvl w:ilvl="5" w:tplc="15D6F8DE" w:tentative="1">
      <w:start w:val="1"/>
      <w:numFmt w:val="lowerRoman"/>
      <w:lvlText w:val="%6."/>
      <w:lvlJc w:val="right"/>
      <w:pPr>
        <w:tabs>
          <w:tab w:val="num" w:pos="2520"/>
        </w:tabs>
        <w:ind w:left="2520" w:hanging="420"/>
      </w:pPr>
    </w:lvl>
    <w:lvl w:ilvl="6" w:tplc="080C0D94" w:tentative="1">
      <w:start w:val="1"/>
      <w:numFmt w:val="decimal"/>
      <w:lvlText w:val="%7."/>
      <w:lvlJc w:val="left"/>
      <w:pPr>
        <w:tabs>
          <w:tab w:val="num" w:pos="2940"/>
        </w:tabs>
        <w:ind w:left="2940" w:hanging="420"/>
      </w:pPr>
    </w:lvl>
    <w:lvl w:ilvl="7" w:tplc="5E70614E" w:tentative="1">
      <w:start w:val="1"/>
      <w:numFmt w:val="lowerLetter"/>
      <w:lvlText w:val="%8)"/>
      <w:lvlJc w:val="left"/>
      <w:pPr>
        <w:tabs>
          <w:tab w:val="num" w:pos="3360"/>
        </w:tabs>
        <w:ind w:left="3360" w:hanging="420"/>
      </w:pPr>
    </w:lvl>
    <w:lvl w:ilvl="8" w:tplc="514C41E4" w:tentative="1">
      <w:start w:val="1"/>
      <w:numFmt w:val="lowerRoman"/>
      <w:lvlText w:val="%9."/>
      <w:lvlJc w:val="right"/>
      <w:pPr>
        <w:tabs>
          <w:tab w:val="num" w:pos="3780"/>
        </w:tabs>
        <w:ind w:left="3780" w:hanging="420"/>
      </w:pPr>
    </w:lvl>
  </w:abstractNum>
  <w:abstractNum w:abstractNumId="12" w15:restartNumberingAfterBreak="0">
    <w:nsid w:val="76E90F98"/>
    <w:multiLevelType w:val="hybridMultilevel"/>
    <w:tmpl w:val="47F03642"/>
    <w:lvl w:ilvl="0" w:tplc="9594ECD0">
      <w:start w:val="1"/>
      <w:numFmt w:val="decimal"/>
      <w:lvlText w:val="%1)"/>
      <w:lvlJc w:val="left"/>
      <w:pPr>
        <w:ind w:left="360" w:hanging="360"/>
      </w:pPr>
      <w:rPr>
        <w:rFonts w:hint="default"/>
      </w:rPr>
    </w:lvl>
    <w:lvl w:ilvl="1" w:tplc="ABDA6D5A" w:tentative="1">
      <w:start w:val="1"/>
      <w:numFmt w:val="lowerLetter"/>
      <w:lvlText w:val="%2."/>
      <w:lvlJc w:val="left"/>
      <w:pPr>
        <w:ind w:left="1080" w:hanging="360"/>
      </w:pPr>
    </w:lvl>
    <w:lvl w:ilvl="2" w:tplc="759E8B1E" w:tentative="1">
      <w:start w:val="1"/>
      <w:numFmt w:val="lowerRoman"/>
      <w:lvlText w:val="%3."/>
      <w:lvlJc w:val="right"/>
      <w:pPr>
        <w:ind w:left="1800" w:hanging="180"/>
      </w:pPr>
    </w:lvl>
    <w:lvl w:ilvl="3" w:tplc="89A035CE" w:tentative="1">
      <w:start w:val="1"/>
      <w:numFmt w:val="decimal"/>
      <w:lvlText w:val="%4."/>
      <w:lvlJc w:val="left"/>
      <w:pPr>
        <w:ind w:left="2520" w:hanging="360"/>
      </w:pPr>
    </w:lvl>
    <w:lvl w:ilvl="4" w:tplc="85FEE098" w:tentative="1">
      <w:start w:val="1"/>
      <w:numFmt w:val="lowerLetter"/>
      <w:lvlText w:val="%5."/>
      <w:lvlJc w:val="left"/>
      <w:pPr>
        <w:ind w:left="3240" w:hanging="360"/>
      </w:pPr>
    </w:lvl>
    <w:lvl w:ilvl="5" w:tplc="CFE4F462" w:tentative="1">
      <w:start w:val="1"/>
      <w:numFmt w:val="lowerRoman"/>
      <w:lvlText w:val="%6."/>
      <w:lvlJc w:val="right"/>
      <w:pPr>
        <w:ind w:left="3960" w:hanging="180"/>
      </w:pPr>
    </w:lvl>
    <w:lvl w:ilvl="6" w:tplc="04325F6E" w:tentative="1">
      <w:start w:val="1"/>
      <w:numFmt w:val="decimal"/>
      <w:lvlText w:val="%7."/>
      <w:lvlJc w:val="left"/>
      <w:pPr>
        <w:ind w:left="4680" w:hanging="360"/>
      </w:pPr>
    </w:lvl>
    <w:lvl w:ilvl="7" w:tplc="8ABE18AA" w:tentative="1">
      <w:start w:val="1"/>
      <w:numFmt w:val="lowerLetter"/>
      <w:lvlText w:val="%8."/>
      <w:lvlJc w:val="left"/>
      <w:pPr>
        <w:ind w:left="5400" w:hanging="360"/>
      </w:pPr>
    </w:lvl>
    <w:lvl w:ilvl="8" w:tplc="79541A48" w:tentative="1">
      <w:start w:val="1"/>
      <w:numFmt w:val="lowerRoman"/>
      <w:lvlText w:val="%9."/>
      <w:lvlJc w:val="right"/>
      <w:pPr>
        <w:ind w:left="612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110"/>
  <w:drawingGridVerticalSpacing w:val="156"/>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3FQFTXHZ_PLoS One-AJ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9ddsdrpue9rxme5v2q5522y0spesx5zprzr&quot;&gt;#KV&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D84C53"/>
    <w:rsid w:val="0000208B"/>
    <w:rsid w:val="000032D1"/>
    <w:rsid w:val="00003505"/>
    <w:rsid w:val="00003C7A"/>
    <w:rsid w:val="000040A6"/>
    <w:rsid w:val="0000565D"/>
    <w:rsid w:val="00005B8C"/>
    <w:rsid w:val="00006692"/>
    <w:rsid w:val="00006BC2"/>
    <w:rsid w:val="0000736B"/>
    <w:rsid w:val="00007750"/>
    <w:rsid w:val="00007F51"/>
    <w:rsid w:val="00010077"/>
    <w:rsid w:val="00011043"/>
    <w:rsid w:val="000129B0"/>
    <w:rsid w:val="00012D35"/>
    <w:rsid w:val="00012E66"/>
    <w:rsid w:val="00014090"/>
    <w:rsid w:val="00014A15"/>
    <w:rsid w:val="00017B83"/>
    <w:rsid w:val="00021C64"/>
    <w:rsid w:val="00021F94"/>
    <w:rsid w:val="00022079"/>
    <w:rsid w:val="00025348"/>
    <w:rsid w:val="00025C4C"/>
    <w:rsid w:val="00027D05"/>
    <w:rsid w:val="00031012"/>
    <w:rsid w:val="000320C5"/>
    <w:rsid w:val="0003396C"/>
    <w:rsid w:val="00034509"/>
    <w:rsid w:val="00034557"/>
    <w:rsid w:val="00034E5B"/>
    <w:rsid w:val="00035331"/>
    <w:rsid w:val="000358AD"/>
    <w:rsid w:val="00035CD7"/>
    <w:rsid w:val="00035D11"/>
    <w:rsid w:val="000365D5"/>
    <w:rsid w:val="00037073"/>
    <w:rsid w:val="00040699"/>
    <w:rsid w:val="00041D43"/>
    <w:rsid w:val="00041F2A"/>
    <w:rsid w:val="0004352F"/>
    <w:rsid w:val="0004384B"/>
    <w:rsid w:val="00045213"/>
    <w:rsid w:val="000456BE"/>
    <w:rsid w:val="000464A7"/>
    <w:rsid w:val="00046669"/>
    <w:rsid w:val="0004675F"/>
    <w:rsid w:val="000469D6"/>
    <w:rsid w:val="00047289"/>
    <w:rsid w:val="0004780E"/>
    <w:rsid w:val="00047853"/>
    <w:rsid w:val="00047A6E"/>
    <w:rsid w:val="00047DA0"/>
    <w:rsid w:val="00051B15"/>
    <w:rsid w:val="00052A01"/>
    <w:rsid w:val="000537C5"/>
    <w:rsid w:val="00054768"/>
    <w:rsid w:val="00054820"/>
    <w:rsid w:val="000555A6"/>
    <w:rsid w:val="00055FDE"/>
    <w:rsid w:val="00056B72"/>
    <w:rsid w:val="00057229"/>
    <w:rsid w:val="000610F7"/>
    <w:rsid w:val="00061CF5"/>
    <w:rsid w:val="00061D5A"/>
    <w:rsid w:val="00062B88"/>
    <w:rsid w:val="00063344"/>
    <w:rsid w:val="00063705"/>
    <w:rsid w:val="00063B05"/>
    <w:rsid w:val="00063C6A"/>
    <w:rsid w:val="000651EE"/>
    <w:rsid w:val="00065581"/>
    <w:rsid w:val="0006670E"/>
    <w:rsid w:val="0006731F"/>
    <w:rsid w:val="000673B6"/>
    <w:rsid w:val="000674E3"/>
    <w:rsid w:val="00071DDA"/>
    <w:rsid w:val="00072A68"/>
    <w:rsid w:val="00072B63"/>
    <w:rsid w:val="000744A7"/>
    <w:rsid w:val="00076106"/>
    <w:rsid w:val="0007637E"/>
    <w:rsid w:val="00076A27"/>
    <w:rsid w:val="00077325"/>
    <w:rsid w:val="00082EDE"/>
    <w:rsid w:val="00083889"/>
    <w:rsid w:val="00083894"/>
    <w:rsid w:val="00083A4E"/>
    <w:rsid w:val="00083BC2"/>
    <w:rsid w:val="00085A41"/>
    <w:rsid w:val="00087056"/>
    <w:rsid w:val="00087931"/>
    <w:rsid w:val="00087C9A"/>
    <w:rsid w:val="00087FE7"/>
    <w:rsid w:val="00090098"/>
    <w:rsid w:val="00090F2D"/>
    <w:rsid w:val="0009189E"/>
    <w:rsid w:val="00091BC0"/>
    <w:rsid w:val="00091DEC"/>
    <w:rsid w:val="00092065"/>
    <w:rsid w:val="00092F42"/>
    <w:rsid w:val="0009351C"/>
    <w:rsid w:val="0009556B"/>
    <w:rsid w:val="00095F07"/>
    <w:rsid w:val="00096695"/>
    <w:rsid w:val="0009673F"/>
    <w:rsid w:val="00096CF9"/>
    <w:rsid w:val="000971A7"/>
    <w:rsid w:val="00097925"/>
    <w:rsid w:val="00097FC7"/>
    <w:rsid w:val="000A085F"/>
    <w:rsid w:val="000A14F0"/>
    <w:rsid w:val="000A209D"/>
    <w:rsid w:val="000A24E5"/>
    <w:rsid w:val="000A25A9"/>
    <w:rsid w:val="000A26AE"/>
    <w:rsid w:val="000A2DC3"/>
    <w:rsid w:val="000A2DC4"/>
    <w:rsid w:val="000A6626"/>
    <w:rsid w:val="000A6EAC"/>
    <w:rsid w:val="000A7284"/>
    <w:rsid w:val="000A79C1"/>
    <w:rsid w:val="000B1701"/>
    <w:rsid w:val="000B1A25"/>
    <w:rsid w:val="000B2AFF"/>
    <w:rsid w:val="000B3125"/>
    <w:rsid w:val="000B366B"/>
    <w:rsid w:val="000B3858"/>
    <w:rsid w:val="000B3CC1"/>
    <w:rsid w:val="000B6874"/>
    <w:rsid w:val="000B7DEA"/>
    <w:rsid w:val="000C0D2F"/>
    <w:rsid w:val="000C1005"/>
    <w:rsid w:val="000C129E"/>
    <w:rsid w:val="000C1948"/>
    <w:rsid w:val="000C22FE"/>
    <w:rsid w:val="000C283D"/>
    <w:rsid w:val="000C325C"/>
    <w:rsid w:val="000C3603"/>
    <w:rsid w:val="000C4F33"/>
    <w:rsid w:val="000C548A"/>
    <w:rsid w:val="000C573E"/>
    <w:rsid w:val="000C59B3"/>
    <w:rsid w:val="000C6AD1"/>
    <w:rsid w:val="000D000C"/>
    <w:rsid w:val="000D06D7"/>
    <w:rsid w:val="000D103C"/>
    <w:rsid w:val="000D1866"/>
    <w:rsid w:val="000D1F33"/>
    <w:rsid w:val="000D24F3"/>
    <w:rsid w:val="000D2650"/>
    <w:rsid w:val="000D4234"/>
    <w:rsid w:val="000D42A6"/>
    <w:rsid w:val="000D468F"/>
    <w:rsid w:val="000D50A3"/>
    <w:rsid w:val="000D65C4"/>
    <w:rsid w:val="000D7498"/>
    <w:rsid w:val="000D7E6A"/>
    <w:rsid w:val="000E008C"/>
    <w:rsid w:val="000E016D"/>
    <w:rsid w:val="000E0F42"/>
    <w:rsid w:val="000E0F70"/>
    <w:rsid w:val="000E11DC"/>
    <w:rsid w:val="000E14C1"/>
    <w:rsid w:val="000E1F40"/>
    <w:rsid w:val="000E2483"/>
    <w:rsid w:val="000E3A36"/>
    <w:rsid w:val="000E3C3A"/>
    <w:rsid w:val="000E3E64"/>
    <w:rsid w:val="000E432C"/>
    <w:rsid w:val="000E463C"/>
    <w:rsid w:val="000E4AD0"/>
    <w:rsid w:val="000E5470"/>
    <w:rsid w:val="000E5A15"/>
    <w:rsid w:val="000E7001"/>
    <w:rsid w:val="000E7BCC"/>
    <w:rsid w:val="000F0422"/>
    <w:rsid w:val="000F0443"/>
    <w:rsid w:val="000F08A6"/>
    <w:rsid w:val="000F3B83"/>
    <w:rsid w:val="000F42B6"/>
    <w:rsid w:val="000F51FD"/>
    <w:rsid w:val="000F5235"/>
    <w:rsid w:val="000F53CC"/>
    <w:rsid w:val="000F5434"/>
    <w:rsid w:val="000F6858"/>
    <w:rsid w:val="000F7BC0"/>
    <w:rsid w:val="001004E6"/>
    <w:rsid w:val="001011BC"/>
    <w:rsid w:val="00101527"/>
    <w:rsid w:val="00101A1D"/>
    <w:rsid w:val="00101C27"/>
    <w:rsid w:val="001042D0"/>
    <w:rsid w:val="00104D99"/>
    <w:rsid w:val="00105818"/>
    <w:rsid w:val="00105C12"/>
    <w:rsid w:val="00106F20"/>
    <w:rsid w:val="001074EA"/>
    <w:rsid w:val="00111324"/>
    <w:rsid w:val="00111381"/>
    <w:rsid w:val="00111A51"/>
    <w:rsid w:val="00111F97"/>
    <w:rsid w:val="001135A6"/>
    <w:rsid w:val="001144FC"/>
    <w:rsid w:val="0011515F"/>
    <w:rsid w:val="00115D9B"/>
    <w:rsid w:val="00116607"/>
    <w:rsid w:val="0011763D"/>
    <w:rsid w:val="00123042"/>
    <w:rsid w:val="00123B7C"/>
    <w:rsid w:val="0012487B"/>
    <w:rsid w:val="001260B6"/>
    <w:rsid w:val="00126AB3"/>
    <w:rsid w:val="00126CA6"/>
    <w:rsid w:val="00127623"/>
    <w:rsid w:val="00127B09"/>
    <w:rsid w:val="00127C89"/>
    <w:rsid w:val="00131417"/>
    <w:rsid w:val="00131A4F"/>
    <w:rsid w:val="00132066"/>
    <w:rsid w:val="00132547"/>
    <w:rsid w:val="001338C9"/>
    <w:rsid w:val="00133B3E"/>
    <w:rsid w:val="00134B0E"/>
    <w:rsid w:val="00135067"/>
    <w:rsid w:val="00135463"/>
    <w:rsid w:val="001358EC"/>
    <w:rsid w:val="00135D9E"/>
    <w:rsid w:val="001378D5"/>
    <w:rsid w:val="001379D9"/>
    <w:rsid w:val="0014173C"/>
    <w:rsid w:val="00141D3B"/>
    <w:rsid w:val="001461E8"/>
    <w:rsid w:val="00146D82"/>
    <w:rsid w:val="00146FA1"/>
    <w:rsid w:val="00147ECB"/>
    <w:rsid w:val="00150468"/>
    <w:rsid w:val="0015083B"/>
    <w:rsid w:val="00150BAB"/>
    <w:rsid w:val="001511E8"/>
    <w:rsid w:val="0015134D"/>
    <w:rsid w:val="0015281D"/>
    <w:rsid w:val="00152FD4"/>
    <w:rsid w:val="00153092"/>
    <w:rsid w:val="0015328A"/>
    <w:rsid w:val="001539F5"/>
    <w:rsid w:val="001544A4"/>
    <w:rsid w:val="00157021"/>
    <w:rsid w:val="00157177"/>
    <w:rsid w:val="001604F8"/>
    <w:rsid w:val="00160BBE"/>
    <w:rsid w:val="001614C1"/>
    <w:rsid w:val="00162476"/>
    <w:rsid w:val="00162616"/>
    <w:rsid w:val="001627F4"/>
    <w:rsid w:val="00163262"/>
    <w:rsid w:val="00163B5C"/>
    <w:rsid w:val="00164BC3"/>
    <w:rsid w:val="00164D0D"/>
    <w:rsid w:val="00164E08"/>
    <w:rsid w:val="00166FB6"/>
    <w:rsid w:val="00170626"/>
    <w:rsid w:val="00170955"/>
    <w:rsid w:val="00172ACB"/>
    <w:rsid w:val="00172BE0"/>
    <w:rsid w:val="001754C4"/>
    <w:rsid w:val="00177841"/>
    <w:rsid w:val="00177D3D"/>
    <w:rsid w:val="001805F4"/>
    <w:rsid w:val="00181648"/>
    <w:rsid w:val="0018176E"/>
    <w:rsid w:val="00181B23"/>
    <w:rsid w:val="00182CAC"/>
    <w:rsid w:val="00185525"/>
    <w:rsid w:val="0018664A"/>
    <w:rsid w:val="001875C1"/>
    <w:rsid w:val="00190D72"/>
    <w:rsid w:val="00193FF9"/>
    <w:rsid w:val="00194261"/>
    <w:rsid w:val="00194508"/>
    <w:rsid w:val="001949BB"/>
    <w:rsid w:val="00194BB9"/>
    <w:rsid w:val="00194C82"/>
    <w:rsid w:val="0019631F"/>
    <w:rsid w:val="001A06D5"/>
    <w:rsid w:val="001A0BD4"/>
    <w:rsid w:val="001A0ED9"/>
    <w:rsid w:val="001A1878"/>
    <w:rsid w:val="001A25B0"/>
    <w:rsid w:val="001A4651"/>
    <w:rsid w:val="001A4F3C"/>
    <w:rsid w:val="001A54E6"/>
    <w:rsid w:val="001A5DD1"/>
    <w:rsid w:val="001A6178"/>
    <w:rsid w:val="001B133E"/>
    <w:rsid w:val="001B14FD"/>
    <w:rsid w:val="001B328B"/>
    <w:rsid w:val="001B49EB"/>
    <w:rsid w:val="001B5084"/>
    <w:rsid w:val="001B6888"/>
    <w:rsid w:val="001B702C"/>
    <w:rsid w:val="001C04FB"/>
    <w:rsid w:val="001C1709"/>
    <w:rsid w:val="001C1BDF"/>
    <w:rsid w:val="001C2DA1"/>
    <w:rsid w:val="001C2DCD"/>
    <w:rsid w:val="001C3461"/>
    <w:rsid w:val="001C3FBF"/>
    <w:rsid w:val="001C4168"/>
    <w:rsid w:val="001C419F"/>
    <w:rsid w:val="001C51F4"/>
    <w:rsid w:val="001C521C"/>
    <w:rsid w:val="001C54BA"/>
    <w:rsid w:val="001C5625"/>
    <w:rsid w:val="001C5AA6"/>
    <w:rsid w:val="001C6505"/>
    <w:rsid w:val="001C6822"/>
    <w:rsid w:val="001C686C"/>
    <w:rsid w:val="001C7891"/>
    <w:rsid w:val="001C79C1"/>
    <w:rsid w:val="001C7EB3"/>
    <w:rsid w:val="001D048C"/>
    <w:rsid w:val="001D1503"/>
    <w:rsid w:val="001D383C"/>
    <w:rsid w:val="001D3E3D"/>
    <w:rsid w:val="001D40E5"/>
    <w:rsid w:val="001D4D17"/>
    <w:rsid w:val="001E0806"/>
    <w:rsid w:val="001E0F66"/>
    <w:rsid w:val="001E10E6"/>
    <w:rsid w:val="001E1145"/>
    <w:rsid w:val="001E13F8"/>
    <w:rsid w:val="001E15F8"/>
    <w:rsid w:val="001E19AD"/>
    <w:rsid w:val="001E1A8F"/>
    <w:rsid w:val="001E2727"/>
    <w:rsid w:val="001E2A38"/>
    <w:rsid w:val="001E3254"/>
    <w:rsid w:val="001E3B6A"/>
    <w:rsid w:val="001E3F54"/>
    <w:rsid w:val="001E55E6"/>
    <w:rsid w:val="001E569B"/>
    <w:rsid w:val="001E5963"/>
    <w:rsid w:val="001E7856"/>
    <w:rsid w:val="001F1D2F"/>
    <w:rsid w:val="001F2812"/>
    <w:rsid w:val="001F3BBE"/>
    <w:rsid w:val="001F3C86"/>
    <w:rsid w:val="001F3CEE"/>
    <w:rsid w:val="001F3E72"/>
    <w:rsid w:val="001F4289"/>
    <w:rsid w:val="001F4B97"/>
    <w:rsid w:val="001F72DC"/>
    <w:rsid w:val="001F737C"/>
    <w:rsid w:val="001F7C1B"/>
    <w:rsid w:val="00200110"/>
    <w:rsid w:val="0020301E"/>
    <w:rsid w:val="002040FD"/>
    <w:rsid w:val="002059C3"/>
    <w:rsid w:val="00205C22"/>
    <w:rsid w:val="00205E06"/>
    <w:rsid w:val="002063E8"/>
    <w:rsid w:val="00207A5F"/>
    <w:rsid w:val="00210511"/>
    <w:rsid w:val="0021064B"/>
    <w:rsid w:val="00210829"/>
    <w:rsid w:val="00210926"/>
    <w:rsid w:val="00210C46"/>
    <w:rsid w:val="00211F91"/>
    <w:rsid w:val="00213F2D"/>
    <w:rsid w:val="00214F87"/>
    <w:rsid w:val="00215EEC"/>
    <w:rsid w:val="00216C14"/>
    <w:rsid w:val="002173B8"/>
    <w:rsid w:val="0022254B"/>
    <w:rsid w:val="002227CA"/>
    <w:rsid w:val="0022557C"/>
    <w:rsid w:val="0022567B"/>
    <w:rsid w:val="00225F3E"/>
    <w:rsid w:val="002270CE"/>
    <w:rsid w:val="002276BD"/>
    <w:rsid w:val="00231455"/>
    <w:rsid w:val="002314EC"/>
    <w:rsid w:val="00231D5F"/>
    <w:rsid w:val="00233982"/>
    <w:rsid w:val="00233B6D"/>
    <w:rsid w:val="00237ADC"/>
    <w:rsid w:val="00241BD9"/>
    <w:rsid w:val="00241E72"/>
    <w:rsid w:val="002435A7"/>
    <w:rsid w:val="00243B5C"/>
    <w:rsid w:val="00243EF2"/>
    <w:rsid w:val="00244276"/>
    <w:rsid w:val="00244C32"/>
    <w:rsid w:val="00244CF5"/>
    <w:rsid w:val="0024511B"/>
    <w:rsid w:val="00245D21"/>
    <w:rsid w:val="002462E7"/>
    <w:rsid w:val="0024688B"/>
    <w:rsid w:val="0024705C"/>
    <w:rsid w:val="00247245"/>
    <w:rsid w:val="002479D2"/>
    <w:rsid w:val="00247CEA"/>
    <w:rsid w:val="0025114D"/>
    <w:rsid w:val="0025138E"/>
    <w:rsid w:val="00251D27"/>
    <w:rsid w:val="002528C8"/>
    <w:rsid w:val="00253024"/>
    <w:rsid w:val="00253A49"/>
    <w:rsid w:val="00254E00"/>
    <w:rsid w:val="00254E0F"/>
    <w:rsid w:val="002557A5"/>
    <w:rsid w:val="002559C1"/>
    <w:rsid w:val="00255E7A"/>
    <w:rsid w:val="00256458"/>
    <w:rsid w:val="00256EEE"/>
    <w:rsid w:val="00262CF6"/>
    <w:rsid w:val="002636E5"/>
    <w:rsid w:val="00264053"/>
    <w:rsid w:val="00264748"/>
    <w:rsid w:val="00264D74"/>
    <w:rsid w:val="00266B36"/>
    <w:rsid w:val="0027019F"/>
    <w:rsid w:val="0027050A"/>
    <w:rsid w:val="00270A93"/>
    <w:rsid w:val="00271342"/>
    <w:rsid w:val="00271BC3"/>
    <w:rsid w:val="00271EAE"/>
    <w:rsid w:val="00272DC4"/>
    <w:rsid w:val="00273BDB"/>
    <w:rsid w:val="0027411C"/>
    <w:rsid w:val="00274351"/>
    <w:rsid w:val="002751B2"/>
    <w:rsid w:val="002755EE"/>
    <w:rsid w:val="00275C4D"/>
    <w:rsid w:val="00276D87"/>
    <w:rsid w:val="0027709A"/>
    <w:rsid w:val="0027743C"/>
    <w:rsid w:val="002776DD"/>
    <w:rsid w:val="00281398"/>
    <w:rsid w:val="0028179F"/>
    <w:rsid w:val="00281C14"/>
    <w:rsid w:val="00283948"/>
    <w:rsid w:val="00283A37"/>
    <w:rsid w:val="00286457"/>
    <w:rsid w:val="0028677A"/>
    <w:rsid w:val="002871A0"/>
    <w:rsid w:val="00287385"/>
    <w:rsid w:val="0029033C"/>
    <w:rsid w:val="00290863"/>
    <w:rsid w:val="002919CE"/>
    <w:rsid w:val="00292746"/>
    <w:rsid w:val="00292A8E"/>
    <w:rsid w:val="00292CD7"/>
    <w:rsid w:val="002938A1"/>
    <w:rsid w:val="002941C2"/>
    <w:rsid w:val="00294DF1"/>
    <w:rsid w:val="00295055"/>
    <w:rsid w:val="00295180"/>
    <w:rsid w:val="002952A5"/>
    <w:rsid w:val="002955C0"/>
    <w:rsid w:val="0029709C"/>
    <w:rsid w:val="00297835"/>
    <w:rsid w:val="002A0232"/>
    <w:rsid w:val="002A1628"/>
    <w:rsid w:val="002A2D6D"/>
    <w:rsid w:val="002A38FA"/>
    <w:rsid w:val="002A40A3"/>
    <w:rsid w:val="002A40C7"/>
    <w:rsid w:val="002A4628"/>
    <w:rsid w:val="002A47F3"/>
    <w:rsid w:val="002A4D76"/>
    <w:rsid w:val="002A5196"/>
    <w:rsid w:val="002A57D1"/>
    <w:rsid w:val="002A5CB0"/>
    <w:rsid w:val="002A6A2A"/>
    <w:rsid w:val="002B05B9"/>
    <w:rsid w:val="002B06EA"/>
    <w:rsid w:val="002B1ECE"/>
    <w:rsid w:val="002B2443"/>
    <w:rsid w:val="002B3049"/>
    <w:rsid w:val="002B3093"/>
    <w:rsid w:val="002B331C"/>
    <w:rsid w:val="002B490E"/>
    <w:rsid w:val="002B5DB7"/>
    <w:rsid w:val="002B6196"/>
    <w:rsid w:val="002B79A4"/>
    <w:rsid w:val="002C002A"/>
    <w:rsid w:val="002C0E6E"/>
    <w:rsid w:val="002C2072"/>
    <w:rsid w:val="002C239D"/>
    <w:rsid w:val="002C28D7"/>
    <w:rsid w:val="002C30FB"/>
    <w:rsid w:val="002C3E7D"/>
    <w:rsid w:val="002C5C67"/>
    <w:rsid w:val="002C5D1C"/>
    <w:rsid w:val="002C5EE0"/>
    <w:rsid w:val="002C6862"/>
    <w:rsid w:val="002C6A47"/>
    <w:rsid w:val="002C708D"/>
    <w:rsid w:val="002C7699"/>
    <w:rsid w:val="002C781F"/>
    <w:rsid w:val="002D13FC"/>
    <w:rsid w:val="002D1571"/>
    <w:rsid w:val="002D1B2A"/>
    <w:rsid w:val="002D221A"/>
    <w:rsid w:val="002D3306"/>
    <w:rsid w:val="002D35A1"/>
    <w:rsid w:val="002D3A7A"/>
    <w:rsid w:val="002D3BE3"/>
    <w:rsid w:val="002D4DE9"/>
    <w:rsid w:val="002D4EE0"/>
    <w:rsid w:val="002D611C"/>
    <w:rsid w:val="002D702A"/>
    <w:rsid w:val="002E001E"/>
    <w:rsid w:val="002E0C1D"/>
    <w:rsid w:val="002E0FFA"/>
    <w:rsid w:val="002E19A6"/>
    <w:rsid w:val="002E1C65"/>
    <w:rsid w:val="002E1EB9"/>
    <w:rsid w:val="002E1F5D"/>
    <w:rsid w:val="002E26DB"/>
    <w:rsid w:val="002E2AAC"/>
    <w:rsid w:val="002E3223"/>
    <w:rsid w:val="002E35FD"/>
    <w:rsid w:val="002E43BF"/>
    <w:rsid w:val="002E4EC5"/>
    <w:rsid w:val="002E5065"/>
    <w:rsid w:val="002E56C4"/>
    <w:rsid w:val="002E5A80"/>
    <w:rsid w:val="002E6D34"/>
    <w:rsid w:val="002E7382"/>
    <w:rsid w:val="002E7982"/>
    <w:rsid w:val="002F04AB"/>
    <w:rsid w:val="002F0E09"/>
    <w:rsid w:val="002F1E02"/>
    <w:rsid w:val="002F207D"/>
    <w:rsid w:val="002F23F2"/>
    <w:rsid w:val="002F43D7"/>
    <w:rsid w:val="002F4642"/>
    <w:rsid w:val="002F4E05"/>
    <w:rsid w:val="002F5624"/>
    <w:rsid w:val="002F75D7"/>
    <w:rsid w:val="00300DA9"/>
    <w:rsid w:val="003020E0"/>
    <w:rsid w:val="0030341B"/>
    <w:rsid w:val="003041CD"/>
    <w:rsid w:val="003047C6"/>
    <w:rsid w:val="00304B48"/>
    <w:rsid w:val="0030530F"/>
    <w:rsid w:val="00305935"/>
    <w:rsid w:val="0030679D"/>
    <w:rsid w:val="00310345"/>
    <w:rsid w:val="00310820"/>
    <w:rsid w:val="00310C7B"/>
    <w:rsid w:val="00310F03"/>
    <w:rsid w:val="00311E4C"/>
    <w:rsid w:val="00312245"/>
    <w:rsid w:val="00313298"/>
    <w:rsid w:val="0031401E"/>
    <w:rsid w:val="0031455C"/>
    <w:rsid w:val="00314FC0"/>
    <w:rsid w:val="003169B4"/>
    <w:rsid w:val="0031746C"/>
    <w:rsid w:val="00320061"/>
    <w:rsid w:val="00321F1D"/>
    <w:rsid w:val="00322E0D"/>
    <w:rsid w:val="00322F53"/>
    <w:rsid w:val="0032336C"/>
    <w:rsid w:val="00324A0E"/>
    <w:rsid w:val="00324DE5"/>
    <w:rsid w:val="00326E17"/>
    <w:rsid w:val="00327C08"/>
    <w:rsid w:val="00327C44"/>
    <w:rsid w:val="00327F7B"/>
    <w:rsid w:val="0033198B"/>
    <w:rsid w:val="00332393"/>
    <w:rsid w:val="00332B32"/>
    <w:rsid w:val="003339F5"/>
    <w:rsid w:val="00333DD2"/>
    <w:rsid w:val="003349FD"/>
    <w:rsid w:val="00335447"/>
    <w:rsid w:val="00335B28"/>
    <w:rsid w:val="00335F66"/>
    <w:rsid w:val="0033615F"/>
    <w:rsid w:val="00337B49"/>
    <w:rsid w:val="00340148"/>
    <w:rsid w:val="00344369"/>
    <w:rsid w:val="00344DF1"/>
    <w:rsid w:val="0034591E"/>
    <w:rsid w:val="00345A57"/>
    <w:rsid w:val="003471B4"/>
    <w:rsid w:val="00347368"/>
    <w:rsid w:val="0034778F"/>
    <w:rsid w:val="00351984"/>
    <w:rsid w:val="00351B2D"/>
    <w:rsid w:val="00352266"/>
    <w:rsid w:val="0035270A"/>
    <w:rsid w:val="00352D1F"/>
    <w:rsid w:val="00352F3F"/>
    <w:rsid w:val="00353D0E"/>
    <w:rsid w:val="003544C5"/>
    <w:rsid w:val="00354CFC"/>
    <w:rsid w:val="00355D59"/>
    <w:rsid w:val="00355EFE"/>
    <w:rsid w:val="00356D8A"/>
    <w:rsid w:val="00356EC1"/>
    <w:rsid w:val="003576F8"/>
    <w:rsid w:val="003579EE"/>
    <w:rsid w:val="00357BE9"/>
    <w:rsid w:val="003601A3"/>
    <w:rsid w:val="00360E66"/>
    <w:rsid w:val="00361564"/>
    <w:rsid w:val="00361A26"/>
    <w:rsid w:val="003624C2"/>
    <w:rsid w:val="00362F5F"/>
    <w:rsid w:val="00364180"/>
    <w:rsid w:val="00364907"/>
    <w:rsid w:val="003672EC"/>
    <w:rsid w:val="003708B7"/>
    <w:rsid w:val="00372377"/>
    <w:rsid w:val="0037342E"/>
    <w:rsid w:val="0037426B"/>
    <w:rsid w:val="00375427"/>
    <w:rsid w:val="00375E68"/>
    <w:rsid w:val="0037602F"/>
    <w:rsid w:val="0037612F"/>
    <w:rsid w:val="003761BE"/>
    <w:rsid w:val="0037795B"/>
    <w:rsid w:val="00377A83"/>
    <w:rsid w:val="00380068"/>
    <w:rsid w:val="003802F6"/>
    <w:rsid w:val="0038031D"/>
    <w:rsid w:val="00380739"/>
    <w:rsid w:val="00381546"/>
    <w:rsid w:val="00382CBA"/>
    <w:rsid w:val="0038327A"/>
    <w:rsid w:val="00383516"/>
    <w:rsid w:val="00384CAE"/>
    <w:rsid w:val="00384E3E"/>
    <w:rsid w:val="00385CCA"/>
    <w:rsid w:val="00385D8B"/>
    <w:rsid w:val="003862A0"/>
    <w:rsid w:val="0039181E"/>
    <w:rsid w:val="003919D2"/>
    <w:rsid w:val="003928AC"/>
    <w:rsid w:val="00393F5D"/>
    <w:rsid w:val="0039476F"/>
    <w:rsid w:val="003975A4"/>
    <w:rsid w:val="00397946"/>
    <w:rsid w:val="00397B19"/>
    <w:rsid w:val="003A08CA"/>
    <w:rsid w:val="003A12B6"/>
    <w:rsid w:val="003A14AE"/>
    <w:rsid w:val="003A41A7"/>
    <w:rsid w:val="003A422A"/>
    <w:rsid w:val="003A75F8"/>
    <w:rsid w:val="003B21D0"/>
    <w:rsid w:val="003B278F"/>
    <w:rsid w:val="003B30E8"/>
    <w:rsid w:val="003B34C3"/>
    <w:rsid w:val="003B424C"/>
    <w:rsid w:val="003B470B"/>
    <w:rsid w:val="003B5556"/>
    <w:rsid w:val="003B5F1C"/>
    <w:rsid w:val="003B612A"/>
    <w:rsid w:val="003B7265"/>
    <w:rsid w:val="003B7ACA"/>
    <w:rsid w:val="003C0478"/>
    <w:rsid w:val="003C1188"/>
    <w:rsid w:val="003C2867"/>
    <w:rsid w:val="003C43B4"/>
    <w:rsid w:val="003C44FC"/>
    <w:rsid w:val="003C45FC"/>
    <w:rsid w:val="003C47CC"/>
    <w:rsid w:val="003C4F6C"/>
    <w:rsid w:val="003C5480"/>
    <w:rsid w:val="003C60B9"/>
    <w:rsid w:val="003C6D69"/>
    <w:rsid w:val="003C79DB"/>
    <w:rsid w:val="003D11FF"/>
    <w:rsid w:val="003D321D"/>
    <w:rsid w:val="003D323E"/>
    <w:rsid w:val="003D5590"/>
    <w:rsid w:val="003D5B98"/>
    <w:rsid w:val="003E01CC"/>
    <w:rsid w:val="003E073A"/>
    <w:rsid w:val="003E0EF7"/>
    <w:rsid w:val="003E3F11"/>
    <w:rsid w:val="003E5241"/>
    <w:rsid w:val="003E5E80"/>
    <w:rsid w:val="003E6374"/>
    <w:rsid w:val="003E677B"/>
    <w:rsid w:val="003E6792"/>
    <w:rsid w:val="003E6EE0"/>
    <w:rsid w:val="003F0B8B"/>
    <w:rsid w:val="003F10D2"/>
    <w:rsid w:val="003F1105"/>
    <w:rsid w:val="003F11A0"/>
    <w:rsid w:val="003F145F"/>
    <w:rsid w:val="003F1D01"/>
    <w:rsid w:val="003F2B5D"/>
    <w:rsid w:val="003F2E97"/>
    <w:rsid w:val="003F2F50"/>
    <w:rsid w:val="003F32CB"/>
    <w:rsid w:val="003F4CB3"/>
    <w:rsid w:val="003F5172"/>
    <w:rsid w:val="003F56BC"/>
    <w:rsid w:val="003F5B0C"/>
    <w:rsid w:val="003F5F4D"/>
    <w:rsid w:val="003F5F57"/>
    <w:rsid w:val="003F7B2E"/>
    <w:rsid w:val="003F7CBC"/>
    <w:rsid w:val="00400993"/>
    <w:rsid w:val="00401D79"/>
    <w:rsid w:val="00402B93"/>
    <w:rsid w:val="00402EA5"/>
    <w:rsid w:val="00403870"/>
    <w:rsid w:val="00404558"/>
    <w:rsid w:val="0040583F"/>
    <w:rsid w:val="00406414"/>
    <w:rsid w:val="00406C13"/>
    <w:rsid w:val="00410E32"/>
    <w:rsid w:val="00411491"/>
    <w:rsid w:val="004115E3"/>
    <w:rsid w:val="00412863"/>
    <w:rsid w:val="00412884"/>
    <w:rsid w:val="0041383A"/>
    <w:rsid w:val="00413E9B"/>
    <w:rsid w:val="00413F2B"/>
    <w:rsid w:val="004145D8"/>
    <w:rsid w:val="00414A23"/>
    <w:rsid w:val="00414FC4"/>
    <w:rsid w:val="0041556A"/>
    <w:rsid w:val="00416E40"/>
    <w:rsid w:val="00417243"/>
    <w:rsid w:val="0042045F"/>
    <w:rsid w:val="0042099E"/>
    <w:rsid w:val="00420CD4"/>
    <w:rsid w:val="00420DDF"/>
    <w:rsid w:val="00421231"/>
    <w:rsid w:val="00421424"/>
    <w:rsid w:val="0042198E"/>
    <w:rsid w:val="00421AEC"/>
    <w:rsid w:val="00422812"/>
    <w:rsid w:val="00423BCE"/>
    <w:rsid w:val="0042436F"/>
    <w:rsid w:val="00424426"/>
    <w:rsid w:val="00424456"/>
    <w:rsid w:val="00426F99"/>
    <w:rsid w:val="004275C8"/>
    <w:rsid w:val="004303DA"/>
    <w:rsid w:val="00431E64"/>
    <w:rsid w:val="004322C6"/>
    <w:rsid w:val="004330EB"/>
    <w:rsid w:val="004330FF"/>
    <w:rsid w:val="004336B4"/>
    <w:rsid w:val="00433961"/>
    <w:rsid w:val="00433D35"/>
    <w:rsid w:val="0043472B"/>
    <w:rsid w:val="00434995"/>
    <w:rsid w:val="00436527"/>
    <w:rsid w:val="00436698"/>
    <w:rsid w:val="00437DEB"/>
    <w:rsid w:val="0044080E"/>
    <w:rsid w:val="00440D3E"/>
    <w:rsid w:val="0044106E"/>
    <w:rsid w:val="004414C2"/>
    <w:rsid w:val="004419CB"/>
    <w:rsid w:val="00441FE2"/>
    <w:rsid w:val="00442050"/>
    <w:rsid w:val="00443302"/>
    <w:rsid w:val="00443E72"/>
    <w:rsid w:val="0044440F"/>
    <w:rsid w:val="004449ED"/>
    <w:rsid w:val="00445356"/>
    <w:rsid w:val="00445878"/>
    <w:rsid w:val="00445A4A"/>
    <w:rsid w:val="0044655F"/>
    <w:rsid w:val="00446A07"/>
    <w:rsid w:val="00446F68"/>
    <w:rsid w:val="004477CB"/>
    <w:rsid w:val="00447A4C"/>
    <w:rsid w:val="00450284"/>
    <w:rsid w:val="00450926"/>
    <w:rsid w:val="00451901"/>
    <w:rsid w:val="00451F11"/>
    <w:rsid w:val="00452612"/>
    <w:rsid w:val="00452B52"/>
    <w:rsid w:val="00452BC2"/>
    <w:rsid w:val="00453806"/>
    <w:rsid w:val="00453CC1"/>
    <w:rsid w:val="004540F2"/>
    <w:rsid w:val="00454AEC"/>
    <w:rsid w:val="00454D3B"/>
    <w:rsid w:val="00454FDC"/>
    <w:rsid w:val="004555A2"/>
    <w:rsid w:val="00455604"/>
    <w:rsid w:val="0045621F"/>
    <w:rsid w:val="00456352"/>
    <w:rsid w:val="0045668E"/>
    <w:rsid w:val="00460416"/>
    <w:rsid w:val="00461056"/>
    <w:rsid w:val="00462F3F"/>
    <w:rsid w:val="0046526B"/>
    <w:rsid w:val="00465E2E"/>
    <w:rsid w:val="00465E82"/>
    <w:rsid w:val="004700B2"/>
    <w:rsid w:val="00470144"/>
    <w:rsid w:val="00470ADB"/>
    <w:rsid w:val="00471241"/>
    <w:rsid w:val="00471F43"/>
    <w:rsid w:val="00473048"/>
    <w:rsid w:val="0047330D"/>
    <w:rsid w:val="00473C48"/>
    <w:rsid w:val="00474D21"/>
    <w:rsid w:val="004759BA"/>
    <w:rsid w:val="0047640E"/>
    <w:rsid w:val="004768B0"/>
    <w:rsid w:val="00477137"/>
    <w:rsid w:val="00477B98"/>
    <w:rsid w:val="00477CCE"/>
    <w:rsid w:val="0048032A"/>
    <w:rsid w:val="00480DEB"/>
    <w:rsid w:val="0048113D"/>
    <w:rsid w:val="00481BBF"/>
    <w:rsid w:val="004822C5"/>
    <w:rsid w:val="00482A77"/>
    <w:rsid w:val="00482F4C"/>
    <w:rsid w:val="00483152"/>
    <w:rsid w:val="0048332A"/>
    <w:rsid w:val="004838E5"/>
    <w:rsid w:val="004855AF"/>
    <w:rsid w:val="00485DC1"/>
    <w:rsid w:val="00485F35"/>
    <w:rsid w:val="00485F9A"/>
    <w:rsid w:val="004860F7"/>
    <w:rsid w:val="004865FC"/>
    <w:rsid w:val="004876EE"/>
    <w:rsid w:val="004902F9"/>
    <w:rsid w:val="00490BEF"/>
    <w:rsid w:val="00491FC4"/>
    <w:rsid w:val="004922FC"/>
    <w:rsid w:val="0049285A"/>
    <w:rsid w:val="004929DB"/>
    <w:rsid w:val="004932C4"/>
    <w:rsid w:val="00493805"/>
    <w:rsid w:val="004938CC"/>
    <w:rsid w:val="00493A35"/>
    <w:rsid w:val="00493D98"/>
    <w:rsid w:val="00494799"/>
    <w:rsid w:val="0049485F"/>
    <w:rsid w:val="00494BE4"/>
    <w:rsid w:val="0049595C"/>
    <w:rsid w:val="00496DAC"/>
    <w:rsid w:val="004A00D3"/>
    <w:rsid w:val="004A0A5A"/>
    <w:rsid w:val="004A2A60"/>
    <w:rsid w:val="004A3739"/>
    <w:rsid w:val="004A56C3"/>
    <w:rsid w:val="004A58A4"/>
    <w:rsid w:val="004A6740"/>
    <w:rsid w:val="004A6F03"/>
    <w:rsid w:val="004A72C4"/>
    <w:rsid w:val="004B11C4"/>
    <w:rsid w:val="004B25E4"/>
    <w:rsid w:val="004B3394"/>
    <w:rsid w:val="004B34CE"/>
    <w:rsid w:val="004B3F96"/>
    <w:rsid w:val="004B471B"/>
    <w:rsid w:val="004B4B13"/>
    <w:rsid w:val="004B4DDD"/>
    <w:rsid w:val="004B4F36"/>
    <w:rsid w:val="004B5836"/>
    <w:rsid w:val="004B60F9"/>
    <w:rsid w:val="004B6A84"/>
    <w:rsid w:val="004B77C8"/>
    <w:rsid w:val="004C00C2"/>
    <w:rsid w:val="004C0425"/>
    <w:rsid w:val="004C07DB"/>
    <w:rsid w:val="004C18D8"/>
    <w:rsid w:val="004C20F0"/>
    <w:rsid w:val="004C230E"/>
    <w:rsid w:val="004C2341"/>
    <w:rsid w:val="004C2615"/>
    <w:rsid w:val="004C3CC1"/>
    <w:rsid w:val="004C43EC"/>
    <w:rsid w:val="004C4FA4"/>
    <w:rsid w:val="004C5486"/>
    <w:rsid w:val="004C5E1A"/>
    <w:rsid w:val="004C6A2E"/>
    <w:rsid w:val="004C6BF9"/>
    <w:rsid w:val="004C7C45"/>
    <w:rsid w:val="004D03A1"/>
    <w:rsid w:val="004D125B"/>
    <w:rsid w:val="004D211A"/>
    <w:rsid w:val="004D2590"/>
    <w:rsid w:val="004D31B2"/>
    <w:rsid w:val="004D367B"/>
    <w:rsid w:val="004D3D77"/>
    <w:rsid w:val="004D4A3E"/>
    <w:rsid w:val="004D65CE"/>
    <w:rsid w:val="004D687A"/>
    <w:rsid w:val="004D6F7B"/>
    <w:rsid w:val="004D6F9F"/>
    <w:rsid w:val="004E0B26"/>
    <w:rsid w:val="004E1DC3"/>
    <w:rsid w:val="004E2905"/>
    <w:rsid w:val="004E3078"/>
    <w:rsid w:val="004E36F9"/>
    <w:rsid w:val="004E3F46"/>
    <w:rsid w:val="004E53C1"/>
    <w:rsid w:val="004E58D3"/>
    <w:rsid w:val="004E6F33"/>
    <w:rsid w:val="004E7CB8"/>
    <w:rsid w:val="004F1458"/>
    <w:rsid w:val="004F2482"/>
    <w:rsid w:val="004F2639"/>
    <w:rsid w:val="004F45CB"/>
    <w:rsid w:val="004F5048"/>
    <w:rsid w:val="004F5B7A"/>
    <w:rsid w:val="004F7145"/>
    <w:rsid w:val="004F7364"/>
    <w:rsid w:val="00500398"/>
    <w:rsid w:val="005004B6"/>
    <w:rsid w:val="005015B1"/>
    <w:rsid w:val="00502047"/>
    <w:rsid w:val="00502685"/>
    <w:rsid w:val="00502B24"/>
    <w:rsid w:val="00503FE2"/>
    <w:rsid w:val="00504113"/>
    <w:rsid w:val="00504249"/>
    <w:rsid w:val="0050483C"/>
    <w:rsid w:val="0050528C"/>
    <w:rsid w:val="00505397"/>
    <w:rsid w:val="00505ADF"/>
    <w:rsid w:val="00505C0C"/>
    <w:rsid w:val="00505C88"/>
    <w:rsid w:val="005071F5"/>
    <w:rsid w:val="00510379"/>
    <w:rsid w:val="00510FC6"/>
    <w:rsid w:val="005114D8"/>
    <w:rsid w:val="00511C45"/>
    <w:rsid w:val="00512553"/>
    <w:rsid w:val="00512C5C"/>
    <w:rsid w:val="00514360"/>
    <w:rsid w:val="00514EF3"/>
    <w:rsid w:val="00514EF7"/>
    <w:rsid w:val="00515B05"/>
    <w:rsid w:val="00516634"/>
    <w:rsid w:val="005175F4"/>
    <w:rsid w:val="00520232"/>
    <w:rsid w:val="005206AC"/>
    <w:rsid w:val="00521007"/>
    <w:rsid w:val="00522920"/>
    <w:rsid w:val="005235BD"/>
    <w:rsid w:val="00523663"/>
    <w:rsid w:val="0052462B"/>
    <w:rsid w:val="0052502D"/>
    <w:rsid w:val="00525270"/>
    <w:rsid w:val="00525A0C"/>
    <w:rsid w:val="00526D30"/>
    <w:rsid w:val="00526F5C"/>
    <w:rsid w:val="0052744E"/>
    <w:rsid w:val="00527F93"/>
    <w:rsid w:val="005301CB"/>
    <w:rsid w:val="0053035A"/>
    <w:rsid w:val="005307BC"/>
    <w:rsid w:val="005319C6"/>
    <w:rsid w:val="005319F3"/>
    <w:rsid w:val="00531F9A"/>
    <w:rsid w:val="005323CF"/>
    <w:rsid w:val="005328A7"/>
    <w:rsid w:val="005328BF"/>
    <w:rsid w:val="005343AE"/>
    <w:rsid w:val="00534D1A"/>
    <w:rsid w:val="00534E8B"/>
    <w:rsid w:val="00535788"/>
    <w:rsid w:val="00536579"/>
    <w:rsid w:val="00536E55"/>
    <w:rsid w:val="00537419"/>
    <w:rsid w:val="005407BC"/>
    <w:rsid w:val="00540AA7"/>
    <w:rsid w:val="00541286"/>
    <w:rsid w:val="0054158E"/>
    <w:rsid w:val="005418C3"/>
    <w:rsid w:val="00541D75"/>
    <w:rsid w:val="005421B4"/>
    <w:rsid w:val="005424C6"/>
    <w:rsid w:val="00542AB8"/>
    <w:rsid w:val="00545AEE"/>
    <w:rsid w:val="00546205"/>
    <w:rsid w:val="00546C80"/>
    <w:rsid w:val="00547F73"/>
    <w:rsid w:val="005506FE"/>
    <w:rsid w:val="005513AB"/>
    <w:rsid w:val="0055208C"/>
    <w:rsid w:val="00552092"/>
    <w:rsid w:val="00552466"/>
    <w:rsid w:val="00552476"/>
    <w:rsid w:val="0055265B"/>
    <w:rsid w:val="00552BB4"/>
    <w:rsid w:val="005542ED"/>
    <w:rsid w:val="00554339"/>
    <w:rsid w:val="005548E0"/>
    <w:rsid w:val="00555478"/>
    <w:rsid w:val="00555673"/>
    <w:rsid w:val="00555DE1"/>
    <w:rsid w:val="00555F92"/>
    <w:rsid w:val="0055644B"/>
    <w:rsid w:val="0055660B"/>
    <w:rsid w:val="005569FE"/>
    <w:rsid w:val="00557284"/>
    <w:rsid w:val="0055783E"/>
    <w:rsid w:val="005616FA"/>
    <w:rsid w:val="0056187A"/>
    <w:rsid w:val="005619DE"/>
    <w:rsid w:val="00561B4F"/>
    <w:rsid w:val="0056250D"/>
    <w:rsid w:val="005625A1"/>
    <w:rsid w:val="005627C3"/>
    <w:rsid w:val="005634EF"/>
    <w:rsid w:val="00563909"/>
    <w:rsid w:val="0056483A"/>
    <w:rsid w:val="00564907"/>
    <w:rsid w:val="00564FBA"/>
    <w:rsid w:val="00565438"/>
    <w:rsid w:val="00565A2F"/>
    <w:rsid w:val="00566406"/>
    <w:rsid w:val="00567A14"/>
    <w:rsid w:val="005701D2"/>
    <w:rsid w:val="005734A7"/>
    <w:rsid w:val="00573D91"/>
    <w:rsid w:val="00573E19"/>
    <w:rsid w:val="00574F1D"/>
    <w:rsid w:val="00577C15"/>
    <w:rsid w:val="00577C63"/>
    <w:rsid w:val="005804EE"/>
    <w:rsid w:val="00580943"/>
    <w:rsid w:val="00580E19"/>
    <w:rsid w:val="0058220E"/>
    <w:rsid w:val="00582524"/>
    <w:rsid w:val="00582805"/>
    <w:rsid w:val="005829A8"/>
    <w:rsid w:val="00583E65"/>
    <w:rsid w:val="00584BCC"/>
    <w:rsid w:val="00584CA6"/>
    <w:rsid w:val="00585CF6"/>
    <w:rsid w:val="00585F2B"/>
    <w:rsid w:val="005860B8"/>
    <w:rsid w:val="00587CE4"/>
    <w:rsid w:val="00591A17"/>
    <w:rsid w:val="00591A7E"/>
    <w:rsid w:val="00591BE4"/>
    <w:rsid w:val="00592D53"/>
    <w:rsid w:val="00592E16"/>
    <w:rsid w:val="00592E64"/>
    <w:rsid w:val="00593C01"/>
    <w:rsid w:val="00595B7A"/>
    <w:rsid w:val="00596E71"/>
    <w:rsid w:val="00597939"/>
    <w:rsid w:val="005A0A3A"/>
    <w:rsid w:val="005A0F67"/>
    <w:rsid w:val="005A134E"/>
    <w:rsid w:val="005A191D"/>
    <w:rsid w:val="005A3699"/>
    <w:rsid w:val="005A454C"/>
    <w:rsid w:val="005A4FB8"/>
    <w:rsid w:val="005A5E83"/>
    <w:rsid w:val="005A6332"/>
    <w:rsid w:val="005A740C"/>
    <w:rsid w:val="005B068F"/>
    <w:rsid w:val="005B12EE"/>
    <w:rsid w:val="005B180F"/>
    <w:rsid w:val="005B2B34"/>
    <w:rsid w:val="005B32D9"/>
    <w:rsid w:val="005B4368"/>
    <w:rsid w:val="005B4829"/>
    <w:rsid w:val="005B59E6"/>
    <w:rsid w:val="005B6355"/>
    <w:rsid w:val="005B6500"/>
    <w:rsid w:val="005B653B"/>
    <w:rsid w:val="005B6977"/>
    <w:rsid w:val="005B6AED"/>
    <w:rsid w:val="005B78C5"/>
    <w:rsid w:val="005C12CA"/>
    <w:rsid w:val="005C2C79"/>
    <w:rsid w:val="005C2E80"/>
    <w:rsid w:val="005C3E60"/>
    <w:rsid w:val="005C41DA"/>
    <w:rsid w:val="005C4675"/>
    <w:rsid w:val="005C5ED1"/>
    <w:rsid w:val="005D1AA2"/>
    <w:rsid w:val="005D35D8"/>
    <w:rsid w:val="005D4626"/>
    <w:rsid w:val="005D4820"/>
    <w:rsid w:val="005D507A"/>
    <w:rsid w:val="005D5303"/>
    <w:rsid w:val="005D56D2"/>
    <w:rsid w:val="005D61AD"/>
    <w:rsid w:val="005D7160"/>
    <w:rsid w:val="005E02FF"/>
    <w:rsid w:val="005E19EF"/>
    <w:rsid w:val="005E1E8C"/>
    <w:rsid w:val="005E25F3"/>
    <w:rsid w:val="005E3B5F"/>
    <w:rsid w:val="005E4195"/>
    <w:rsid w:val="005E4278"/>
    <w:rsid w:val="005E5410"/>
    <w:rsid w:val="005E5D21"/>
    <w:rsid w:val="005E6360"/>
    <w:rsid w:val="005E7CE6"/>
    <w:rsid w:val="005F034E"/>
    <w:rsid w:val="005F067C"/>
    <w:rsid w:val="005F122F"/>
    <w:rsid w:val="005F28C0"/>
    <w:rsid w:val="005F2E05"/>
    <w:rsid w:val="005F48BE"/>
    <w:rsid w:val="005F5C5E"/>
    <w:rsid w:val="005F5E09"/>
    <w:rsid w:val="005F63A4"/>
    <w:rsid w:val="005F73E4"/>
    <w:rsid w:val="005F7792"/>
    <w:rsid w:val="005F7904"/>
    <w:rsid w:val="0060029F"/>
    <w:rsid w:val="00600E08"/>
    <w:rsid w:val="006034C3"/>
    <w:rsid w:val="006034C9"/>
    <w:rsid w:val="00603516"/>
    <w:rsid w:val="00604E9A"/>
    <w:rsid w:val="0060555E"/>
    <w:rsid w:val="00606CF1"/>
    <w:rsid w:val="00607EC9"/>
    <w:rsid w:val="00610C4D"/>
    <w:rsid w:val="006111B5"/>
    <w:rsid w:val="006117E4"/>
    <w:rsid w:val="00611EB7"/>
    <w:rsid w:val="006121E8"/>
    <w:rsid w:val="00612A9A"/>
    <w:rsid w:val="00613BE7"/>
    <w:rsid w:val="006163A9"/>
    <w:rsid w:val="006165D5"/>
    <w:rsid w:val="00616CD2"/>
    <w:rsid w:val="006209C1"/>
    <w:rsid w:val="00620C2B"/>
    <w:rsid w:val="006232F0"/>
    <w:rsid w:val="0062495F"/>
    <w:rsid w:val="00626CAA"/>
    <w:rsid w:val="006270B1"/>
    <w:rsid w:val="0062751C"/>
    <w:rsid w:val="00627FF9"/>
    <w:rsid w:val="00630B14"/>
    <w:rsid w:val="00630F9B"/>
    <w:rsid w:val="0063188F"/>
    <w:rsid w:val="006327A6"/>
    <w:rsid w:val="00632959"/>
    <w:rsid w:val="006329B8"/>
    <w:rsid w:val="00633035"/>
    <w:rsid w:val="006336A6"/>
    <w:rsid w:val="00636A02"/>
    <w:rsid w:val="006377A3"/>
    <w:rsid w:val="00640BC1"/>
    <w:rsid w:val="00640BC9"/>
    <w:rsid w:val="00640CA6"/>
    <w:rsid w:val="00641F6E"/>
    <w:rsid w:val="00642B38"/>
    <w:rsid w:val="00642CA7"/>
    <w:rsid w:val="0064352C"/>
    <w:rsid w:val="00643D68"/>
    <w:rsid w:val="00644470"/>
    <w:rsid w:val="00644B86"/>
    <w:rsid w:val="00644F3E"/>
    <w:rsid w:val="006455E8"/>
    <w:rsid w:val="006457AE"/>
    <w:rsid w:val="00650188"/>
    <w:rsid w:val="00650C38"/>
    <w:rsid w:val="006513EE"/>
    <w:rsid w:val="00651EFD"/>
    <w:rsid w:val="00654020"/>
    <w:rsid w:val="0065528B"/>
    <w:rsid w:val="00655FC6"/>
    <w:rsid w:val="0065618C"/>
    <w:rsid w:val="0065624B"/>
    <w:rsid w:val="0065710E"/>
    <w:rsid w:val="0066070E"/>
    <w:rsid w:val="00660B09"/>
    <w:rsid w:val="00662CA2"/>
    <w:rsid w:val="0066362F"/>
    <w:rsid w:val="00664E52"/>
    <w:rsid w:val="00665359"/>
    <w:rsid w:val="00665A12"/>
    <w:rsid w:val="00665B62"/>
    <w:rsid w:val="00666928"/>
    <w:rsid w:val="00667BD0"/>
    <w:rsid w:val="00670120"/>
    <w:rsid w:val="006708BB"/>
    <w:rsid w:val="00671751"/>
    <w:rsid w:val="00671F56"/>
    <w:rsid w:val="00673D36"/>
    <w:rsid w:val="006743AC"/>
    <w:rsid w:val="00674997"/>
    <w:rsid w:val="00675960"/>
    <w:rsid w:val="00676174"/>
    <w:rsid w:val="00680AB6"/>
    <w:rsid w:val="0068103B"/>
    <w:rsid w:val="006816CA"/>
    <w:rsid w:val="006824ED"/>
    <w:rsid w:val="0068267B"/>
    <w:rsid w:val="006826B2"/>
    <w:rsid w:val="00682BD4"/>
    <w:rsid w:val="006839D5"/>
    <w:rsid w:val="00683C25"/>
    <w:rsid w:val="00684463"/>
    <w:rsid w:val="006847A6"/>
    <w:rsid w:val="00685DA7"/>
    <w:rsid w:val="0068683B"/>
    <w:rsid w:val="00692465"/>
    <w:rsid w:val="0069467F"/>
    <w:rsid w:val="00695F5D"/>
    <w:rsid w:val="006965D0"/>
    <w:rsid w:val="006965FC"/>
    <w:rsid w:val="006A0250"/>
    <w:rsid w:val="006A14DE"/>
    <w:rsid w:val="006A19AA"/>
    <w:rsid w:val="006A1D16"/>
    <w:rsid w:val="006A1E41"/>
    <w:rsid w:val="006A26EC"/>
    <w:rsid w:val="006A3ADE"/>
    <w:rsid w:val="006A4B33"/>
    <w:rsid w:val="006A4E1C"/>
    <w:rsid w:val="006A56FD"/>
    <w:rsid w:val="006A66EB"/>
    <w:rsid w:val="006A6A20"/>
    <w:rsid w:val="006A7835"/>
    <w:rsid w:val="006A7EF5"/>
    <w:rsid w:val="006B0661"/>
    <w:rsid w:val="006B1710"/>
    <w:rsid w:val="006B25E7"/>
    <w:rsid w:val="006B2D90"/>
    <w:rsid w:val="006B3414"/>
    <w:rsid w:val="006B39F0"/>
    <w:rsid w:val="006B4B5B"/>
    <w:rsid w:val="006B50EA"/>
    <w:rsid w:val="006B566B"/>
    <w:rsid w:val="006B7BA0"/>
    <w:rsid w:val="006C011E"/>
    <w:rsid w:val="006C0998"/>
    <w:rsid w:val="006C0D0F"/>
    <w:rsid w:val="006C0FB3"/>
    <w:rsid w:val="006C208F"/>
    <w:rsid w:val="006C37AC"/>
    <w:rsid w:val="006C47E3"/>
    <w:rsid w:val="006C4D48"/>
    <w:rsid w:val="006C6020"/>
    <w:rsid w:val="006C7DC4"/>
    <w:rsid w:val="006D211A"/>
    <w:rsid w:val="006D3960"/>
    <w:rsid w:val="006D4266"/>
    <w:rsid w:val="006D5C09"/>
    <w:rsid w:val="006D679A"/>
    <w:rsid w:val="006D67ED"/>
    <w:rsid w:val="006D6DB1"/>
    <w:rsid w:val="006D7658"/>
    <w:rsid w:val="006E0103"/>
    <w:rsid w:val="006E04F5"/>
    <w:rsid w:val="006E1876"/>
    <w:rsid w:val="006E249D"/>
    <w:rsid w:val="006E2A18"/>
    <w:rsid w:val="006E2B73"/>
    <w:rsid w:val="006E2F70"/>
    <w:rsid w:val="006E3176"/>
    <w:rsid w:val="006E4025"/>
    <w:rsid w:val="006E4800"/>
    <w:rsid w:val="006E4D70"/>
    <w:rsid w:val="006E4D99"/>
    <w:rsid w:val="006E6C04"/>
    <w:rsid w:val="006E6EC4"/>
    <w:rsid w:val="006F0729"/>
    <w:rsid w:val="006F0895"/>
    <w:rsid w:val="006F0AA1"/>
    <w:rsid w:val="006F1BE3"/>
    <w:rsid w:val="006F1E82"/>
    <w:rsid w:val="006F2824"/>
    <w:rsid w:val="006F4661"/>
    <w:rsid w:val="006F4904"/>
    <w:rsid w:val="006F73CE"/>
    <w:rsid w:val="006F7BDE"/>
    <w:rsid w:val="00700CD6"/>
    <w:rsid w:val="00700E09"/>
    <w:rsid w:val="00700FAC"/>
    <w:rsid w:val="00701616"/>
    <w:rsid w:val="007016C9"/>
    <w:rsid w:val="007017A6"/>
    <w:rsid w:val="00701D4C"/>
    <w:rsid w:val="0070260C"/>
    <w:rsid w:val="00702B85"/>
    <w:rsid w:val="00704028"/>
    <w:rsid w:val="00704CE8"/>
    <w:rsid w:val="0070511F"/>
    <w:rsid w:val="00705859"/>
    <w:rsid w:val="00705F08"/>
    <w:rsid w:val="00706785"/>
    <w:rsid w:val="0071041D"/>
    <w:rsid w:val="00710803"/>
    <w:rsid w:val="00710E12"/>
    <w:rsid w:val="00711FE1"/>
    <w:rsid w:val="00712CD8"/>
    <w:rsid w:val="00714004"/>
    <w:rsid w:val="007145FC"/>
    <w:rsid w:val="007147D6"/>
    <w:rsid w:val="00715970"/>
    <w:rsid w:val="00716013"/>
    <w:rsid w:val="007167B0"/>
    <w:rsid w:val="00717422"/>
    <w:rsid w:val="007211E4"/>
    <w:rsid w:val="00722DE6"/>
    <w:rsid w:val="00722F51"/>
    <w:rsid w:val="00722FFE"/>
    <w:rsid w:val="007236B4"/>
    <w:rsid w:val="00724308"/>
    <w:rsid w:val="00725AE7"/>
    <w:rsid w:val="00726F81"/>
    <w:rsid w:val="0072746A"/>
    <w:rsid w:val="00727512"/>
    <w:rsid w:val="007302E1"/>
    <w:rsid w:val="007310D8"/>
    <w:rsid w:val="00732451"/>
    <w:rsid w:val="00733794"/>
    <w:rsid w:val="00733B64"/>
    <w:rsid w:val="00734593"/>
    <w:rsid w:val="00734BC9"/>
    <w:rsid w:val="007354DB"/>
    <w:rsid w:val="0073591D"/>
    <w:rsid w:val="00735F02"/>
    <w:rsid w:val="007360AD"/>
    <w:rsid w:val="00737582"/>
    <w:rsid w:val="00737707"/>
    <w:rsid w:val="00737AF3"/>
    <w:rsid w:val="00741348"/>
    <w:rsid w:val="00743D67"/>
    <w:rsid w:val="00743E66"/>
    <w:rsid w:val="00743F8B"/>
    <w:rsid w:val="00743FB7"/>
    <w:rsid w:val="007444AC"/>
    <w:rsid w:val="00746E80"/>
    <w:rsid w:val="00750592"/>
    <w:rsid w:val="00750672"/>
    <w:rsid w:val="00751900"/>
    <w:rsid w:val="00751EEB"/>
    <w:rsid w:val="00752682"/>
    <w:rsid w:val="00752E00"/>
    <w:rsid w:val="00753316"/>
    <w:rsid w:val="007536E9"/>
    <w:rsid w:val="007537D4"/>
    <w:rsid w:val="00753C61"/>
    <w:rsid w:val="007542C9"/>
    <w:rsid w:val="0075432D"/>
    <w:rsid w:val="007560D5"/>
    <w:rsid w:val="007569EF"/>
    <w:rsid w:val="00757D9B"/>
    <w:rsid w:val="00760D52"/>
    <w:rsid w:val="007619DF"/>
    <w:rsid w:val="0076246B"/>
    <w:rsid w:val="00762E02"/>
    <w:rsid w:val="00762F72"/>
    <w:rsid w:val="00763E4B"/>
    <w:rsid w:val="00763FCB"/>
    <w:rsid w:val="00764B64"/>
    <w:rsid w:val="007652F7"/>
    <w:rsid w:val="007660B8"/>
    <w:rsid w:val="007668BC"/>
    <w:rsid w:val="00766DB3"/>
    <w:rsid w:val="00770017"/>
    <w:rsid w:val="007701AE"/>
    <w:rsid w:val="00770636"/>
    <w:rsid w:val="007710C7"/>
    <w:rsid w:val="00771471"/>
    <w:rsid w:val="00771C22"/>
    <w:rsid w:val="00772279"/>
    <w:rsid w:val="00772466"/>
    <w:rsid w:val="00772A86"/>
    <w:rsid w:val="00773190"/>
    <w:rsid w:val="00773A08"/>
    <w:rsid w:val="00773B27"/>
    <w:rsid w:val="00774534"/>
    <w:rsid w:val="00774A4C"/>
    <w:rsid w:val="00775881"/>
    <w:rsid w:val="00776174"/>
    <w:rsid w:val="007764EC"/>
    <w:rsid w:val="0077686A"/>
    <w:rsid w:val="007769E6"/>
    <w:rsid w:val="00780F22"/>
    <w:rsid w:val="0078134A"/>
    <w:rsid w:val="00781693"/>
    <w:rsid w:val="00782302"/>
    <w:rsid w:val="00782320"/>
    <w:rsid w:val="007825E5"/>
    <w:rsid w:val="00783263"/>
    <w:rsid w:val="00783C9C"/>
    <w:rsid w:val="00783FCA"/>
    <w:rsid w:val="00785709"/>
    <w:rsid w:val="00785715"/>
    <w:rsid w:val="00785CEE"/>
    <w:rsid w:val="00785EE3"/>
    <w:rsid w:val="007863CB"/>
    <w:rsid w:val="007923F6"/>
    <w:rsid w:val="00792817"/>
    <w:rsid w:val="00792ECB"/>
    <w:rsid w:val="00793C32"/>
    <w:rsid w:val="00794133"/>
    <w:rsid w:val="007949FB"/>
    <w:rsid w:val="00795A24"/>
    <w:rsid w:val="00796F1C"/>
    <w:rsid w:val="00797914"/>
    <w:rsid w:val="007A04A3"/>
    <w:rsid w:val="007A0DBE"/>
    <w:rsid w:val="007A31BA"/>
    <w:rsid w:val="007A38F0"/>
    <w:rsid w:val="007A3BA2"/>
    <w:rsid w:val="007A6982"/>
    <w:rsid w:val="007A6B92"/>
    <w:rsid w:val="007A6ECB"/>
    <w:rsid w:val="007A732F"/>
    <w:rsid w:val="007A7863"/>
    <w:rsid w:val="007A7C80"/>
    <w:rsid w:val="007B003F"/>
    <w:rsid w:val="007B3189"/>
    <w:rsid w:val="007B355C"/>
    <w:rsid w:val="007B5241"/>
    <w:rsid w:val="007B5771"/>
    <w:rsid w:val="007B5C76"/>
    <w:rsid w:val="007B7F01"/>
    <w:rsid w:val="007C0371"/>
    <w:rsid w:val="007C21F9"/>
    <w:rsid w:val="007C306F"/>
    <w:rsid w:val="007C3CBB"/>
    <w:rsid w:val="007C40A2"/>
    <w:rsid w:val="007C524B"/>
    <w:rsid w:val="007C64A5"/>
    <w:rsid w:val="007C652D"/>
    <w:rsid w:val="007C6DE6"/>
    <w:rsid w:val="007D00C0"/>
    <w:rsid w:val="007D1747"/>
    <w:rsid w:val="007D21AD"/>
    <w:rsid w:val="007D3645"/>
    <w:rsid w:val="007D3794"/>
    <w:rsid w:val="007D40D8"/>
    <w:rsid w:val="007D42B4"/>
    <w:rsid w:val="007D4F10"/>
    <w:rsid w:val="007D5A09"/>
    <w:rsid w:val="007D5C26"/>
    <w:rsid w:val="007D6085"/>
    <w:rsid w:val="007D61E9"/>
    <w:rsid w:val="007D64A5"/>
    <w:rsid w:val="007D6897"/>
    <w:rsid w:val="007D68CD"/>
    <w:rsid w:val="007D7644"/>
    <w:rsid w:val="007D7CB5"/>
    <w:rsid w:val="007E0534"/>
    <w:rsid w:val="007E188C"/>
    <w:rsid w:val="007E20D0"/>
    <w:rsid w:val="007E279B"/>
    <w:rsid w:val="007E30DC"/>
    <w:rsid w:val="007E3D6E"/>
    <w:rsid w:val="007E43DC"/>
    <w:rsid w:val="007E5766"/>
    <w:rsid w:val="007E7371"/>
    <w:rsid w:val="007E7D24"/>
    <w:rsid w:val="007F016C"/>
    <w:rsid w:val="007F0B57"/>
    <w:rsid w:val="007F0EF9"/>
    <w:rsid w:val="007F227D"/>
    <w:rsid w:val="007F274C"/>
    <w:rsid w:val="007F2E01"/>
    <w:rsid w:val="007F2EBC"/>
    <w:rsid w:val="007F311B"/>
    <w:rsid w:val="007F38F3"/>
    <w:rsid w:val="007F3E9E"/>
    <w:rsid w:val="007F4107"/>
    <w:rsid w:val="008001DA"/>
    <w:rsid w:val="0080050E"/>
    <w:rsid w:val="00801171"/>
    <w:rsid w:val="00801803"/>
    <w:rsid w:val="008020E0"/>
    <w:rsid w:val="00803886"/>
    <w:rsid w:val="00805489"/>
    <w:rsid w:val="00805685"/>
    <w:rsid w:val="00805C85"/>
    <w:rsid w:val="00806289"/>
    <w:rsid w:val="00807928"/>
    <w:rsid w:val="0081217F"/>
    <w:rsid w:val="00812924"/>
    <w:rsid w:val="0081317F"/>
    <w:rsid w:val="0081369D"/>
    <w:rsid w:val="008141E8"/>
    <w:rsid w:val="00814330"/>
    <w:rsid w:val="008143BC"/>
    <w:rsid w:val="008146E4"/>
    <w:rsid w:val="00814768"/>
    <w:rsid w:val="00815E5A"/>
    <w:rsid w:val="00816EE3"/>
    <w:rsid w:val="00820D5A"/>
    <w:rsid w:val="0082247C"/>
    <w:rsid w:val="008224EE"/>
    <w:rsid w:val="00822633"/>
    <w:rsid w:val="0082264B"/>
    <w:rsid w:val="0082370A"/>
    <w:rsid w:val="00824012"/>
    <w:rsid w:val="0082472A"/>
    <w:rsid w:val="00825979"/>
    <w:rsid w:val="00825AE8"/>
    <w:rsid w:val="00831AE1"/>
    <w:rsid w:val="00831D6A"/>
    <w:rsid w:val="008320E9"/>
    <w:rsid w:val="00833856"/>
    <w:rsid w:val="00833969"/>
    <w:rsid w:val="00834352"/>
    <w:rsid w:val="00834DBB"/>
    <w:rsid w:val="008351EB"/>
    <w:rsid w:val="008353D6"/>
    <w:rsid w:val="00836520"/>
    <w:rsid w:val="00836FF6"/>
    <w:rsid w:val="00837860"/>
    <w:rsid w:val="00837C71"/>
    <w:rsid w:val="00837E9B"/>
    <w:rsid w:val="00840E39"/>
    <w:rsid w:val="008415DA"/>
    <w:rsid w:val="00841BE2"/>
    <w:rsid w:val="00843851"/>
    <w:rsid w:val="00843FE7"/>
    <w:rsid w:val="00845134"/>
    <w:rsid w:val="008462B8"/>
    <w:rsid w:val="008472C1"/>
    <w:rsid w:val="008501FD"/>
    <w:rsid w:val="008502C2"/>
    <w:rsid w:val="00851085"/>
    <w:rsid w:val="008517C8"/>
    <w:rsid w:val="008539B7"/>
    <w:rsid w:val="00853A63"/>
    <w:rsid w:val="00853CFC"/>
    <w:rsid w:val="00854778"/>
    <w:rsid w:val="00854969"/>
    <w:rsid w:val="00854B3C"/>
    <w:rsid w:val="00854DB9"/>
    <w:rsid w:val="008553B6"/>
    <w:rsid w:val="00855E49"/>
    <w:rsid w:val="0085604F"/>
    <w:rsid w:val="00860340"/>
    <w:rsid w:val="0086067A"/>
    <w:rsid w:val="00861A36"/>
    <w:rsid w:val="00861B8B"/>
    <w:rsid w:val="00861BA5"/>
    <w:rsid w:val="00861CD6"/>
    <w:rsid w:val="00861EE0"/>
    <w:rsid w:val="00863873"/>
    <w:rsid w:val="0086600F"/>
    <w:rsid w:val="00866054"/>
    <w:rsid w:val="008662F6"/>
    <w:rsid w:val="00866BAA"/>
    <w:rsid w:val="00866C17"/>
    <w:rsid w:val="00867D92"/>
    <w:rsid w:val="00871B9C"/>
    <w:rsid w:val="00872C90"/>
    <w:rsid w:val="00875173"/>
    <w:rsid w:val="008758B4"/>
    <w:rsid w:val="00875D7D"/>
    <w:rsid w:val="00876842"/>
    <w:rsid w:val="0088029E"/>
    <w:rsid w:val="00880455"/>
    <w:rsid w:val="00880CB8"/>
    <w:rsid w:val="00881B18"/>
    <w:rsid w:val="00883F6E"/>
    <w:rsid w:val="0088594D"/>
    <w:rsid w:val="00887439"/>
    <w:rsid w:val="008875E5"/>
    <w:rsid w:val="00887ADB"/>
    <w:rsid w:val="00887CCE"/>
    <w:rsid w:val="00890050"/>
    <w:rsid w:val="008905AC"/>
    <w:rsid w:val="0089076B"/>
    <w:rsid w:val="00891135"/>
    <w:rsid w:val="00892F1D"/>
    <w:rsid w:val="0089363E"/>
    <w:rsid w:val="00895453"/>
    <w:rsid w:val="008A012D"/>
    <w:rsid w:val="008A0492"/>
    <w:rsid w:val="008A110A"/>
    <w:rsid w:val="008A113A"/>
    <w:rsid w:val="008A3339"/>
    <w:rsid w:val="008A504B"/>
    <w:rsid w:val="008A5166"/>
    <w:rsid w:val="008A5A68"/>
    <w:rsid w:val="008A5BFB"/>
    <w:rsid w:val="008A7880"/>
    <w:rsid w:val="008B140D"/>
    <w:rsid w:val="008B1701"/>
    <w:rsid w:val="008B1E61"/>
    <w:rsid w:val="008B2124"/>
    <w:rsid w:val="008B3096"/>
    <w:rsid w:val="008B3181"/>
    <w:rsid w:val="008B3A86"/>
    <w:rsid w:val="008B3CD3"/>
    <w:rsid w:val="008B49EF"/>
    <w:rsid w:val="008B4F78"/>
    <w:rsid w:val="008B5B81"/>
    <w:rsid w:val="008B6071"/>
    <w:rsid w:val="008B74E6"/>
    <w:rsid w:val="008C00B0"/>
    <w:rsid w:val="008C0723"/>
    <w:rsid w:val="008C167A"/>
    <w:rsid w:val="008C172A"/>
    <w:rsid w:val="008C2071"/>
    <w:rsid w:val="008C370C"/>
    <w:rsid w:val="008C3AF3"/>
    <w:rsid w:val="008C4793"/>
    <w:rsid w:val="008C4E34"/>
    <w:rsid w:val="008C5211"/>
    <w:rsid w:val="008C529B"/>
    <w:rsid w:val="008C6EAA"/>
    <w:rsid w:val="008C7C0F"/>
    <w:rsid w:val="008C7F47"/>
    <w:rsid w:val="008D034C"/>
    <w:rsid w:val="008D1AAF"/>
    <w:rsid w:val="008D1F8A"/>
    <w:rsid w:val="008D2A28"/>
    <w:rsid w:val="008D30E9"/>
    <w:rsid w:val="008D6ADD"/>
    <w:rsid w:val="008D75A9"/>
    <w:rsid w:val="008D787B"/>
    <w:rsid w:val="008E0017"/>
    <w:rsid w:val="008E09A0"/>
    <w:rsid w:val="008E1831"/>
    <w:rsid w:val="008E3373"/>
    <w:rsid w:val="008E392D"/>
    <w:rsid w:val="008E4512"/>
    <w:rsid w:val="008E53F7"/>
    <w:rsid w:val="008E57AE"/>
    <w:rsid w:val="008E7E4B"/>
    <w:rsid w:val="008F055D"/>
    <w:rsid w:val="008F07B8"/>
    <w:rsid w:val="008F0F8E"/>
    <w:rsid w:val="008F1A2B"/>
    <w:rsid w:val="008F1D62"/>
    <w:rsid w:val="008F26EC"/>
    <w:rsid w:val="008F4A51"/>
    <w:rsid w:val="008F4F77"/>
    <w:rsid w:val="008F5595"/>
    <w:rsid w:val="008F627B"/>
    <w:rsid w:val="008F62F1"/>
    <w:rsid w:val="008F64EB"/>
    <w:rsid w:val="008F6632"/>
    <w:rsid w:val="008F6AB5"/>
    <w:rsid w:val="00900BE1"/>
    <w:rsid w:val="00901305"/>
    <w:rsid w:val="0090243A"/>
    <w:rsid w:val="00902768"/>
    <w:rsid w:val="00902DBC"/>
    <w:rsid w:val="0090326D"/>
    <w:rsid w:val="00903337"/>
    <w:rsid w:val="0090527A"/>
    <w:rsid w:val="009059E7"/>
    <w:rsid w:val="00906A1F"/>
    <w:rsid w:val="0090737E"/>
    <w:rsid w:val="00910B6A"/>
    <w:rsid w:val="00910CE0"/>
    <w:rsid w:val="0091156A"/>
    <w:rsid w:val="00911E7F"/>
    <w:rsid w:val="00912722"/>
    <w:rsid w:val="00912A1B"/>
    <w:rsid w:val="00914229"/>
    <w:rsid w:val="009145CB"/>
    <w:rsid w:val="00914E88"/>
    <w:rsid w:val="00914FB8"/>
    <w:rsid w:val="009169EA"/>
    <w:rsid w:val="00921530"/>
    <w:rsid w:val="00923F5F"/>
    <w:rsid w:val="00924273"/>
    <w:rsid w:val="00924D43"/>
    <w:rsid w:val="009252B7"/>
    <w:rsid w:val="0092607E"/>
    <w:rsid w:val="00927BAE"/>
    <w:rsid w:val="00930617"/>
    <w:rsid w:val="00930CF3"/>
    <w:rsid w:val="009310C2"/>
    <w:rsid w:val="009310F8"/>
    <w:rsid w:val="00931106"/>
    <w:rsid w:val="009313BC"/>
    <w:rsid w:val="00932A0A"/>
    <w:rsid w:val="00932AAA"/>
    <w:rsid w:val="00932CA6"/>
    <w:rsid w:val="009330A5"/>
    <w:rsid w:val="00934F84"/>
    <w:rsid w:val="009352A7"/>
    <w:rsid w:val="00935A2F"/>
    <w:rsid w:val="00936E56"/>
    <w:rsid w:val="009375EC"/>
    <w:rsid w:val="00937ED4"/>
    <w:rsid w:val="00940078"/>
    <w:rsid w:val="009404BD"/>
    <w:rsid w:val="009409EA"/>
    <w:rsid w:val="00940F77"/>
    <w:rsid w:val="00942DE0"/>
    <w:rsid w:val="0094361C"/>
    <w:rsid w:val="009436C6"/>
    <w:rsid w:val="009447C6"/>
    <w:rsid w:val="0094504F"/>
    <w:rsid w:val="0094549A"/>
    <w:rsid w:val="009466E6"/>
    <w:rsid w:val="00947061"/>
    <w:rsid w:val="00947E87"/>
    <w:rsid w:val="009503D4"/>
    <w:rsid w:val="00951291"/>
    <w:rsid w:val="00951BF5"/>
    <w:rsid w:val="00951D3A"/>
    <w:rsid w:val="00952437"/>
    <w:rsid w:val="00953053"/>
    <w:rsid w:val="00954B4A"/>
    <w:rsid w:val="00955E43"/>
    <w:rsid w:val="00955F63"/>
    <w:rsid w:val="00957ABE"/>
    <w:rsid w:val="009608F6"/>
    <w:rsid w:val="009610C4"/>
    <w:rsid w:val="00964493"/>
    <w:rsid w:val="009646D5"/>
    <w:rsid w:val="0096644D"/>
    <w:rsid w:val="00966507"/>
    <w:rsid w:val="009666F3"/>
    <w:rsid w:val="00970075"/>
    <w:rsid w:val="00970ABE"/>
    <w:rsid w:val="00971C1C"/>
    <w:rsid w:val="00971CFA"/>
    <w:rsid w:val="009742C6"/>
    <w:rsid w:val="00974494"/>
    <w:rsid w:val="00974B8E"/>
    <w:rsid w:val="00975491"/>
    <w:rsid w:val="00975A27"/>
    <w:rsid w:val="00975EC8"/>
    <w:rsid w:val="009765A3"/>
    <w:rsid w:val="009767F7"/>
    <w:rsid w:val="00977489"/>
    <w:rsid w:val="00983239"/>
    <w:rsid w:val="009835C7"/>
    <w:rsid w:val="00983C1A"/>
    <w:rsid w:val="009853F5"/>
    <w:rsid w:val="009858DE"/>
    <w:rsid w:val="00987116"/>
    <w:rsid w:val="00987AA7"/>
    <w:rsid w:val="00990A64"/>
    <w:rsid w:val="00991845"/>
    <w:rsid w:val="00991DA9"/>
    <w:rsid w:val="00992D0C"/>
    <w:rsid w:val="009947A7"/>
    <w:rsid w:val="0099529F"/>
    <w:rsid w:val="00995814"/>
    <w:rsid w:val="009969E0"/>
    <w:rsid w:val="00996E42"/>
    <w:rsid w:val="00996FD5"/>
    <w:rsid w:val="009A08E4"/>
    <w:rsid w:val="009A09FD"/>
    <w:rsid w:val="009A1F1D"/>
    <w:rsid w:val="009A2330"/>
    <w:rsid w:val="009A3D78"/>
    <w:rsid w:val="009A6374"/>
    <w:rsid w:val="009A666E"/>
    <w:rsid w:val="009A78B1"/>
    <w:rsid w:val="009B01BA"/>
    <w:rsid w:val="009B104A"/>
    <w:rsid w:val="009B170E"/>
    <w:rsid w:val="009B214F"/>
    <w:rsid w:val="009B2974"/>
    <w:rsid w:val="009B3771"/>
    <w:rsid w:val="009B3ADF"/>
    <w:rsid w:val="009B7352"/>
    <w:rsid w:val="009B7A63"/>
    <w:rsid w:val="009B7A9E"/>
    <w:rsid w:val="009B7D34"/>
    <w:rsid w:val="009C1044"/>
    <w:rsid w:val="009C2DE6"/>
    <w:rsid w:val="009C4A72"/>
    <w:rsid w:val="009C545F"/>
    <w:rsid w:val="009C5DB3"/>
    <w:rsid w:val="009C5E08"/>
    <w:rsid w:val="009C647F"/>
    <w:rsid w:val="009C6AE2"/>
    <w:rsid w:val="009C746F"/>
    <w:rsid w:val="009C782A"/>
    <w:rsid w:val="009D21EE"/>
    <w:rsid w:val="009D30D0"/>
    <w:rsid w:val="009D48F3"/>
    <w:rsid w:val="009D5442"/>
    <w:rsid w:val="009D598B"/>
    <w:rsid w:val="009D62B7"/>
    <w:rsid w:val="009D6A5D"/>
    <w:rsid w:val="009D6F35"/>
    <w:rsid w:val="009D7929"/>
    <w:rsid w:val="009E049C"/>
    <w:rsid w:val="009E16E9"/>
    <w:rsid w:val="009E1FED"/>
    <w:rsid w:val="009E2B0A"/>
    <w:rsid w:val="009E39DC"/>
    <w:rsid w:val="009E3A41"/>
    <w:rsid w:val="009E40FB"/>
    <w:rsid w:val="009E4EA0"/>
    <w:rsid w:val="009E57C3"/>
    <w:rsid w:val="009E5E0F"/>
    <w:rsid w:val="009E6217"/>
    <w:rsid w:val="009E68F2"/>
    <w:rsid w:val="009E6D05"/>
    <w:rsid w:val="009F04EF"/>
    <w:rsid w:val="009F1545"/>
    <w:rsid w:val="009F2706"/>
    <w:rsid w:val="009F377E"/>
    <w:rsid w:val="009F3BBC"/>
    <w:rsid w:val="009F52EB"/>
    <w:rsid w:val="009F5BC4"/>
    <w:rsid w:val="009F6037"/>
    <w:rsid w:val="009F684C"/>
    <w:rsid w:val="009F69F3"/>
    <w:rsid w:val="009F7F64"/>
    <w:rsid w:val="00A01D7F"/>
    <w:rsid w:val="00A0223C"/>
    <w:rsid w:val="00A0227B"/>
    <w:rsid w:val="00A0270C"/>
    <w:rsid w:val="00A02EB2"/>
    <w:rsid w:val="00A0339D"/>
    <w:rsid w:val="00A03EF5"/>
    <w:rsid w:val="00A05ED0"/>
    <w:rsid w:val="00A07314"/>
    <w:rsid w:val="00A07317"/>
    <w:rsid w:val="00A105CD"/>
    <w:rsid w:val="00A1076F"/>
    <w:rsid w:val="00A111E3"/>
    <w:rsid w:val="00A1143C"/>
    <w:rsid w:val="00A11C49"/>
    <w:rsid w:val="00A15023"/>
    <w:rsid w:val="00A154E6"/>
    <w:rsid w:val="00A168BF"/>
    <w:rsid w:val="00A200A1"/>
    <w:rsid w:val="00A20640"/>
    <w:rsid w:val="00A2151D"/>
    <w:rsid w:val="00A218F8"/>
    <w:rsid w:val="00A21EAE"/>
    <w:rsid w:val="00A239A1"/>
    <w:rsid w:val="00A24569"/>
    <w:rsid w:val="00A24E34"/>
    <w:rsid w:val="00A254A2"/>
    <w:rsid w:val="00A25DBA"/>
    <w:rsid w:val="00A2616B"/>
    <w:rsid w:val="00A2619A"/>
    <w:rsid w:val="00A26DB6"/>
    <w:rsid w:val="00A26F72"/>
    <w:rsid w:val="00A271D7"/>
    <w:rsid w:val="00A307E4"/>
    <w:rsid w:val="00A31579"/>
    <w:rsid w:val="00A31EE8"/>
    <w:rsid w:val="00A32743"/>
    <w:rsid w:val="00A33635"/>
    <w:rsid w:val="00A337E9"/>
    <w:rsid w:val="00A35937"/>
    <w:rsid w:val="00A35C43"/>
    <w:rsid w:val="00A36951"/>
    <w:rsid w:val="00A379E8"/>
    <w:rsid w:val="00A410A6"/>
    <w:rsid w:val="00A41524"/>
    <w:rsid w:val="00A42C71"/>
    <w:rsid w:val="00A441D5"/>
    <w:rsid w:val="00A447A8"/>
    <w:rsid w:val="00A4595E"/>
    <w:rsid w:val="00A5059A"/>
    <w:rsid w:val="00A51B9C"/>
    <w:rsid w:val="00A51E1F"/>
    <w:rsid w:val="00A5240C"/>
    <w:rsid w:val="00A53E92"/>
    <w:rsid w:val="00A544E2"/>
    <w:rsid w:val="00A553F2"/>
    <w:rsid w:val="00A5749A"/>
    <w:rsid w:val="00A57830"/>
    <w:rsid w:val="00A607C7"/>
    <w:rsid w:val="00A60C7A"/>
    <w:rsid w:val="00A627C9"/>
    <w:rsid w:val="00A62914"/>
    <w:rsid w:val="00A62B80"/>
    <w:rsid w:val="00A62C83"/>
    <w:rsid w:val="00A63296"/>
    <w:rsid w:val="00A63B67"/>
    <w:rsid w:val="00A65215"/>
    <w:rsid w:val="00A65BA2"/>
    <w:rsid w:val="00A65EBA"/>
    <w:rsid w:val="00A66167"/>
    <w:rsid w:val="00A663C3"/>
    <w:rsid w:val="00A67CCC"/>
    <w:rsid w:val="00A701A1"/>
    <w:rsid w:val="00A704B7"/>
    <w:rsid w:val="00A705C0"/>
    <w:rsid w:val="00A70681"/>
    <w:rsid w:val="00A70A95"/>
    <w:rsid w:val="00A71FA7"/>
    <w:rsid w:val="00A72464"/>
    <w:rsid w:val="00A73478"/>
    <w:rsid w:val="00A74060"/>
    <w:rsid w:val="00A7551B"/>
    <w:rsid w:val="00A758E9"/>
    <w:rsid w:val="00A763CA"/>
    <w:rsid w:val="00A76D4E"/>
    <w:rsid w:val="00A773E9"/>
    <w:rsid w:val="00A77E3F"/>
    <w:rsid w:val="00A8058C"/>
    <w:rsid w:val="00A80789"/>
    <w:rsid w:val="00A81F7A"/>
    <w:rsid w:val="00A821EA"/>
    <w:rsid w:val="00A8235C"/>
    <w:rsid w:val="00A82B55"/>
    <w:rsid w:val="00A82DFF"/>
    <w:rsid w:val="00A83585"/>
    <w:rsid w:val="00A8388B"/>
    <w:rsid w:val="00A83C43"/>
    <w:rsid w:val="00A8559A"/>
    <w:rsid w:val="00A901EC"/>
    <w:rsid w:val="00A91CA9"/>
    <w:rsid w:val="00A9227D"/>
    <w:rsid w:val="00A922D3"/>
    <w:rsid w:val="00A9235C"/>
    <w:rsid w:val="00A92BC4"/>
    <w:rsid w:val="00A9337B"/>
    <w:rsid w:val="00A93D8B"/>
    <w:rsid w:val="00A944FD"/>
    <w:rsid w:val="00A9514B"/>
    <w:rsid w:val="00A963C4"/>
    <w:rsid w:val="00A96A86"/>
    <w:rsid w:val="00A97C2B"/>
    <w:rsid w:val="00A97F02"/>
    <w:rsid w:val="00AA0B23"/>
    <w:rsid w:val="00AA0B5D"/>
    <w:rsid w:val="00AA28AA"/>
    <w:rsid w:val="00AA2EA0"/>
    <w:rsid w:val="00AA3F25"/>
    <w:rsid w:val="00AA7C20"/>
    <w:rsid w:val="00AB00B0"/>
    <w:rsid w:val="00AB17D6"/>
    <w:rsid w:val="00AB1D37"/>
    <w:rsid w:val="00AB2A9E"/>
    <w:rsid w:val="00AB4628"/>
    <w:rsid w:val="00AB5A52"/>
    <w:rsid w:val="00AB6055"/>
    <w:rsid w:val="00AB6A32"/>
    <w:rsid w:val="00AC033F"/>
    <w:rsid w:val="00AC0A01"/>
    <w:rsid w:val="00AC14D3"/>
    <w:rsid w:val="00AC1D70"/>
    <w:rsid w:val="00AC1DA9"/>
    <w:rsid w:val="00AC33AC"/>
    <w:rsid w:val="00AC4C28"/>
    <w:rsid w:val="00AC5544"/>
    <w:rsid w:val="00AC6346"/>
    <w:rsid w:val="00AC6F4C"/>
    <w:rsid w:val="00AD042D"/>
    <w:rsid w:val="00AD064E"/>
    <w:rsid w:val="00AD1130"/>
    <w:rsid w:val="00AD172D"/>
    <w:rsid w:val="00AD2224"/>
    <w:rsid w:val="00AD2913"/>
    <w:rsid w:val="00AD2B90"/>
    <w:rsid w:val="00AD32CC"/>
    <w:rsid w:val="00AD4DDA"/>
    <w:rsid w:val="00AD4DE7"/>
    <w:rsid w:val="00AD5365"/>
    <w:rsid w:val="00AD5838"/>
    <w:rsid w:val="00AD67D3"/>
    <w:rsid w:val="00AD6E03"/>
    <w:rsid w:val="00AE133E"/>
    <w:rsid w:val="00AE1471"/>
    <w:rsid w:val="00AE3562"/>
    <w:rsid w:val="00AE404E"/>
    <w:rsid w:val="00AE42E3"/>
    <w:rsid w:val="00AE4562"/>
    <w:rsid w:val="00AE5F43"/>
    <w:rsid w:val="00AE6091"/>
    <w:rsid w:val="00AE63D4"/>
    <w:rsid w:val="00AE6762"/>
    <w:rsid w:val="00AE709C"/>
    <w:rsid w:val="00AF0363"/>
    <w:rsid w:val="00AF33E7"/>
    <w:rsid w:val="00AF3D59"/>
    <w:rsid w:val="00AF534E"/>
    <w:rsid w:val="00AF5873"/>
    <w:rsid w:val="00AF5C0B"/>
    <w:rsid w:val="00AF6199"/>
    <w:rsid w:val="00AF6388"/>
    <w:rsid w:val="00AF72E8"/>
    <w:rsid w:val="00AF759F"/>
    <w:rsid w:val="00AF7F4C"/>
    <w:rsid w:val="00B00800"/>
    <w:rsid w:val="00B02333"/>
    <w:rsid w:val="00B0268B"/>
    <w:rsid w:val="00B0297C"/>
    <w:rsid w:val="00B02BC6"/>
    <w:rsid w:val="00B02C23"/>
    <w:rsid w:val="00B02F8A"/>
    <w:rsid w:val="00B033FA"/>
    <w:rsid w:val="00B0422A"/>
    <w:rsid w:val="00B04522"/>
    <w:rsid w:val="00B05247"/>
    <w:rsid w:val="00B0671A"/>
    <w:rsid w:val="00B0681E"/>
    <w:rsid w:val="00B076DD"/>
    <w:rsid w:val="00B07DEA"/>
    <w:rsid w:val="00B10CA3"/>
    <w:rsid w:val="00B1164C"/>
    <w:rsid w:val="00B122BC"/>
    <w:rsid w:val="00B126D3"/>
    <w:rsid w:val="00B12EB0"/>
    <w:rsid w:val="00B13763"/>
    <w:rsid w:val="00B14448"/>
    <w:rsid w:val="00B14DB8"/>
    <w:rsid w:val="00B14E8A"/>
    <w:rsid w:val="00B157A5"/>
    <w:rsid w:val="00B168F5"/>
    <w:rsid w:val="00B169FB"/>
    <w:rsid w:val="00B17149"/>
    <w:rsid w:val="00B174E4"/>
    <w:rsid w:val="00B179EF"/>
    <w:rsid w:val="00B20490"/>
    <w:rsid w:val="00B2175D"/>
    <w:rsid w:val="00B21B3E"/>
    <w:rsid w:val="00B224C7"/>
    <w:rsid w:val="00B24BA5"/>
    <w:rsid w:val="00B24FC6"/>
    <w:rsid w:val="00B25417"/>
    <w:rsid w:val="00B26041"/>
    <w:rsid w:val="00B26CDF"/>
    <w:rsid w:val="00B26F07"/>
    <w:rsid w:val="00B279AA"/>
    <w:rsid w:val="00B27E19"/>
    <w:rsid w:val="00B30E2C"/>
    <w:rsid w:val="00B313AB"/>
    <w:rsid w:val="00B32D56"/>
    <w:rsid w:val="00B33DA9"/>
    <w:rsid w:val="00B362CE"/>
    <w:rsid w:val="00B36532"/>
    <w:rsid w:val="00B36534"/>
    <w:rsid w:val="00B36B45"/>
    <w:rsid w:val="00B36C10"/>
    <w:rsid w:val="00B377BF"/>
    <w:rsid w:val="00B37D06"/>
    <w:rsid w:val="00B43A7A"/>
    <w:rsid w:val="00B44438"/>
    <w:rsid w:val="00B449BC"/>
    <w:rsid w:val="00B470C5"/>
    <w:rsid w:val="00B5048A"/>
    <w:rsid w:val="00B50A70"/>
    <w:rsid w:val="00B51931"/>
    <w:rsid w:val="00B52D9F"/>
    <w:rsid w:val="00B538A8"/>
    <w:rsid w:val="00B53ABC"/>
    <w:rsid w:val="00B54FF5"/>
    <w:rsid w:val="00B55339"/>
    <w:rsid w:val="00B55C69"/>
    <w:rsid w:val="00B56487"/>
    <w:rsid w:val="00B56A6C"/>
    <w:rsid w:val="00B604D7"/>
    <w:rsid w:val="00B60561"/>
    <w:rsid w:val="00B62BFD"/>
    <w:rsid w:val="00B633ED"/>
    <w:rsid w:val="00B70347"/>
    <w:rsid w:val="00B7041F"/>
    <w:rsid w:val="00B70B64"/>
    <w:rsid w:val="00B7120E"/>
    <w:rsid w:val="00B71D47"/>
    <w:rsid w:val="00B7293C"/>
    <w:rsid w:val="00B73D73"/>
    <w:rsid w:val="00B7434D"/>
    <w:rsid w:val="00B74FD2"/>
    <w:rsid w:val="00B7536D"/>
    <w:rsid w:val="00B75516"/>
    <w:rsid w:val="00B768C9"/>
    <w:rsid w:val="00B76E1B"/>
    <w:rsid w:val="00B771AF"/>
    <w:rsid w:val="00B80151"/>
    <w:rsid w:val="00B80CD8"/>
    <w:rsid w:val="00B81F5E"/>
    <w:rsid w:val="00B826FF"/>
    <w:rsid w:val="00B8336D"/>
    <w:rsid w:val="00B83E5A"/>
    <w:rsid w:val="00B84187"/>
    <w:rsid w:val="00B842E4"/>
    <w:rsid w:val="00B843FC"/>
    <w:rsid w:val="00B84679"/>
    <w:rsid w:val="00B8491A"/>
    <w:rsid w:val="00B84D30"/>
    <w:rsid w:val="00B85781"/>
    <w:rsid w:val="00B857CF"/>
    <w:rsid w:val="00B86380"/>
    <w:rsid w:val="00B86770"/>
    <w:rsid w:val="00B86B75"/>
    <w:rsid w:val="00B86C5F"/>
    <w:rsid w:val="00B87326"/>
    <w:rsid w:val="00B90687"/>
    <w:rsid w:val="00B90C86"/>
    <w:rsid w:val="00B90F07"/>
    <w:rsid w:val="00B912AC"/>
    <w:rsid w:val="00B91441"/>
    <w:rsid w:val="00B92F56"/>
    <w:rsid w:val="00B93087"/>
    <w:rsid w:val="00B93216"/>
    <w:rsid w:val="00B934EF"/>
    <w:rsid w:val="00B94B28"/>
    <w:rsid w:val="00B94B83"/>
    <w:rsid w:val="00B95143"/>
    <w:rsid w:val="00B954E1"/>
    <w:rsid w:val="00B95AF9"/>
    <w:rsid w:val="00B97357"/>
    <w:rsid w:val="00B9783D"/>
    <w:rsid w:val="00B97D28"/>
    <w:rsid w:val="00B97DDB"/>
    <w:rsid w:val="00BA01D0"/>
    <w:rsid w:val="00BA02DA"/>
    <w:rsid w:val="00BA16A4"/>
    <w:rsid w:val="00BA1CAF"/>
    <w:rsid w:val="00BA262F"/>
    <w:rsid w:val="00BA2E20"/>
    <w:rsid w:val="00BA2E9B"/>
    <w:rsid w:val="00BA31D7"/>
    <w:rsid w:val="00BA33F9"/>
    <w:rsid w:val="00BA39D1"/>
    <w:rsid w:val="00BA4C1E"/>
    <w:rsid w:val="00BA4CD8"/>
    <w:rsid w:val="00BA4DAA"/>
    <w:rsid w:val="00BA678A"/>
    <w:rsid w:val="00BA6AAE"/>
    <w:rsid w:val="00BA7D91"/>
    <w:rsid w:val="00BB1A1F"/>
    <w:rsid w:val="00BB27B8"/>
    <w:rsid w:val="00BB2A27"/>
    <w:rsid w:val="00BB3AD8"/>
    <w:rsid w:val="00BB4A60"/>
    <w:rsid w:val="00BB57F6"/>
    <w:rsid w:val="00BB5B5C"/>
    <w:rsid w:val="00BB6400"/>
    <w:rsid w:val="00BB68CF"/>
    <w:rsid w:val="00BB755D"/>
    <w:rsid w:val="00BB775A"/>
    <w:rsid w:val="00BB787B"/>
    <w:rsid w:val="00BC1513"/>
    <w:rsid w:val="00BC1524"/>
    <w:rsid w:val="00BC228D"/>
    <w:rsid w:val="00BC2D31"/>
    <w:rsid w:val="00BC306A"/>
    <w:rsid w:val="00BC3430"/>
    <w:rsid w:val="00BC46CC"/>
    <w:rsid w:val="00BC4A38"/>
    <w:rsid w:val="00BC647A"/>
    <w:rsid w:val="00BC6A47"/>
    <w:rsid w:val="00BC6B68"/>
    <w:rsid w:val="00BC6ECE"/>
    <w:rsid w:val="00BC7883"/>
    <w:rsid w:val="00BC7CE7"/>
    <w:rsid w:val="00BD081C"/>
    <w:rsid w:val="00BD0CD4"/>
    <w:rsid w:val="00BD19F0"/>
    <w:rsid w:val="00BD2D0D"/>
    <w:rsid w:val="00BD30A7"/>
    <w:rsid w:val="00BD3A71"/>
    <w:rsid w:val="00BD4722"/>
    <w:rsid w:val="00BD5AB0"/>
    <w:rsid w:val="00BD76BA"/>
    <w:rsid w:val="00BE03C2"/>
    <w:rsid w:val="00BE0989"/>
    <w:rsid w:val="00BE2449"/>
    <w:rsid w:val="00BE2755"/>
    <w:rsid w:val="00BE2EFA"/>
    <w:rsid w:val="00BE3F44"/>
    <w:rsid w:val="00BE4576"/>
    <w:rsid w:val="00BE5A01"/>
    <w:rsid w:val="00BE5A7D"/>
    <w:rsid w:val="00BE7450"/>
    <w:rsid w:val="00BE7E3C"/>
    <w:rsid w:val="00BF041A"/>
    <w:rsid w:val="00BF0621"/>
    <w:rsid w:val="00BF0AB6"/>
    <w:rsid w:val="00BF13AC"/>
    <w:rsid w:val="00BF1E29"/>
    <w:rsid w:val="00BF3032"/>
    <w:rsid w:val="00BF36EB"/>
    <w:rsid w:val="00BF417E"/>
    <w:rsid w:val="00BF498F"/>
    <w:rsid w:val="00BF4C5A"/>
    <w:rsid w:val="00BF653E"/>
    <w:rsid w:val="00BF7BB1"/>
    <w:rsid w:val="00C00EC6"/>
    <w:rsid w:val="00C01481"/>
    <w:rsid w:val="00C019A5"/>
    <w:rsid w:val="00C039E6"/>
    <w:rsid w:val="00C03CCD"/>
    <w:rsid w:val="00C04FC5"/>
    <w:rsid w:val="00C054ED"/>
    <w:rsid w:val="00C05D1E"/>
    <w:rsid w:val="00C06350"/>
    <w:rsid w:val="00C064E5"/>
    <w:rsid w:val="00C070F1"/>
    <w:rsid w:val="00C10175"/>
    <w:rsid w:val="00C10AA4"/>
    <w:rsid w:val="00C10ED1"/>
    <w:rsid w:val="00C1160D"/>
    <w:rsid w:val="00C1224A"/>
    <w:rsid w:val="00C1246A"/>
    <w:rsid w:val="00C12C3D"/>
    <w:rsid w:val="00C12E09"/>
    <w:rsid w:val="00C12E0F"/>
    <w:rsid w:val="00C135C4"/>
    <w:rsid w:val="00C13852"/>
    <w:rsid w:val="00C144F5"/>
    <w:rsid w:val="00C14A1B"/>
    <w:rsid w:val="00C14F71"/>
    <w:rsid w:val="00C1516B"/>
    <w:rsid w:val="00C160DB"/>
    <w:rsid w:val="00C17851"/>
    <w:rsid w:val="00C17F4B"/>
    <w:rsid w:val="00C20AAF"/>
    <w:rsid w:val="00C20F49"/>
    <w:rsid w:val="00C21042"/>
    <w:rsid w:val="00C21A24"/>
    <w:rsid w:val="00C2405A"/>
    <w:rsid w:val="00C2428F"/>
    <w:rsid w:val="00C251EA"/>
    <w:rsid w:val="00C254BA"/>
    <w:rsid w:val="00C25C83"/>
    <w:rsid w:val="00C264CF"/>
    <w:rsid w:val="00C2675B"/>
    <w:rsid w:val="00C2709B"/>
    <w:rsid w:val="00C27557"/>
    <w:rsid w:val="00C307E1"/>
    <w:rsid w:val="00C31737"/>
    <w:rsid w:val="00C3201B"/>
    <w:rsid w:val="00C32425"/>
    <w:rsid w:val="00C33509"/>
    <w:rsid w:val="00C33C7C"/>
    <w:rsid w:val="00C33F11"/>
    <w:rsid w:val="00C344AB"/>
    <w:rsid w:val="00C34A38"/>
    <w:rsid w:val="00C34BB8"/>
    <w:rsid w:val="00C357AB"/>
    <w:rsid w:val="00C35EB4"/>
    <w:rsid w:val="00C361BB"/>
    <w:rsid w:val="00C36964"/>
    <w:rsid w:val="00C369A7"/>
    <w:rsid w:val="00C36AFB"/>
    <w:rsid w:val="00C36B2A"/>
    <w:rsid w:val="00C4003F"/>
    <w:rsid w:val="00C40B3E"/>
    <w:rsid w:val="00C413F3"/>
    <w:rsid w:val="00C416EB"/>
    <w:rsid w:val="00C42160"/>
    <w:rsid w:val="00C42D31"/>
    <w:rsid w:val="00C433AF"/>
    <w:rsid w:val="00C434C9"/>
    <w:rsid w:val="00C438C4"/>
    <w:rsid w:val="00C43F40"/>
    <w:rsid w:val="00C44057"/>
    <w:rsid w:val="00C44134"/>
    <w:rsid w:val="00C4417F"/>
    <w:rsid w:val="00C446EF"/>
    <w:rsid w:val="00C449C2"/>
    <w:rsid w:val="00C44D7B"/>
    <w:rsid w:val="00C45E89"/>
    <w:rsid w:val="00C45ECE"/>
    <w:rsid w:val="00C47F3E"/>
    <w:rsid w:val="00C47FAF"/>
    <w:rsid w:val="00C51476"/>
    <w:rsid w:val="00C515F0"/>
    <w:rsid w:val="00C52113"/>
    <w:rsid w:val="00C52A70"/>
    <w:rsid w:val="00C52AFF"/>
    <w:rsid w:val="00C531BD"/>
    <w:rsid w:val="00C542A0"/>
    <w:rsid w:val="00C542D3"/>
    <w:rsid w:val="00C54883"/>
    <w:rsid w:val="00C54AE9"/>
    <w:rsid w:val="00C5597C"/>
    <w:rsid w:val="00C57438"/>
    <w:rsid w:val="00C579B0"/>
    <w:rsid w:val="00C57E8D"/>
    <w:rsid w:val="00C60DE5"/>
    <w:rsid w:val="00C610B0"/>
    <w:rsid w:val="00C62534"/>
    <w:rsid w:val="00C6277F"/>
    <w:rsid w:val="00C64289"/>
    <w:rsid w:val="00C6503C"/>
    <w:rsid w:val="00C653B0"/>
    <w:rsid w:val="00C674A1"/>
    <w:rsid w:val="00C71B78"/>
    <w:rsid w:val="00C7313B"/>
    <w:rsid w:val="00C73298"/>
    <w:rsid w:val="00C74338"/>
    <w:rsid w:val="00C7449C"/>
    <w:rsid w:val="00C74784"/>
    <w:rsid w:val="00C75977"/>
    <w:rsid w:val="00C76D6A"/>
    <w:rsid w:val="00C76E0E"/>
    <w:rsid w:val="00C8045C"/>
    <w:rsid w:val="00C816EE"/>
    <w:rsid w:val="00C81824"/>
    <w:rsid w:val="00C81BBD"/>
    <w:rsid w:val="00C81EC7"/>
    <w:rsid w:val="00C82B4F"/>
    <w:rsid w:val="00C839CC"/>
    <w:rsid w:val="00C83BE5"/>
    <w:rsid w:val="00C843CC"/>
    <w:rsid w:val="00C84C1C"/>
    <w:rsid w:val="00C84D43"/>
    <w:rsid w:val="00C852A2"/>
    <w:rsid w:val="00C86286"/>
    <w:rsid w:val="00C862E5"/>
    <w:rsid w:val="00C8631F"/>
    <w:rsid w:val="00C8778A"/>
    <w:rsid w:val="00C87943"/>
    <w:rsid w:val="00C87AB8"/>
    <w:rsid w:val="00C9161F"/>
    <w:rsid w:val="00C92859"/>
    <w:rsid w:val="00C92E32"/>
    <w:rsid w:val="00C94BCB"/>
    <w:rsid w:val="00C94D0E"/>
    <w:rsid w:val="00C954D9"/>
    <w:rsid w:val="00C9647E"/>
    <w:rsid w:val="00C96983"/>
    <w:rsid w:val="00C97654"/>
    <w:rsid w:val="00C97CA9"/>
    <w:rsid w:val="00CA04DA"/>
    <w:rsid w:val="00CA11B7"/>
    <w:rsid w:val="00CA1C5D"/>
    <w:rsid w:val="00CA3096"/>
    <w:rsid w:val="00CA339E"/>
    <w:rsid w:val="00CA517F"/>
    <w:rsid w:val="00CA5450"/>
    <w:rsid w:val="00CA66AF"/>
    <w:rsid w:val="00CA6C3C"/>
    <w:rsid w:val="00CA70FE"/>
    <w:rsid w:val="00CB1A48"/>
    <w:rsid w:val="00CB1E76"/>
    <w:rsid w:val="00CB21BE"/>
    <w:rsid w:val="00CB2587"/>
    <w:rsid w:val="00CB2F73"/>
    <w:rsid w:val="00CB4A3C"/>
    <w:rsid w:val="00CB4C27"/>
    <w:rsid w:val="00CB5436"/>
    <w:rsid w:val="00CB6314"/>
    <w:rsid w:val="00CB6A82"/>
    <w:rsid w:val="00CB6B27"/>
    <w:rsid w:val="00CB7857"/>
    <w:rsid w:val="00CB7F3C"/>
    <w:rsid w:val="00CC02F3"/>
    <w:rsid w:val="00CC05E6"/>
    <w:rsid w:val="00CC10A0"/>
    <w:rsid w:val="00CC1353"/>
    <w:rsid w:val="00CC18FF"/>
    <w:rsid w:val="00CC199F"/>
    <w:rsid w:val="00CC3427"/>
    <w:rsid w:val="00CC3F85"/>
    <w:rsid w:val="00CC5434"/>
    <w:rsid w:val="00CC554F"/>
    <w:rsid w:val="00CC6555"/>
    <w:rsid w:val="00CC797B"/>
    <w:rsid w:val="00CD1169"/>
    <w:rsid w:val="00CD19AB"/>
    <w:rsid w:val="00CD1B5A"/>
    <w:rsid w:val="00CD1E6A"/>
    <w:rsid w:val="00CD2003"/>
    <w:rsid w:val="00CD203F"/>
    <w:rsid w:val="00CD262B"/>
    <w:rsid w:val="00CD3A6A"/>
    <w:rsid w:val="00CD5408"/>
    <w:rsid w:val="00CD5D86"/>
    <w:rsid w:val="00CD696A"/>
    <w:rsid w:val="00CD6E1F"/>
    <w:rsid w:val="00CD6E9B"/>
    <w:rsid w:val="00CD6F19"/>
    <w:rsid w:val="00CD7C33"/>
    <w:rsid w:val="00CE111C"/>
    <w:rsid w:val="00CE2141"/>
    <w:rsid w:val="00CE5094"/>
    <w:rsid w:val="00CE52B5"/>
    <w:rsid w:val="00CE5ABF"/>
    <w:rsid w:val="00CE6428"/>
    <w:rsid w:val="00CE7A17"/>
    <w:rsid w:val="00CE7E40"/>
    <w:rsid w:val="00CF0642"/>
    <w:rsid w:val="00CF2CA1"/>
    <w:rsid w:val="00CF2DC2"/>
    <w:rsid w:val="00CF2DE4"/>
    <w:rsid w:val="00CF32F0"/>
    <w:rsid w:val="00CF35A2"/>
    <w:rsid w:val="00CF3F68"/>
    <w:rsid w:val="00CF41F5"/>
    <w:rsid w:val="00CF4487"/>
    <w:rsid w:val="00CF4E26"/>
    <w:rsid w:val="00CF5FB3"/>
    <w:rsid w:val="00CF5FDC"/>
    <w:rsid w:val="00CF6280"/>
    <w:rsid w:val="00CF629F"/>
    <w:rsid w:val="00CF6A24"/>
    <w:rsid w:val="00CF6D94"/>
    <w:rsid w:val="00CF6ECE"/>
    <w:rsid w:val="00CF7347"/>
    <w:rsid w:val="00CF73D2"/>
    <w:rsid w:val="00D00068"/>
    <w:rsid w:val="00D01F32"/>
    <w:rsid w:val="00D02502"/>
    <w:rsid w:val="00D04318"/>
    <w:rsid w:val="00D05168"/>
    <w:rsid w:val="00D05AD6"/>
    <w:rsid w:val="00D05F93"/>
    <w:rsid w:val="00D06174"/>
    <w:rsid w:val="00D06926"/>
    <w:rsid w:val="00D0718B"/>
    <w:rsid w:val="00D071F6"/>
    <w:rsid w:val="00D0756F"/>
    <w:rsid w:val="00D102AA"/>
    <w:rsid w:val="00D120A8"/>
    <w:rsid w:val="00D12EF8"/>
    <w:rsid w:val="00D1331C"/>
    <w:rsid w:val="00D134BF"/>
    <w:rsid w:val="00D14176"/>
    <w:rsid w:val="00D158F7"/>
    <w:rsid w:val="00D16E43"/>
    <w:rsid w:val="00D1721B"/>
    <w:rsid w:val="00D1765F"/>
    <w:rsid w:val="00D177AC"/>
    <w:rsid w:val="00D2051F"/>
    <w:rsid w:val="00D21D57"/>
    <w:rsid w:val="00D22574"/>
    <w:rsid w:val="00D22620"/>
    <w:rsid w:val="00D227F4"/>
    <w:rsid w:val="00D22B56"/>
    <w:rsid w:val="00D23579"/>
    <w:rsid w:val="00D244B4"/>
    <w:rsid w:val="00D24763"/>
    <w:rsid w:val="00D25981"/>
    <w:rsid w:val="00D25DB5"/>
    <w:rsid w:val="00D2712E"/>
    <w:rsid w:val="00D277B8"/>
    <w:rsid w:val="00D3036F"/>
    <w:rsid w:val="00D31900"/>
    <w:rsid w:val="00D32AB0"/>
    <w:rsid w:val="00D32F26"/>
    <w:rsid w:val="00D34467"/>
    <w:rsid w:val="00D3475F"/>
    <w:rsid w:val="00D34DA9"/>
    <w:rsid w:val="00D35BE5"/>
    <w:rsid w:val="00D363F4"/>
    <w:rsid w:val="00D3643F"/>
    <w:rsid w:val="00D370AE"/>
    <w:rsid w:val="00D405D4"/>
    <w:rsid w:val="00D406BD"/>
    <w:rsid w:val="00D40774"/>
    <w:rsid w:val="00D434E4"/>
    <w:rsid w:val="00D462D6"/>
    <w:rsid w:val="00D46741"/>
    <w:rsid w:val="00D46996"/>
    <w:rsid w:val="00D47FF5"/>
    <w:rsid w:val="00D50265"/>
    <w:rsid w:val="00D50D07"/>
    <w:rsid w:val="00D5152A"/>
    <w:rsid w:val="00D52C47"/>
    <w:rsid w:val="00D52E41"/>
    <w:rsid w:val="00D539B1"/>
    <w:rsid w:val="00D54F00"/>
    <w:rsid w:val="00D56067"/>
    <w:rsid w:val="00D56856"/>
    <w:rsid w:val="00D578A7"/>
    <w:rsid w:val="00D57A96"/>
    <w:rsid w:val="00D57D08"/>
    <w:rsid w:val="00D60188"/>
    <w:rsid w:val="00D60A51"/>
    <w:rsid w:val="00D61C70"/>
    <w:rsid w:val="00D628B7"/>
    <w:rsid w:val="00D636B2"/>
    <w:rsid w:val="00D639A6"/>
    <w:rsid w:val="00D65595"/>
    <w:rsid w:val="00D655C0"/>
    <w:rsid w:val="00D6602C"/>
    <w:rsid w:val="00D66241"/>
    <w:rsid w:val="00D662BD"/>
    <w:rsid w:val="00D6656E"/>
    <w:rsid w:val="00D66775"/>
    <w:rsid w:val="00D6734B"/>
    <w:rsid w:val="00D67B41"/>
    <w:rsid w:val="00D70173"/>
    <w:rsid w:val="00D70808"/>
    <w:rsid w:val="00D70D84"/>
    <w:rsid w:val="00D71870"/>
    <w:rsid w:val="00D72056"/>
    <w:rsid w:val="00D72AA4"/>
    <w:rsid w:val="00D7453B"/>
    <w:rsid w:val="00D76038"/>
    <w:rsid w:val="00D766D4"/>
    <w:rsid w:val="00D8081E"/>
    <w:rsid w:val="00D8112E"/>
    <w:rsid w:val="00D817E3"/>
    <w:rsid w:val="00D81C03"/>
    <w:rsid w:val="00D81C17"/>
    <w:rsid w:val="00D82E4F"/>
    <w:rsid w:val="00D82E7F"/>
    <w:rsid w:val="00D82E97"/>
    <w:rsid w:val="00D83108"/>
    <w:rsid w:val="00D831A1"/>
    <w:rsid w:val="00D83345"/>
    <w:rsid w:val="00D83A9E"/>
    <w:rsid w:val="00D84C53"/>
    <w:rsid w:val="00D85DFF"/>
    <w:rsid w:val="00D86979"/>
    <w:rsid w:val="00D86C6F"/>
    <w:rsid w:val="00D86CB0"/>
    <w:rsid w:val="00D87CDB"/>
    <w:rsid w:val="00D90280"/>
    <w:rsid w:val="00D90F8D"/>
    <w:rsid w:val="00D91A57"/>
    <w:rsid w:val="00D91CBE"/>
    <w:rsid w:val="00D9247E"/>
    <w:rsid w:val="00D928D4"/>
    <w:rsid w:val="00D9421F"/>
    <w:rsid w:val="00D9458C"/>
    <w:rsid w:val="00D946BD"/>
    <w:rsid w:val="00D960D8"/>
    <w:rsid w:val="00D96741"/>
    <w:rsid w:val="00D96A35"/>
    <w:rsid w:val="00D97B77"/>
    <w:rsid w:val="00DA1C9B"/>
    <w:rsid w:val="00DA1E1E"/>
    <w:rsid w:val="00DA36D9"/>
    <w:rsid w:val="00DA3CB1"/>
    <w:rsid w:val="00DA3CB5"/>
    <w:rsid w:val="00DA5601"/>
    <w:rsid w:val="00DA5974"/>
    <w:rsid w:val="00DA6324"/>
    <w:rsid w:val="00DA66D7"/>
    <w:rsid w:val="00DA7502"/>
    <w:rsid w:val="00DB051B"/>
    <w:rsid w:val="00DB0938"/>
    <w:rsid w:val="00DB1C1E"/>
    <w:rsid w:val="00DB1D6E"/>
    <w:rsid w:val="00DB3128"/>
    <w:rsid w:val="00DB3BA5"/>
    <w:rsid w:val="00DB3FB9"/>
    <w:rsid w:val="00DB402F"/>
    <w:rsid w:val="00DB496F"/>
    <w:rsid w:val="00DB54A7"/>
    <w:rsid w:val="00DB5EE6"/>
    <w:rsid w:val="00DB608A"/>
    <w:rsid w:val="00DB626D"/>
    <w:rsid w:val="00DB6E80"/>
    <w:rsid w:val="00DB747C"/>
    <w:rsid w:val="00DB7F86"/>
    <w:rsid w:val="00DC04DA"/>
    <w:rsid w:val="00DC122E"/>
    <w:rsid w:val="00DC1952"/>
    <w:rsid w:val="00DC1A3C"/>
    <w:rsid w:val="00DC31B8"/>
    <w:rsid w:val="00DC36DB"/>
    <w:rsid w:val="00DC56E5"/>
    <w:rsid w:val="00DC578C"/>
    <w:rsid w:val="00DC5D70"/>
    <w:rsid w:val="00DC6426"/>
    <w:rsid w:val="00DC6FA5"/>
    <w:rsid w:val="00DC7131"/>
    <w:rsid w:val="00DC721A"/>
    <w:rsid w:val="00DC7F3E"/>
    <w:rsid w:val="00DD0946"/>
    <w:rsid w:val="00DD1F7F"/>
    <w:rsid w:val="00DD2142"/>
    <w:rsid w:val="00DD4C44"/>
    <w:rsid w:val="00DD577E"/>
    <w:rsid w:val="00DD5884"/>
    <w:rsid w:val="00DD6CC1"/>
    <w:rsid w:val="00DD7B5A"/>
    <w:rsid w:val="00DD7DE4"/>
    <w:rsid w:val="00DE0C5D"/>
    <w:rsid w:val="00DE1A4E"/>
    <w:rsid w:val="00DE4E4B"/>
    <w:rsid w:val="00DE5EAF"/>
    <w:rsid w:val="00DE6E46"/>
    <w:rsid w:val="00DE7514"/>
    <w:rsid w:val="00DE7ADC"/>
    <w:rsid w:val="00DF25EA"/>
    <w:rsid w:val="00DF33B6"/>
    <w:rsid w:val="00DF3612"/>
    <w:rsid w:val="00DF4375"/>
    <w:rsid w:val="00DF43A6"/>
    <w:rsid w:val="00DF5797"/>
    <w:rsid w:val="00DF58D4"/>
    <w:rsid w:val="00DF5AAB"/>
    <w:rsid w:val="00DF6928"/>
    <w:rsid w:val="00DF69D3"/>
    <w:rsid w:val="00DF6C7E"/>
    <w:rsid w:val="00E02FB2"/>
    <w:rsid w:val="00E03313"/>
    <w:rsid w:val="00E054CF"/>
    <w:rsid w:val="00E06EEE"/>
    <w:rsid w:val="00E1161D"/>
    <w:rsid w:val="00E116D3"/>
    <w:rsid w:val="00E11F5B"/>
    <w:rsid w:val="00E1503C"/>
    <w:rsid w:val="00E15129"/>
    <w:rsid w:val="00E1540C"/>
    <w:rsid w:val="00E16334"/>
    <w:rsid w:val="00E17D70"/>
    <w:rsid w:val="00E205A2"/>
    <w:rsid w:val="00E2175B"/>
    <w:rsid w:val="00E227A5"/>
    <w:rsid w:val="00E23577"/>
    <w:rsid w:val="00E23B92"/>
    <w:rsid w:val="00E25668"/>
    <w:rsid w:val="00E25741"/>
    <w:rsid w:val="00E25C76"/>
    <w:rsid w:val="00E267D5"/>
    <w:rsid w:val="00E26F1F"/>
    <w:rsid w:val="00E30046"/>
    <w:rsid w:val="00E3017B"/>
    <w:rsid w:val="00E3119D"/>
    <w:rsid w:val="00E31FB0"/>
    <w:rsid w:val="00E323AB"/>
    <w:rsid w:val="00E32618"/>
    <w:rsid w:val="00E33D62"/>
    <w:rsid w:val="00E34A61"/>
    <w:rsid w:val="00E407F7"/>
    <w:rsid w:val="00E41301"/>
    <w:rsid w:val="00E42A01"/>
    <w:rsid w:val="00E42CD3"/>
    <w:rsid w:val="00E4333D"/>
    <w:rsid w:val="00E441A1"/>
    <w:rsid w:val="00E4468A"/>
    <w:rsid w:val="00E45313"/>
    <w:rsid w:val="00E4549D"/>
    <w:rsid w:val="00E465A9"/>
    <w:rsid w:val="00E47822"/>
    <w:rsid w:val="00E515B1"/>
    <w:rsid w:val="00E51604"/>
    <w:rsid w:val="00E518B1"/>
    <w:rsid w:val="00E52669"/>
    <w:rsid w:val="00E5293A"/>
    <w:rsid w:val="00E53AE3"/>
    <w:rsid w:val="00E544DB"/>
    <w:rsid w:val="00E55E0B"/>
    <w:rsid w:val="00E5606B"/>
    <w:rsid w:val="00E5668F"/>
    <w:rsid w:val="00E57BE4"/>
    <w:rsid w:val="00E616C5"/>
    <w:rsid w:val="00E63F06"/>
    <w:rsid w:val="00E65EDC"/>
    <w:rsid w:val="00E70362"/>
    <w:rsid w:val="00E705EB"/>
    <w:rsid w:val="00E70CBE"/>
    <w:rsid w:val="00E7116A"/>
    <w:rsid w:val="00E71C9B"/>
    <w:rsid w:val="00E7210C"/>
    <w:rsid w:val="00E723EA"/>
    <w:rsid w:val="00E73B5B"/>
    <w:rsid w:val="00E73DD9"/>
    <w:rsid w:val="00E7483B"/>
    <w:rsid w:val="00E7531F"/>
    <w:rsid w:val="00E758BF"/>
    <w:rsid w:val="00E767C4"/>
    <w:rsid w:val="00E77D25"/>
    <w:rsid w:val="00E8028A"/>
    <w:rsid w:val="00E8075D"/>
    <w:rsid w:val="00E81F71"/>
    <w:rsid w:val="00E82418"/>
    <w:rsid w:val="00E84A4D"/>
    <w:rsid w:val="00E851C4"/>
    <w:rsid w:val="00E85ACC"/>
    <w:rsid w:val="00E85B57"/>
    <w:rsid w:val="00E860D1"/>
    <w:rsid w:val="00E872E5"/>
    <w:rsid w:val="00E87338"/>
    <w:rsid w:val="00E9018F"/>
    <w:rsid w:val="00E901AD"/>
    <w:rsid w:val="00E90971"/>
    <w:rsid w:val="00E911FD"/>
    <w:rsid w:val="00E9127D"/>
    <w:rsid w:val="00E9134C"/>
    <w:rsid w:val="00E92532"/>
    <w:rsid w:val="00E930BB"/>
    <w:rsid w:val="00E93191"/>
    <w:rsid w:val="00E93634"/>
    <w:rsid w:val="00E93E04"/>
    <w:rsid w:val="00E94637"/>
    <w:rsid w:val="00E96C3C"/>
    <w:rsid w:val="00E97912"/>
    <w:rsid w:val="00EA05BD"/>
    <w:rsid w:val="00EA1108"/>
    <w:rsid w:val="00EA1499"/>
    <w:rsid w:val="00EA156E"/>
    <w:rsid w:val="00EA16FA"/>
    <w:rsid w:val="00EA17D9"/>
    <w:rsid w:val="00EA21DB"/>
    <w:rsid w:val="00EA2E33"/>
    <w:rsid w:val="00EA3180"/>
    <w:rsid w:val="00EA336D"/>
    <w:rsid w:val="00EA3E01"/>
    <w:rsid w:val="00EA6E40"/>
    <w:rsid w:val="00EA74B9"/>
    <w:rsid w:val="00EA77EE"/>
    <w:rsid w:val="00EA7A49"/>
    <w:rsid w:val="00EB2133"/>
    <w:rsid w:val="00EB2D13"/>
    <w:rsid w:val="00EB2F6A"/>
    <w:rsid w:val="00EB3694"/>
    <w:rsid w:val="00EB4052"/>
    <w:rsid w:val="00EB47C5"/>
    <w:rsid w:val="00EB6C6C"/>
    <w:rsid w:val="00EB6FEF"/>
    <w:rsid w:val="00EB73A0"/>
    <w:rsid w:val="00EB780B"/>
    <w:rsid w:val="00EB7A3A"/>
    <w:rsid w:val="00EC0066"/>
    <w:rsid w:val="00EC0901"/>
    <w:rsid w:val="00EC0E5E"/>
    <w:rsid w:val="00EC16E9"/>
    <w:rsid w:val="00EC3B3F"/>
    <w:rsid w:val="00EC4C18"/>
    <w:rsid w:val="00EC4C79"/>
    <w:rsid w:val="00EC50CE"/>
    <w:rsid w:val="00EC5B66"/>
    <w:rsid w:val="00EC6092"/>
    <w:rsid w:val="00EC6365"/>
    <w:rsid w:val="00EC745D"/>
    <w:rsid w:val="00EC7595"/>
    <w:rsid w:val="00ED0E80"/>
    <w:rsid w:val="00ED1B15"/>
    <w:rsid w:val="00ED2DDC"/>
    <w:rsid w:val="00ED2F29"/>
    <w:rsid w:val="00ED37CA"/>
    <w:rsid w:val="00ED3DCB"/>
    <w:rsid w:val="00ED43E9"/>
    <w:rsid w:val="00ED497F"/>
    <w:rsid w:val="00ED5A03"/>
    <w:rsid w:val="00ED5BE0"/>
    <w:rsid w:val="00ED5D2E"/>
    <w:rsid w:val="00ED5F79"/>
    <w:rsid w:val="00ED624B"/>
    <w:rsid w:val="00ED74AC"/>
    <w:rsid w:val="00ED76BC"/>
    <w:rsid w:val="00ED77CB"/>
    <w:rsid w:val="00EE004A"/>
    <w:rsid w:val="00EE10F2"/>
    <w:rsid w:val="00EE15FC"/>
    <w:rsid w:val="00EE3478"/>
    <w:rsid w:val="00EE383E"/>
    <w:rsid w:val="00EE3E0A"/>
    <w:rsid w:val="00EE3F71"/>
    <w:rsid w:val="00EE4246"/>
    <w:rsid w:val="00EE454F"/>
    <w:rsid w:val="00EE5928"/>
    <w:rsid w:val="00EE6513"/>
    <w:rsid w:val="00EF0819"/>
    <w:rsid w:val="00EF0D97"/>
    <w:rsid w:val="00EF155C"/>
    <w:rsid w:val="00EF1916"/>
    <w:rsid w:val="00EF1DFC"/>
    <w:rsid w:val="00EF3102"/>
    <w:rsid w:val="00EF38CE"/>
    <w:rsid w:val="00EF3AE1"/>
    <w:rsid w:val="00EF3B1E"/>
    <w:rsid w:val="00EF4097"/>
    <w:rsid w:val="00EF4B03"/>
    <w:rsid w:val="00EF5D8F"/>
    <w:rsid w:val="00EF632D"/>
    <w:rsid w:val="00EF6BB9"/>
    <w:rsid w:val="00EF6C33"/>
    <w:rsid w:val="00EF6F37"/>
    <w:rsid w:val="00EF6FED"/>
    <w:rsid w:val="00EF7454"/>
    <w:rsid w:val="00F02430"/>
    <w:rsid w:val="00F04EAE"/>
    <w:rsid w:val="00F05A02"/>
    <w:rsid w:val="00F06E4A"/>
    <w:rsid w:val="00F07C9D"/>
    <w:rsid w:val="00F1169E"/>
    <w:rsid w:val="00F11D82"/>
    <w:rsid w:val="00F11F6D"/>
    <w:rsid w:val="00F128CC"/>
    <w:rsid w:val="00F13926"/>
    <w:rsid w:val="00F13CBE"/>
    <w:rsid w:val="00F13CE7"/>
    <w:rsid w:val="00F13FC8"/>
    <w:rsid w:val="00F140B7"/>
    <w:rsid w:val="00F145F5"/>
    <w:rsid w:val="00F1463B"/>
    <w:rsid w:val="00F1613F"/>
    <w:rsid w:val="00F165C2"/>
    <w:rsid w:val="00F167B3"/>
    <w:rsid w:val="00F16A3D"/>
    <w:rsid w:val="00F16C7E"/>
    <w:rsid w:val="00F17CAD"/>
    <w:rsid w:val="00F21209"/>
    <w:rsid w:val="00F21437"/>
    <w:rsid w:val="00F218A1"/>
    <w:rsid w:val="00F21CBF"/>
    <w:rsid w:val="00F235C8"/>
    <w:rsid w:val="00F237C7"/>
    <w:rsid w:val="00F23F53"/>
    <w:rsid w:val="00F24C53"/>
    <w:rsid w:val="00F25670"/>
    <w:rsid w:val="00F26F13"/>
    <w:rsid w:val="00F272E8"/>
    <w:rsid w:val="00F2731B"/>
    <w:rsid w:val="00F31463"/>
    <w:rsid w:val="00F32E16"/>
    <w:rsid w:val="00F3458B"/>
    <w:rsid w:val="00F358E5"/>
    <w:rsid w:val="00F35A77"/>
    <w:rsid w:val="00F36A54"/>
    <w:rsid w:val="00F36B52"/>
    <w:rsid w:val="00F36CBC"/>
    <w:rsid w:val="00F36F56"/>
    <w:rsid w:val="00F3788D"/>
    <w:rsid w:val="00F37A9F"/>
    <w:rsid w:val="00F4037D"/>
    <w:rsid w:val="00F41880"/>
    <w:rsid w:val="00F44F67"/>
    <w:rsid w:val="00F450C0"/>
    <w:rsid w:val="00F4510D"/>
    <w:rsid w:val="00F456D2"/>
    <w:rsid w:val="00F46119"/>
    <w:rsid w:val="00F4624E"/>
    <w:rsid w:val="00F46FFC"/>
    <w:rsid w:val="00F4713C"/>
    <w:rsid w:val="00F50304"/>
    <w:rsid w:val="00F505F7"/>
    <w:rsid w:val="00F506FE"/>
    <w:rsid w:val="00F50796"/>
    <w:rsid w:val="00F507A8"/>
    <w:rsid w:val="00F509BB"/>
    <w:rsid w:val="00F50BBC"/>
    <w:rsid w:val="00F50FC7"/>
    <w:rsid w:val="00F5163E"/>
    <w:rsid w:val="00F5173D"/>
    <w:rsid w:val="00F52205"/>
    <w:rsid w:val="00F52B8C"/>
    <w:rsid w:val="00F52E4B"/>
    <w:rsid w:val="00F54196"/>
    <w:rsid w:val="00F5453C"/>
    <w:rsid w:val="00F54B0E"/>
    <w:rsid w:val="00F54BC4"/>
    <w:rsid w:val="00F54E57"/>
    <w:rsid w:val="00F559D5"/>
    <w:rsid w:val="00F5668B"/>
    <w:rsid w:val="00F5688F"/>
    <w:rsid w:val="00F5730F"/>
    <w:rsid w:val="00F574FE"/>
    <w:rsid w:val="00F57DCE"/>
    <w:rsid w:val="00F611A9"/>
    <w:rsid w:val="00F61586"/>
    <w:rsid w:val="00F62359"/>
    <w:rsid w:val="00F659B9"/>
    <w:rsid w:val="00F65E0C"/>
    <w:rsid w:val="00F65FBC"/>
    <w:rsid w:val="00F66260"/>
    <w:rsid w:val="00F67043"/>
    <w:rsid w:val="00F67479"/>
    <w:rsid w:val="00F6766F"/>
    <w:rsid w:val="00F67B82"/>
    <w:rsid w:val="00F67C4D"/>
    <w:rsid w:val="00F70612"/>
    <w:rsid w:val="00F70A07"/>
    <w:rsid w:val="00F70AFA"/>
    <w:rsid w:val="00F72CC7"/>
    <w:rsid w:val="00F72E1E"/>
    <w:rsid w:val="00F730BD"/>
    <w:rsid w:val="00F735B0"/>
    <w:rsid w:val="00F7468F"/>
    <w:rsid w:val="00F74E6C"/>
    <w:rsid w:val="00F76BD4"/>
    <w:rsid w:val="00F76CA1"/>
    <w:rsid w:val="00F76F3D"/>
    <w:rsid w:val="00F77CE3"/>
    <w:rsid w:val="00F80CF4"/>
    <w:rsid w:val="00F81059"/>
    <w:rsid w:val="00F82066"/>
    <w:rsid w:val="00F8342E"/>
    <w:rsid w:val="00F8632A"/>
    <w:rsid w:val="00F871D3"/>
    <w:rsid w:val="00F90292"/>
    <w:rsid w:val="00F90B5D"/>
    <w:rsid w:val="00F90FBC"/>
    <w:rsid w:val="00F9123C"/>
    <w:rsid w:val="00F917ED"/>
    <w:rsid w:val="00F92927"/>
    <w:rsid w:val="00F92AF2"/>
    <w:rsid w:val="00F930CA"/>
    <w:rsid w:val="00F932E6"/>
    <w:rsid w:val="00F9408F"/>
    <w:rsid w:val="00F94623"/>
    <w:rsid w:val="00F9523F"/>
    <w:rsid w:val="00F953D9"/>
    <w:rsid w:val="00F97796"/>
    <w:rsid w:val="00FA0EE7"/>
    <w:rsid w:val="00FA2A3E"/>
    <w:rsid w:val="00FA3A78"/>
    <w:rsid w:val="00FA3F6D"/>
    <w:rsid w:val="00FA3FE6"/>
    <w:rsid w:val="00FA561D"/>
    <w:rsid w:val="00FA563E"/>
    <w:rsid w:val="00FA72DF"/>
    <w:rsid w:val="00FA75BB"/>
    <w:rsid w:val="00FB00D5"/>
    <w:rsid w:val="00FB133A"/>
    <w:rsid w:val="00FB2C47"/>
    <w:rsid w:val="00FB2CC9"/>
    <w:rsid w:val="00FB430C"/>
    <w:rsid w:val="00FB44E4"/>
    <w:rsid w:val="00FB4682"/>
    <w:rsid w:val="00FB4785"/>
    <w:rsid w:val="00FB48F7"/>
    <w:rsid w:val="00FB5391"/>
    <w:rsid w:val="00FB5963"/>
    <w:rsid w:val="00FB5B2D"/>
    <w:rsid w:val="00FB6CAB"/>
    <w:rsid w:val="00FB7FBF"/>
    <w:rsid w:val="00FC09ED"/>
    <w:rsid w:val="00FC0F60"/>
    <w:rsid w:val="00FC0F7A"/>
    <w:rsid w:val="00FC1EA3"/>
    <w:rsid w:val="00FC245B"/>
    <w:rsid w:val="00FC363E"/>
    <w:rsid w:val="00FC3AB1"/>
    <w:rsid w:val="00FC4DE4"/>
    <w:rsid w:val="00FC5550"/>
    <w:rsid w:val="00FC67D5"/>
    <w:rsid w:val="00FC7507"/>
    <w:rsid w:val="00FC7AE4"/>
    <w:rsid w:val="00FD1A60"/>
    <w:rsid w:val="00FD1BF1"/>
    <w:rsid w:val="00FD2677"/>
    <w:rsid w:val="00FD2FC9"/>
    <w:rsid w:val="00FD4C81"/>
    <w:rsid w:val="00FD52E8"/>
    <w:rsid w:val="00FD646F"/>
    <w:rsid w:val="00FD6D44"/>
    <w:rsid w:val="00FD6D7C"/>
    <w:rsid w:val="00FD6F8F"/>
    <w:rsid w:val="00FD77E7"/>
    <w:rsid w:val="00FD7FFD"/>
    <w:rsid w:val="00FE0A34"/>
    <w:rsid w:val="00FE0E3D"/>
    <w:rsid w:val="00FE156D"/>
    <w:rsid w:val="00FE1C5A"/>
    <w:rsid w:val="00FE2715"/>
    <w:rsid w:val="00FE4DED"/>
    <w:rsid w:val="00FE5191"/>
    <w:rsid w:val="00FE6623"/>
    <w:rsid w:val="00FE6AE0"/>
    <w:rsid w:val="00FE6B16"/>
    <w:rsid w:val="00FF02EC"/>
    <w:rsid w:val="00FF03A0"/>
    <w:rsid w:val="00FF0643"/>
    <w:rsid w:val="00FF0A52"/>
    <w:rsid w:val="00FF14E6"/>
    <w:rsid w:val="00FF1812"/>
    <w:rsid w:val="00FF2181"/>
    <w:rsid w:val="00FF262E"/>
    <w:rsid w:val="00FF3323"/>
    <w:rsid w:val="00FF4FC1"/>
    <w:rsid w:val="00FF5FE8"/>
    <w:rsid w:val="00FF6109"/>
    <w:rsid w:val="00FF6463"/>
    <w:rsid w:val="00FF66F3"/>
    <w:rsid w:val="00FF721B"/>
    <w:rsid w:val="00FF7E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79DFFC"/>
  <w15:docId w15:val="{14CE340E-2B91-42FD-B232-DD24F0159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2706"/>
    <w:pPr>
      <w:spacing w:after="200" w:line="276" w:lineRule="auto"/>
    </w:pPr>
    <w:rPr>
      <w:sz w:val="22"/>
      <w:szCs w:val="22"/>
    </w:rPr>
  </w:style>
  <w:style w:type="paragraph" w:styleId="2">
    <w:name w:val="heading 2"/>
    <w:basedOn w:val="a"/>
    <w:link w:val="20"/>
    <w:uiPriority w:val="9"/>
    <w:qFormat/>
    <w:rsid w:val="00D34467"/>
    <w:pPr>
      <w:spacing w:before="100" w:beforeAutospacing="1" w:after="100" w:afterAutospacing="1" w:line="240" w:lineRule="auto"/>
      <w:outlineLvl w:val="1"/>
    </w:pPr>
    <w:rPr>
      <w:rFonts w:ascii="SimSun" w:eastAsia="SimSun" w:hAnsi="SimSun" w:cs="SimSun"/>
      <w:b/>
      <w:bCs/>
      <w:sz w:val="36"/>
      <w:szCs w:val="36"/>
      <w:lang w:eastAsia="zh-CN"/>
    </w:rPr>
  </w:style>
  <w:style w:type="paragraph" w:styleId="3">
    <w:name w:val="heading 3"/>
    <w:basedOn w:val="a"/>
    <w:next w:val="a"/>
    <w:link w:val="30"/>
    <w:qFormat/>
    <w:rsid w:val="00D34467"/>
    <w:pPr>
      <w:keepNext/>
      <w:keepLines/>
      <w:widowControl w:val="0"/>
      <w:spacing w:before="260" w:after="260" w:line="416" w:lineRule="auto"/>
      <w:jc w:val="both"/>
      <w:outlineLvl w:val="2"/>
    </w:pPr>
    <w:rPr>
      <w:rFonts w:ascii="SimSun" w:eastAsia="SimSun" w:hAnsi="Times New Roman" w:cs="SimSun"/>
      <w:b/>
      <w:bCs/>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uiPriority w:val="9"/>
    <w:rsid w:val="00D34467"/>
    <w:rPr>
      <w:rFonts w:ascii="SimSun" w:eastAsia="SimSun" w:hAnsi="SimSun" w:cs="SimSun"/>
      <w:b/>
      <w:bCs/>
      <w:sz w:val="36"/>
      <w:szCs w:val="36"/>
      <w:lang w:eastAsia="zh-CN"/>
    </w:rPr>
  </w:style>
  <w:style w:type="character" w:customStyle="1" w:styleId="30">
    <w:name w:val="見出し 3 (文字)"/>
    <w:link w:val="3"/>
    <w:rsid w:val="00D34467"/>
    <w:rPr>
      <w:rFonts w:ascii="SimSun" w:eastAsia="SimSun" w:hAnsi="Times New Roman" w:cs="SimSun"/>
      <w:b/>
      <w:bCs/>
      <w:sz w:val="32"/>
      <w:szCs w:val="32"/>
      <w:lang w:eastAsia="zh-CN"/>
    </w:rPr>
  </w:style>
  <w:style w:type="character" w:customStyle="1" w:styleId="journal9">
    <w:name w:val="journal9"/>
    <w:rsid w:val="00D34467"/>
    <w:rPr>
      <w:i/>
      <w:iCs/>
    </w:rPr>
  </w:style>
  <w:style w:type="character" w:customStyle="1" w:styleId="jnumber1">
    <w:name w:val="jnumber1"/>
    <w:rsid w:val="00D34467"/>
    <w:rPr>
      <w:b/>
      <w:bCs/>
    </w:rPr>
  </w:style>
  <w:style w:type="character" w:styleId="a3">
    <w:name w:val="Hyperlink"/>
    <w:rsid w:val="00D34467"/>
    <w:rPr>
      <w:strike w:val="0"/>
      <w:dstrike w:val="0"/>
      <w:color w:val="2F4A8B"/>
      <w:u w:val="none"/>
      <w:effect w:val="none"/>
    </w:rPr>
  </w:style>
  <w:style w:type="character" w:customStyle="1" w:styleId="ref-journal">
    <w:name w:val="ref-journal"/>
    <w:rsid w:val="00D34467"/>
  </w:style>
  <w:style w:type="character" w:customStyle="1" w:styleId="ref-vol">
    <w:name w:val="ref-vol"/>
    <w:rsid w:val="00D34467"/>
  </w:style>
  <w:style w:type="character" w:customStyle="1" w:styleId="highlight">
    <w:name w:val="highlight"/>
    <w:rsid w:val="00D34467"/>
  </w:style>
  <w:style w:type="paragraph" w:styleId="a4">
    <w:name w:val="header"/>
    <w:basedOn w:val="a"/>
    <w:link w:val="a5"/>
    <w:rsid w:val="00D34467"/>
    <w:pPr>
      <w:widowControl w:val="0"/>
      <w:pBdr>
        <w:bottom w:val="single" w:sz="6" w:space="1" w:color="auto"/>
      </w:pBdr>
      <w:tabs>
        <w:tab w:val="center" w:pos="4153"/>
        <w:tab w:val="right" w:pos="8306"/>
      </w:tabs>
      <w:snapToGrid w:val="0"/>
      <w:spacing w:after="0" w:line="240" w:lineRule="auto"/>
      <w:jc w:val="center"/>
    </w:pPr>
    <w:rPr>
      <w:rFonts w:ascii="SimSun" w:eastAsia="SimSun" w:hAnsi="Times New Roman" w:cs="SimSun"/>
      <w:sz w:val="18"/>
      <w:szCs w:val="18"/>
      <w:lang w:eastAsia="zh-CN"/>
    </w:rPr>
  </w:style>
  <w:style w:type="character" w:customStyle="1" w:styleId="a5">
    <w:name w:val="ヘッダー (文字)"/>
    <w:link w:val="a4"/>
    <w:rsid w:val="00D34467"/>
    <w:rPr>
      <w:rFonts w:ascii="SimSun" w:eastAsia="SimSun" w:hAnsi="Times New Roman" w:cs="SimSun"/>
      <w:sz w:val="18"/>
      <w:szCs w:val="18"/>
      <w:lang w:eastAsia="zh-CN"/>
    </w:rPr>
  </w:style>
  <w:style w:type="paragraph" w:styleId="a6">
    <w:name w:val="footer"/>
    <w:basedOn w:val="a"/>
    <w:link w:val="a7"/>
    <w:uiPriority w:val="99"/>
    <w:rsid w:val="009F2706"/>
    <w:pPr>
      <w:widowControl w:val="0"/>
      <w:tabs>
        <w:tab w:val="center" w:pos="4153"/>
        <w:tab w:val="right" w:pos="8306"/>
      </w:tabs>
      <w:snapToGrid w:val="0"/>
      <w:spacing w:after="0" w:line="240" w:lineRule="auto"/>
    </w:pPr>
    <w:rPr>
      <w:rFonts w:ascii="Times New Roman" w:eastAsia="SimSun" w:hAnsi="Times New Roman" w:cs="SimSun"/>
      <w:sz w:val="24"/>
      <w:szCs w:val="18"/>
      <w:lang w:eastAsia="zh-CN"/>
    </w:rPr>
  </w:style>
  <w:style w:type="character" w:customStyle="1" w:styleId="a7">
    <w:name w:val="フッター (文字)"/>
    <w:link w:val="a6"/>
    <w:uiPriority w:val="99"/>
    <w:rsid w:val="009F2706"/>
    <w:rPr>
      <w:rFonts w:ascii="Times New Roman" w:eastAsia="SimSun" w:hAnsi="Times New Roman" w:cs="SimSun"/>
      <w:sz w:val="24"/>
      <w:szCs w:val="18"/>
      <w:lang w:eastAsia="zh-CN"/>
    </w:rPr>
  </w:style>
  <w:style w:type="character" w:customStyle="1" w:styleId="apple-converted-space">
    <w:name w:val="apple-converted-space"/>
    <w:rsid w:val="00D34467"/>
  </w:style>
  <w:style w:type="character" w:styleId="a8">
    <w:name w:val="annotation reference"/>
    <w:qFormat/>
    <w:rsid w:val="00164BC3"/>
    <w:rPr>
      <w:rFonts w:ascii="Tahoma" w:hAnsi="Tahoma" w:cs="Tahoma"/>
      <w:b w:val="0"/>
      <w:i w:val="0"/>
      <w:caps w:val="0"/>
      <w:strike w:val="0"/>
      <w:sz w:val="16"/>
      <w:szCs w:val="16"/>
      <w:u w:val="none"/>
    </w:rPr>
  </w:style>
  <w:style w:type="paragraph" w:styleId="a9">
    <w:name w:val="annotation text"/>
    <w:aliases w:val="comment text,'"/>
    <w:basedOn w:val="a"/>
    <w:link w:val="aa"/>
    <w:qFormat/>
    <w:rsid w:val="00164BC3"/>
    <w:pPr>
      <w:widowControl w:val="0"/>
      <w:spacing w:after="0" w:line="240" w:lineRule="auto"/>
      <w:jc w:val="both"/>
    </w:pPr>
    <w:rPr>
      <w:rFonts w:ascii="Times New Roman" w:eastAsia="SimSun" w:hAnsi="Times New Roman" w:cs="Tahoma"/>
      <w:sz w:val="24"/>
      <w:szCs w:val="20"/>
      <w:lang w:eastAsia="zh-CN"/>
    </w:rPr>
  </w:style>
  <w:style w:type="character" w:customStyle="1" w:styleId="aa">
    <w:name w:val="コメント文字列 (文字)"/>
    <w:aliases w:val="comment text (文字),' (文字)"/>
    <w:link w:val="a9"/>
    <w:qFormat/>
    <w:rsid w:val="00923F5F"/>
    <w:rPr>
      <w:rFonts w:ascii="Times New Roman" w:eastAsia="SimSun" w:hAnsi="Times New Roman" w:cs="Tahoma"/>
      <w:sz w:val="24"/>
      <w:lang w:eastAsia="zh-CN"/>
    </w:rPr>
  </w:style>
  <w:style w:type="paragraph" w:styleId="ab">
    <w:name w:val="annotation subject"/>
    <w:basedOn w:val="a9"/>
    <w:next w:val="a9"/>
    <w:link w:val="ac"/>
    <w:rsid w:val="00D34467"/>
    <w:rPr>
      <w:b/>
      <w:bCs/>
    </w:rPr>
  </w:style>
  <w:style w:type="character" w:customStyle="1" w:styleId="ac">
    <w:name w:val="コメント内容 (文字)"/>
    <w:link w:val="ab"/>
    <w:rsid w:val="00D34467"/>
    <w:rPr>
      <w:rFonts w:ascii="Times New Roman" w:eastAsia="SimSun" w:hAnsi="Times New Roman" w:cs="SimSun"/>
      <w:b/>
      <w:bCs/>
      <w:sz w:val="24"/>
      <w:szCs w:val="20"/>
      <w:lang w:eastAsia="zh-CN"/>
    </w:rPr>
  </w:style>
  <w:style w:type="paragraph" w:styleId="ad">
    <w:name w:val="Balloon Text"/>
    <w:basedOn w:val="a"/>
    <w:link w:val="ae"/>
    <w:rsid w:val="00D34467"/>
    <w:pPr>
      <w:widowControl w:val="0"/>
      <w:spacing w:after="0" w:line="240" w:lineRule="auto"/>
    </w:pPr>
    <w:rPr>
      <w:rFonts w:ascii="Tahoma" w:eastAsia="SimSun" w:hAnsi="Tahoma" w:cs="Tahoma"/>
      <w:sz w:val="16"/>
      <w:szCs w:val="18"/>
      <w:lang w:eastAsia="zh-CN"/>
    </w:rPr>
  </w:style>
  <w:style w:type="character" w:customStyle="1" w:styleId="ae">
    <w:name w:val="吹き出し (文字)"/>
    <w:link w:val="ad"/>
    <w:rsid w:val="00D34467"/>
    <w:rPr>
      <w:rFonts w:ascii="Tahoma" w:eastAsia="SimSun" w:hAnsi="Tahoma" w:cs="Tahoma"/>
      <w:sz w:val="16"/>
      <w:szCs w:val="18"/>
      <w:lang w:eastAsia="zh-CN"/>
    </w:rPr>
  </w:style>
  <w:style w:type="paragraph" w:customStyle="1" w:styleId="PLoSArticleTitle">
    <w:name w:val="PLoS Article Title"/>
    <w:basedOn w:val="a"/>
    <w:qFormat/>
    <w:rsid w:val="00164BC3"/>
    <w:pPr>
      <w:spacing w:after="0" w:line="480" w:lineRule="auto"/>
      <w:jc w:val="center"/>
    </w:pPr>
    <w:rPr>
      <w:rFonts w:ascii="Times New Roman" w:hAnsi="Times New Roman"/>
      <w:sz w:val="28"/>
      <w:szCs w:val="24"/>
    </w:rPr>
  </w:style>
  <w:style w:type="paragraph" w:customStyle="1" w:styleId="PLoSAuthors">
    <w:name w:val="PLoS Authors"/>
    <w:basedOn w:val="a"/>
    <w:qFormat/>
    <w:rsid w:val="0047640E"/>
    <w:pPr>
      <w:spacing w:after="0" w:line="480" w:lineRule="auto"/>
    </w:pPr>
    <w:rPr>
      <w:rFonts w:ascii="Times New Roman" w:hAnsi="Times New Roman"/>
      <w:sz w:val="24"/>
      <w:szCs w:val="24"/>
    </w:rPr>
  </w:style>
  <w:style w:type="paragraph" w:customStyle="1" w:styleId="PLoSAffiliations">
    <w:name w:val="PLoS Affiliations"/>
    <w:basedOn w:val="PLoSAuthors"/>
    <w:qFormat/>
    <w:rsid w:val="0047640E"/>
  </w:style>
  <w:style w:type="paragraph" w:customStyle="1" w:styleId="PLoSHead1">
    <w:name w:val="PLoS Head 1"/>
    <w:basedOn w:val="a"/>
    <w:qFormat/>
    <w:rsid w:val="0047640E"/>
    <w:pPr>
      <w:spacing w:after="0" w:line="480" w:lineRule="auto"/>
    </w:pPr>
    <w:rPr>
      <w:rFonts w:ascii="Times New Roman" w:hAnsi="Times New Roman"/>
      <w:b/>
      <w:sz w:val="36"/>
      <w:szCs w:val="24"/>
    </w:rPr>
  </w:style>
  <w:style w:type="paragraph" w:customStyle="1" w:styleId="PLoSParagraph">
    <w:name w:val="PLoS Paragraph"/>
    <w:basedOn w:val="a"/>
    <w:link w:val="PLoSParagraphChar"/>
    <w:qFormat/>
    <w:rsid w:val="0047640E"/>
    <w:pPr>
      <w:spacing w:after="0" w:line="480" w:lineRule="auto"/>
      <w:ind w:firstLine="720"/>
      <w:jc w:val="both"/>
    </w:pPr>
    <w:rPr>
      <w:rFonts w:ascii="Times New Roman" w:hAnsi="Times New Roman"/>
      <w:sz w:val="24"/>
      <w:szCs w:val="24"/>
    </w:rPr>
  </w:style>
  <w:style w:type="paragraph" w:customStyle="1" w:styleId="PLoShead2">
    <w:name w:val="PLoS head 2"/>
    <w:basedOn w:val="PLoSHead1"/>
    <w:qFormat/>
    <w:rsid w:val="0047640E"/>
    <w:rPr>
      <w:sz w:val="32"/>
    </w:rPr>
  </w:style>
  <w:style w:type="paragraph" w:customStyle="1" w:styleId="PLoSFigLegend">
    <w:name w:val="PLoS Fig Legend"/>
    <w:basedOn w:val="PLoSParagraph"/>
    <w:qFormat/>
    <w:rsid w:val="0047640E"/>
    <w:pPr>
      <w:ind w:firstLine="0"/>
    </w:pPr>
  </w:style>
  <w:style w:type="paragraph" w:customStyle="1" w:styleId="Refer">
    <w:name w:val="Refer"/>
    <w:basedOn w:val="PLoSParagraph"/>
    <w:rsid w:val="00172BE0"/>
    <w:pPr>
      <w:ind w:left="720" w:hanging="720"/>
    </w:pPr>
  </w:style>
  <w:style w:type="paragraph" w:customStyle="1" w:styleId="PLoSRefs">
    <w:name w:val="PLoS Refs"/>
    <w:basedOn w:val="a"/>
    <w:qFormat/>
    <w:rsid w:val="008224EE"/>
    <w:pPr>
      <w:numPr>
        <w:numId w:val="1"/>
      </w:numPr>
      <w:spacing w:after="0" w:line="480" w:lineRule="auto"/>
      <w:ind w:left="720"/>
      <w:jc w:val="both"/>
    </w:pPr>
    <w:rPr>
      <w:rFonts w:ascii="Times New Roman" w:hAnsi="Times New Roman"/>
      <w:sz w:val="24"/>
      <w:szCs w:val="24"/>
    </w:rPr>
  </w:style>
  <w:style w:type="character" w:styleId="af">
    <w:name w:val="line number"/>
    <w:uiPriority w:val="99"/>
    <w:semiHidden/>
    <w:unhideWhenUsed/>
    <w:rsid w:val="009F2706"/>
    <w:rPr>
      <w:rFonts w:ascii="Times New Roman" w:hAnsi="Times New Roman"/>
      <w:sz w:val="24"/>
    </w:rPr>
  </w:style>
  <w:style w:type="paragraph" w:customStyle="1" w:styleId="PLoShead3">
    <w:name w:val="PLoS head 3"/>
    <w:basedOn w:val="PLoShead2"/>
    <w:qFormat/>
    <w:rsid w:val="002227CA"/>
    <w:rPr>
      <w:sz w:val="28"/>
    </w:rPr>
  </w:style>
  <w:style w:type="paragraph" w:customStyle="1" w:styleId="Default">
    <w:name w:val="Default"/>
    <w:rsid w:val="00B1164C"/>
    <w:pPr>
      <w:autoSpaceDE w:val="0"/>
      <w:autoSpaceDN w:val="0"/>
      <w:adjustRightInd w:val="0"/>
    </w:pPr>
    <w:rPr>
      <w:rFonts w:ascii="Times New Roman" w:hAnsi="Times New Roman"/>
      <w:color w:val="000000"/>
      <w:sz w:val="24"/>
      <w:szCs w:val="24"/>
    </w:rPr>
  </w:style>
  <w:style w:type="paragraph" w:customStyle="1" w:styleId="MDPI41tablecaption">
    <w:name w:val="MDPI_4.1_table_caption"/>
    <w:qFormat/>
    <w:rsid w:val="00F21CBF"/>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31text">
    <w:name w:val="MDPI_3.1_text"/>
    <w:link w:val="MDPI31textChar"/>
    <w:qFormat/>
    <w:rsid w:val="006E1876"/>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character" w:customStyle="1" w:styleId="MDPI31textChar">
    <w:name w:val="MDPI_3.1_text Char"/>
    <w:link w:val="MDPI31text"/>
    <w:rsid w:val="006E1876"/>
    <w:rPr>
      <w:rFonts w:ascii="Palatino Linotype" w:eastAsia="Times New Roman" w:hAnsi="Palatino Linotype"/>
      <w:snapToGrid w:val="0"/>
      <w:color w:val="000000"/>
      <w:szCs w:val="22"/>
      <w:lang w:eastAsia="de-DE" w:bidi="en-US"/>
    </w:rPr>
  </w:style>
  <w:style w:type="paragraph" w:styleId="af0">
    <w:name w:val="Revision"/>
    <w:hidden/>
    <w:uiPriority w:val="99"/>
    <w:semiHidden/>
    <w:rsid w:val="00582805"/>
    <w:rPr>
      <w:sz w:val="22"/>
      <w:szCs w:val="22"/>
    </w:rPr>
  </w:style>
  <w:style w:type="paragraph" w:customStyle="1" w:styleId="MDPI35textbeforelist">
    <w:name w:val="MDPI_3.5_text_before_list"/>
    <w:qFormat/>
    <w:rsid w:val="00582805"/>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EndNoteBibliographyTitle">
    <w:name w:val="EndNote Bibliography Title"/>
    <w:basedOn w:val="a"/>
    <w:link w:val="EndNoteBibliographyTitleChar"/>
    <w:rsid w:val="004D125B"/>
    <w:pPr>
      <w:spacing w:after="0"/>
      <w:jc w:val="center"/>
    </w:pPr>
    <w:rPr>
      <w:rFonts w:ascii="Times New Roman" w:hAnsi="Times New Roman"/>
      <w:noProof/>
      <w:sz w:val="24"/>
    </w:rPr>
  </w:style>
  <w:style w:type="character" w:customStyle="1" w:styleId="EndNoteBibliographyTitleChar">
    <w:name w:val="EndNote Bibliography Title Char"/>
    <w:link w:val="EndNoteBibliographyTitle"/>
    <w:rsid w:val="004D125B"/>
    <w:rPr>
      <w:rFonts w:ascii="Times New Roman" w:hAnsi="Times New Roman"/>
      <w:noProof/>
      <w:sz w:val="24"/>
      <w:szCs w:val="22"/>
    </w:rPr>
  </w:style>
  <w:style w:type="paragraph" w:customStyle="1" w:styleId="EndNoteBibliography">
    <w:name w:val="EndNote Bibliography"/>
    <w:basedOn w:val="a"/>
    <w:link w:val="EndNoteBibliographyChar"/>
    <w:rsid w:val="00164BC3"/>
    <w:pPr>
      <w:spacing w:line="480" w:lineRule="auto"/>
    </w:pPr>
    <w:rPr>
      <w:rFonts w:ascii="Times New Roman" w:hAnsi="Times New Roman"/>
      <w:noProof/>
      <w:sz w:val="24"/>
    </w:rPr>
  </w:style>
  <w:style w:type="character" w:customStyle="1" w:styleId="EndNoteBibliographyChar">
    <w:name w:val="EndNote Bibliography Char"/>
    <w:link w:val="EndNoteBibliography"/>
    <w:rsid w:val="004D125B"/>
    <w:rPr>
      <w:rFonts w:ascii="Times New Roman" w:hAnsi="Times New Roman"/>
      <w:noProof/>
      <w:sz w:val="24"/>
      <w:szCs w:val="22"/>
    </w:rPr>
  </w:style>
  <w:style w:type="character" w:styleId="af1">
    <w:name w:val="Unresolved Mention"/>
    <w:uiPriority w:val="99"/>
    <w:unhideWhenUsed/>
    <w:rsid w:val="00AF5C0B"/>
    <w:rPr>
      <w:color w:val="605E5C"/>
      <w:shd w:val="clear" w:color="auto" w:fill="E1DFDD"/>
    </w:rPr>
  </w:style>
  <w:style w:type="paragraph" w:customStyle="1" w:styleId="af2">
    <w:uiPriority w:val="99"/>
    <w:qFormat/>
    <w:rsid w:val="00072A68"/>
    <w:pPr>
      <w:spacing w:after="200" w:line="276" w:lineRule="auto"/>
    </w:pPr>
    <w:rPr>
      <w:sz w:val="22"/>
      <w:szCs w:val="22"/>
    </w:rPr>
  </w:style>
  <w:style w:type="paragraph" w:customStyle="1" w:styleId="Normaltabla6-6">
    <w:name w:val="Normal tabla 6-6"/>
    <w:basedOn w:val="a"/>
    <w:qFormat/>
    <w:rsid w:val="00D05AD6"/>
    <w:pPr>
      <w:tabs>
        <w:tab w:val="left" w:pos="1134"/>
      </w:tabs>
      <w:spacing w:before="120" w:after="120" w:line="240" w:lineRule="auto"/>
    </w:pPr>
    <w:rPr>
      <w:rFonts w:ascii="Trebuchet MS" w:eastAsia="Times New Roman" w:hAnsi="Trebuchet MS" w:cs="Arial"/>
      <w:bCs/>
      <w:iCs/>
      <w:szCs w:val="24"/>
      <w:lang w:eastAsia="es-ES"/>
    </w:rPr>
  </w:style>
  <w:style w:type="paragraph" w:styleId="Web">
    <w:name w:val="Normal (Web)"/>
    <w:basedOn w:val="a"/>
    <w:uiPriority w:val="99"/>
    <w:unhideWhenUsed/>
    <w:rsid w:val="00FD1BF1"/>
    <w:pPr>
      <w:spacing w:before="100" w:beforeAutospacing="1" w:after="100" w:afterAutospacing="1" w:line="240" w:lineRule="auto"/>
    </w:pPr>
    <w:rPr>
      <w:rFonts w:ascii="Times New Roman" w:eastAsia="Times New Roman" w:hAnsi="Times New Roman"/>
      <w:sz w:val="24"/>
      <w:szCs w:val="24"/>
    </w:rPr>
  </w:style>
  <w:style w:type="character" w:customStyle="1" w:styleId="Mencinsinresolver1">
    <w:name w:val="Mención sin resolver1"/>
    <w:basedOn w:val="a0"/>
    <w:uiPriority w:val="99"/>
    <w:semiHidden/>
    <w:unhideWhenUsed/>
    <w:rsid w:val="00164BC3"/>
    <w:rPr>
      <w:color w:val="605E5C"/>
      <w:shd w:val="clear" w:color="auto" w:fill="E1DFDD"/>
    </w:rPr>
  </w:style>
  <w:style w:type="character" w:customStyle="1" w:styleId="PLoSParagraphChar">
    <w:name w:val="PLoS Paragraph Char"/>
    <w:basedOn w:val="a0"/>
    <w:link w:val="PLoSParagraph"/>
    <w:rsid w:val="00164BC3"/>
    <w:rPr>
      <w:rFonts w:ascii="Times New Roman" w:hAnsi="Times New Roman"/>
      <w:sz w:val="24"/>
      <w:szCs w:val="24"/>
    </w:rPr>
  </w:style>
  <w:style w:type="character" w:styleId="af3">
    <w:name w:val="FollowedHyperlink"/>
    <w:basedOn w:val="a0"/>
    <w:uiPriority w:val="99"/>
    <w:semiHidden/>
    <w:unhideWhenUsed/>
    <w:rsid w:val="00164BC3"/>
    <w:rPr>
      <w:color w:val="954F72" w:themeColor="followedHyperlink"/>
      <w:u w:val="single"/>
    </w:rPr>
  </w:style>
  <w:style w:type="paragraph" w:styleId="af4">
    <w:name w:val="List Paragraph"/>
    <w:basedOn w:val="a"/>
    <w:uiPriority w:val="34"/>
    <w:qFormat/>
    <w:rsid w:val="00164BC3"/>
    <w:pPr>
      <w:ind w:left="720"/>
      <w:contextualSpacing/>
    </w:pPr>
    <w:rPr>
      <w:rFonts w:eastAsiaTheme="minorEastAsia"/>
    </w:rPr>
  </w:style>
  <w:style w:type="character" w:styleId="af5">
    <w:name w:val="Strong"/>
    <w:basedOn w:val="a0"/>
    <w:uiPriority w:val="22"/>
    <w:qFormat/>
    <w:rsid w:val="00164BC3"/>
    <w:rPr>
      <w:b/>
      <w:bCs/>
    </w:rPr>
  </w:style>
  <w:style w:type="table" w:customStyle="1" w:styleId="af6">
    <w:name w:val="a"/>
    <w:basedOn w:val="a1"/>
    <w:rsid w:val="00164BC3"/>
    <w:pPr>
      <w:widowControl w:val="0"/>
    </w:pPr>
    <w:rPr>
      <w:rFonts w:ascii="Times New Roman" w:eastAsia="Times New Roman" w:hAnsi="Times New Roman"/>
      <w:sz w:val="21"/>
      <w:szCs w:val="21"/>
      <w:lang w:bidi="th-TH"/>
    </w:rPr>
    <w:tblPr>
      <w:tblStyleRowBandSize w:val="1"/>
      <w:tblStyleColBandSize w:val="1"/>
    </w:tblPr>
  </w:style>
  <w:style w:type="table" w:customStyle="1" w:styleId="a00">
    <w:name w:val="a0"/>
    <w:basedOn w:val="a1"/>
    <w:rsid w:val="00164BC3"/>
    <w:pPr>
      <w:widowControl w:val="0"/>
    </w:pPr>
    <w:rPr>
      <w:rFonts w:ascii="Times New Roman" w:eastAsia="Times New Roman" w:hAnsi="Times New Roman"/>
      <w:sz w:val="21"/>
      <w:szCs w:val="21"/>
      <w:lang w:bidi="th-TH"/>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149849">
      <w:bodyDiv w:val="1"/>
      <w:marLeft w:val="0"/>
      <w:marRight w:val="0"/>
      <w:marTop w:val="0"/>
      <w:marBottom w:val="0"/>
      <w:divBdr>
        <w:top w:val="none" w:sz="0" w:space="0" w:color="auto"/>
        <w:left w:val="none" w:sz="0" w:space="0" w:color="auto"/>
        <w:bottom w:val="none" w:sz="0" w:space="0" w:color="auto"/>
        <w:right w:val="none" w:sz="0" w:space="0" w:color="auto"/>
      </w:divBdr>
    </w:div>
    <w:div w:id="605964730">
      <w:bodyDiv w:val="1"/>
      <w:marLeft w:val="0"/>
      <w:marRight w:val="0"/>
      <w:marTop w:val="0"/>
      <w:marBottom w:val="0"/>
      <w:divBdr>
        <w:top w:val="none" w:sz="0" w:space="0" w:color="auto"/>
        <w:left w:val="none" w:sz="0" w:space="0" w:color="auto"/>
        <w:bottom w:val="none" w:sz="0" w:space="0" w:color="auto"/>
        <w:right w:val="none" w:sz="0" w:space="0" w:color="auto"/>
      </w:divBdr>
    </w:div>
    <w:div w:id="650213809">
      <w:bodyDiv w:val="1"/>
      <w:marLeft w:val="0"/>
      <w:marRight w:val="0"/>
      <w:marTop w:val="0"/>
      <w:marBottom w:val="0"/>
      <w:divBdr>
        <w:top w:val="none" w:sz="0" w:space="0" w:color="auto"/>
        <w:left w:val="none" w:sz="0" w:space="0" w:color="auto"/>
        <w:bottom w:val="none" w:sz="0" w:space="0" w:color="auto"/>
        <w:right w:val="none" w:sz="0" w:space="0" w:color="auto"/>
      </w:divBdr>
    </w:div>
    <w:div w:id="1202666141">
      <w:bodyDiv w:val="1"/>
      <w:marLeft w:val="0"/>
      <w:marRight w:val="0"/>
      <w:marTop w:val="0"/>
      <w:marBottom w:val="0"/>
      <w:divBdr>
        <w:top w:val="none" w:sz="0" w:space="0" w:color="auto"/>
        <w:left w:val="none" w:sz="0" w:space="0" w:color="auto"/>
        <w:bottom w:val="none" w:sz="0" w:space="0" w:color="auto"/>
        <w:right w:val="none" w:sz="0" w:space="0" w:color="auto"/>
      </w:divBdr>
    </w:div>
    <w:div w:id="1288774490">
      <w:bodyDiv w:val="1"/>
      <w:marLeft w:val="0"/>
      <w:marRight w:val="0"/>
      <w:marTop w:val="0"/>
      <w:marBottom w:val="0"/>
      <w:divBdr>
        <w:top w:val="none" w:sz="0" w:space="0" w:color="auto"/>
        <w:left w:val="none" w:sz="0" w:space="0" w:color="auto"/>
        <w:bottom w:val="none" w:sz="0" w:space="0" w:color="auto"/>
        <w:right w:val="none" w:sz="0" w:space="0" w:color="auto"/>
      </w:divBdr>
    </w:div>
    <w:div w:id="1291521282">
      <w:bodyDiv w:val="1"/>
      <w:marLeft w:val="0"/>
      <w:marRight w:val="0"/>
      <w:marTop w:val="0"/>
      <w:marBottom w:val="0"/>
      <w:divBdr>
        <w:top w:val="none" w:sz="0" w:space="0" w:color="auto"/>
        <w:left w:val="none" w:sz="0" w:space="0" w:color="auto"/>
        <w:bottom w:val="none" w:sz="0" w:space="0" w:color="auto"/>
        <w:right w:val="none" w:sz="0" w:space="0" w:color="auto"/>
      </w:divBdr>
    </w:div>
    <w:div w:id="1614433385">
      <w:bodyDiv w:val="1"/>
      <w:marLeft w:val="0"/>
      <w:marRight w:val="0"/>
      <w:marTop w:val="0"/>
      <w:marBottom w:val="0"/>
      <w:divBdr>
        <w:top w:val="none" w:sz="0" w:space="0" w:color="auto"/>
        <w:left w:val="none" w:sz="0" w:space="0" w:color="auto"/>
        <w:bottom w:val="none" w:sz="0" w:space="0" w:color="auto"/>
        <w:right w:val="none" w:sz="0" w:space="0" w:color="auto"/>
      </w:divBdr>
    </w:div>
    <w:div w:id="1715616273">
      <w:bodyDiv w:val="1"/>
      <w:marLeft w:val="0"/>
      <w:marRight w:val="0"/>
      <w:marTop w:val="0"/>
      <w:marBottom w:val="0"/>
      <w:divBdr>
        <w:top w:val="none" w:sz="0" w:space="0" w:color="auto"/>
        <w:left w:val="none" w:sz="0" w:space="0" w:color="auto"/>
        <w:bottom w:val="none" w:sz="0" w:space="0" w:color="auto"/>
        <w:right w:val="none" w:sz="0" w:space="0" w:color="auto"/>
      </w:divBdr>
    </w:div>
    <w:div w:id="2064401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TASKS\PRDTN\2021\August\5\QBLLYLRN\Formatting\PLoS_Template%20(Rev%201.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253CC1-5D27-48A2-BE4A-0B20A267E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_Template (Rev 1.2)</Template>
  <TotalTime>0</TotalTime>
  <Pages>3</Pages>
  <Words>310</Words>
  <Characters>1771</Characters>
  <Application>Microsoft Office Word</Application>
  <DocSecurity>0</DocSecurity>
  <Lines>14</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demic Formatting Specialist</dc:creator>
  <cp:keywords/>
  <cp:lastModifiedBy>Iwasaki Masanori</cp:lastModifiedBy>
  <cp:revision>2</cp:revision>
  <dcterms:created xsi:type="dcterms:W3CDTF">2021-11-01T00:44:00Z</dcterms:created>
  <dcterms:modified xsi:type="dcterms:W3CDTF">2021-11-01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08-30T10:27:04Z</vt:filetime>
  </property>
  <property fmtid="{D5CDD505-2E9C-101B-9397-08002B2CF9AE}" pid="3" name="UseTimer">
    <vt:bool>true</vt:bool>
  </property>
  <property fmtid="{D5CDD505-2E9C-101B-9397-08002B2CF9AE}" pid="4" name="EditTotal">
    <vt:i4>0</vt:i4>
  </property>
  <property fmtid="{D5CDD505-2E9C-101B-9397-08002B2CF9AE}" pid="5" name="LastTick">
    <vt:r8>44440.4743865741</vt:r8>
  </property>
  <property fmtid="{D5CDD505-2E9C-101B-9397-08002B2CF9AE}" pid="6" name="EditTimer">
    <vt:i4>150</vt:i4>
  </property>
  <property fmtid="{D5CDD505-2E9C-101B-9397-08002B2CF9AE}" pid="7" name="Mendeley Citation Style_1">
    <vt:lpwstr>http://www.zotero.org/styles/vancouver</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pa</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harvard-cite-them-right</vt:lpwstr>
  </property>
  <property fmtid="{D5CDD505-2E9C-101B-9397-08002B2CF9AE}" pid="14" name="Mendeley Recent Style Id 5_1">
    <vt:lpwstr>http://www.zotero.org/styles/ieee</vt:lpwstr>
  </property>
  <property fmtid="{D5CDD505-2E9C-101B-9397-08002B2CF9AE}" pid="15" name="Mendeley Recent Style Id 6_1">
    <vt:lpwstr>http://www.zotero.org/styles/modern-humanities-research-association</vt:lpwstr>
  </property>
  <property fmtid="{D5CDD505-2E9C-101B-9397-08002B2CF9AE}" pid="16" name="Mendeley Recent Style Id 7_1">
    <vt:lpwstr>http://www.zotero.org/styles/modern-language-association</vt:lpwstr>
  </property>
  <property fmtid="{D5CDD505-2E9C-101B-9397-08002B2CF9AE}" pid="17" name="Mendeley Recent Style Id 8_1">
    <vt:lpwstr>http://www.zotero.org/styles/nature</vt:lpwstr>
  </property>
  <property fmtid="{D5CDD505-2E9C-101B-9397-08002B2CF9AE}" pid="18" name="Mendeley Recent Style Id 9_1">
    <vt:lpwstr>http://www.zotero.org/styles/vancouver</vt:lpwstr>
  </property>
  <property fmtid="{D5CDD505-2E9C-101B-9397-08002B2CF9AE}" pid="19" name="Mendeley Recent Style Name 0_1">
    <vt:lpwstr>American Medical Association 11th edition</vt:lpwstr>
  </property>
  <property fmtid="{D5CDD505-2E9C-101B-9397-08002B2CF9AE}" pid="20" name="Mendeley Recent Style Name 1_1">
    <vt:lpwstr>American Political Science Association</vt:lpwstr>
  </property>
  <property fmtid="{D5CDD505-2E9C-101B-9397-08002B2CF9AE}" pid="21" name="Mendeley Recent Style Name 2_1">
    <vt:lpwstr>American Psychological Association 7th edition</vt:lpwstr>
  </property>
  <property fmtid="{D5CDD505-2E9C-101B-9397-08002B2CF9AE}" pid="22" name="Mendeley Recent Style Name 3_1">
    <vt:lpwstr>Chicago Manual of Style 17th edition (author-date)</vt:lpwstr>
  </property>
  <property fmtid="{D5CDD505-2E9C-101B-9397-08002B2CF9AE}" pid="23" name="Mendeley Recent Style Name 4_1">
    <vt:lpwstr>Cite Them Right 10th edition - Harvard</vt:lpwstr>
  </property>
  <property fmtid="{D5CDD505-2E9C-101B-9397-08002B2CF9AE}" pid="24" name="Mendeley Recent Style Name 5_1">
    <vt:lpwstr>IEEE</vt:lpwstr>
  </property>
  <property fmtid="{D5CDD505-2E9C-101B-9397-08002B2CF9AE}" pid="25" name="Mendeley Recent Style Name 6_1">
    <vt:lpwstr>Modern Humanities Research Association 3rd edition (note with bibliography)</vt:lpwstr>
  </property>
  <property fmtid="{D5CDD505-2E9C-101B-9397-08002B2CF9AE}" pid="26" name="Mendeley Recent Style Name 7_1">
    <vt:lpwstr>Modern Language Association 8th edition</vt:lpwstr>
  </property>
  <property fmtid="{D5CDD505-2E9C-101B-9397-08002B2CF9AE}" pid="27" name="Mendeley Recent Style Name 8_1">
    <vt:lpwstr>Nature</vt:lpwstr>
  </property>
  <property fmtid="{D5CDD505-2E9C-101B-9397-08002B2CF9AE}" pid="28" name="Mendeley Recent Style Name 9_1">
    <vt:lpwstr>Vancouver</vt:lpwstr>
  </property>
  <property fmtid="{D5CDD505-2E9C-101B-9397-08002B2CF9AE}" pid="29" name="Mendeley Unique User Id_1">
    <vt:lpwstr>2df973b7-3525-3646-bfed-23905d18386b</vt:lpwstr>
  </property>
</Properties>
</file>